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31538" w14:textId="3632D920" w:rsidR="00477F5B" w:rsidRPr="00730381" w:rsidRDefault="00477F5B" w:rsidP="00477F5B">
      <w:pPr>
        <w:rPr>
          <w:rFonts w:ascii="Times New Roman" w:hAnsi="Times New Roman" w:cs="Times New Roman"/>
          <w:color w:val="231F20"/>
          <w:szCs w:val="21"/>
        </w:rPr>
      </w:pPr>
      <w:r w:rsidRPr="00730381">
        <w:rPr>
          <w:rFonts w:ascii="Times New Roman" w:hAnsi="Times New Roman" w:cs="Times New Roman"/>
          <w:b/>
          <w:bCs/>
          <w:color w:val="231F20"/>
          <w:szCs w:val="21"/>
        </w:rPr>
        <w:t xml:space="preserve">Table </w:t>
      </w:r>
      <w:proofErr w:type="spellStart"/>
      <w:r w:rsidRPr="002F1020">
        <w:rPr>
          <w:rFonts w:ascii="Times New Roman" w:hAnsi="Times New Roman" w:cs="Times New Roman"/>
          <w:b/>
          <w:bCs/>
          <w:color w:val="231F20"/>
          <w:szCs w:val="21"/>
        </w:rPr>
        <w:t>S</w:t>
      </w:r>
      <w:r w:rsidR="0036017D" w:rsidRPr="002F1020">
        <w:rPr>
          <w:rFonts w:ascii="Times New Roman" w:hAnsi="Times New Roman" w:cs="Times New Roman"/>
          <w:b/>
          <w:bCs/>
          <w:color w:val="231F20"/>
          <w:szCs w:val="21"/>
        </w:rPr>
        <w:t>1</w:t>
      </w:r>
      <w:proofErr w:type="spellEnd"/>
      <w:r w:rsidRPr="002F1020">
        <w:rPr>
          <w:rFonts w:ascii="Times New Roman" w:hAnsi="Times New Roman" w:cs="Times New Roman"/>
          <w:b/>
          <w:bCs/>
          <w:color w:val="231F20"/>
          <w:szCs w:val="21"/>
        </w:rPr>
        <w:t xml:space="preserve"> </w:t>
      </w:r>
      <w:r w:rsidRPr="002F1020">
        <w:rPr>
          <w:rFonts w:ascii="Times New Roman" w:hAnsi="Times New Roman" w:cs="Times New Roman"/>
          <w:b/>
          <w:color w:val="231F20"/>
          <w:szCs w:val="21"/>
        </w:rPr>
        <w:t>Primers used in quantitative RT-PCR</w:t>
      </w:r>
      <w:r w:rsidR="002F1020">
        <w:rPr>
          <w:rFonts w:ascii="Times New Roman" w:hAnsi="Times New Roman" w:cs="Times New Roman"/>
          <w:b/>
          <w:color w:val="231F20"/>
          <w:szCs w:val="21"/>
        </w:rPr>
        <w:t xml:space="preserve"> </w:t>
      </w:r>
      <w:r w:rsidRPr="002F1020">
        <w:rPr>
          <w:rFonts w:ascii="Times New Roman" w:hAnsi="Times New Roman" w:cs="Times New Roman"/>
          <w:b/>
          <w:color w:val="231F20"/>
          <w:szCs w:val="21"/>
        </w:rPr>
        <w:t>validation of differentially express</w:t>
      </w:r>
      <w:r w:rsidR="002F1020">
        <w:rPr>
          <w:rFonts w:ascii="Times New Roman" w:hAnsi="Times New Roman" w:cs="Times New Roman"/>
          <w:b/>
          <w:color w:val="231F20"/>
          <w:szCs w:val="21"/>
        </w:rPr>
        <w:t>ed</w:t>
      </w:r>
      <w:r w:rsidRPr="002F1020">
        <w:rPr>
          <w:rFonts w:ascii="Times New Roman" w:hAnsi="Times New Roman" w:cs="Times New Roman"/>
          <w:b/>
          <w:color w:val="231F20"/>
          <w:szCs w:val="21"/>
        </w:rPr>
        <w:t xml:space="preserve"> gene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3781"/>
      </w:tblGrid>
      <w:tr w:rsidR="00477F5B" w14:paraId="3C44F1C2" w14:textId="77777777" w:rsidTr="00046DDE">
        <w:trPr>
          <w:jc w:val="center"/>
        </w:trPr>
        <w:tc>
          <w:tcPr>
            <w:tcW w:w="0" w:type="auto"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7231C60B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hAnsi="Times New Roman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0" w:type="auto"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7A8786A2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rimers (5'-3')</w:t>
            </w:r>
          </w:p>
        </w:tc>
      </w:tr>
      <w:tr w:rsidR="00477F5B" w14:paraId="62AB95D7" w14:textId="77777777" w:rsidTr="00046DDE">
        <w:trPr>
          <w:jc w:val="center"/>
        </w:trPr>
        <w:tc>
          <w:tcPr>
            <w:tcW w:w="0" w:type="auto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3BFB7186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Cluster-171808.262653</w:t>
            </w:r>
          </w:p>
        </w:tc>
        <w:tc>
          <w:tcPr>
            <w:tcW w:w="0" w:type="auto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383EF78C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proofErr w:type="spellStart"/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GCCACAGCGACATCCACCAAG</w:t>
            </w:r>
            <w:proofErr w:type="spellEnd"/>
          </w:p>
        </w:tc>
      </w:tr>
      <w:tr w:rsidR="00477F5B" w14:paraId="2EC592CD" w14:textId="77777777" w:rsidTr="00046DDE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A04D18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BA7273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 xml:space="preserve">R: </w:t>
            </w:r>
            <w:proofErr w:type="spellStart"/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CGGAGCCGACTTCAGTGACAATG</w:t>
            </w:r>
            <w:proofErr w:type="spellEnd"/>
          </w:p>
        </w:tc>
      </w:tr>
      <w:tr w:rsidR="00477F5B" w14:paraId="5D8CC7A2" w14:textId="77777777" w:rsidTr="00046DDE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9D8109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Cluster-171808.2015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6C29CE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proofErr w:type="spellStart"/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AGCCATATGCGCTCTCATTCCTC</w:t>
            </w:r>
            <w:proofErr w:type="spellEnd"/>
          </w:p>
        </w:tc>
      </w:tr>
      <w:tr w:rsidR="00477F5B" w14:paraId="3BE85392" w14:textId="77777777" w:rsidTr="00046DDE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D37F2B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C29559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 xml:space="preserve">R: </w:t>
            </w:r>
            <w:proofErr w:type="spellStart"/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CATCGAGCAGGCTGGAAGCTATAC</w:t>
            </w:r>
            <w:proofErr w:type="spellEnd"/>
          </w:p>
        </w:tc>
      </w:tr>
      <w:tr w:rsidR="00477F5B" w14:paraId="61EF37F2" w14:textId="77777777" w:rsidTr="00046DDE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DAD284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Cluster-171808.1901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CB00ED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proofErr w:type="spellStart"/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ACTGAACTCATACTCCAACAAAAATCA</w:t>
            </w:r>
            <w:proofErr w:type="spellEnd"/>
          </w:p>
        </w:tc>
      </w:tr>
      <w:tr w:rsidR="00477F5B" w14:paraId="65EABA7C" w14:textId="77777777" w:rsidTr="00046DDE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42336E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BBC7BF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 xml:space="preserve">R: </w:t>
            </w:r>
            <w:proofErr w:type="spellStart"/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GATTGCAATGTATGTTGTTGTCTTAGTC</w:t>
            </w:r>
            <w:proofErr w:type="spellEnd"/>
          </w:p>
        </w:tc>
      </w:tr>
      <w:tr w:rsidR="00477F5B" w14:paraId="041DA674" w14:textId="77777777" w:rsidTr="00046DDE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01078D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Cluster-171808.1895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8BAAA1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proofErr w:type="spellStart"/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GCTACTCTCGACTGGAAACGG</w:t>
            </w:r>
            <w:proofErr w:type="spellEnd"/>
          </w:p>
        </w:tc>
      </w:tr>
      <w:tr w:rsidR="00477F5B" w14:paraId="0C140E0A" w14:textId="77777777" w:rsidTr="00046DDE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8759F4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92A6C0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 xml:space="preserve">R: </w:t>
            </w:r>
            <w:proofErr w:type="spellStart"/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GGTGGAGTCAGGGTAGTGGA</w:t>
            </w:r>
            <w:proofErr w:type="spellEnd"/>
          </w:p>
        </w:tc>
      </w:tr>
      <w:tr w:rsidR="00477F5B" w14:paraId="07CCC8B3" w14:textId="77777777" w:rsidTr="00046DDE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6B3EFD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Cluster-171808.1989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5C7A4D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proofErr w:type="spellStart"/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TGATGGTAGAAGGCTGCAATGGC</w:t>
            </w:r>
            <w:proofErr w:type="spellEnd"/>
          </w:p>
        </w:tc>
      </w:tr>
      <w:tr w:rsidR="00477F5B" w14:paraId="44C63BC3" w14:textId="77777777" w:rsidTr="00046DDE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3C1DA5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4A19A2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 xml:space="preserve">R: </w:t>
            </w:r>
            <w:proofErr w:type="spellStart"/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AGTCACTGGCACTGGCATCAATC</w:t>
            </w:r>
            <w:proofErr w:type="spellEnd"/>
          </w:p>
        </w:tc>
      </w:tr>
      <w:tr w:rsidR="00477F5B" w14:paraId="2006F07C" w14:textId="77777777" w:rsidTr="00046DDE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EF6E80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Cluster-171808.1166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6EE2FE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proofErr w:type="spellStart"/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AATCTGAGGAGTGCCACGAGGAG</w:t>
            </w:r>
            <w:proofErr w:type="spellEnd"/>
          </w:p>
        </w:tc>
      </w:tr>
      <w:tr w:rsidR="00477F5B" w14:paraId="5153E30B" w14:textId="77777777" w:rsidTr="00046DDE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448017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F2D149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 xml:space="preserve">R: </w:t>
            </w:r>
            <w:proofErr w:type="spellStart"/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TTCACGACCTACGCCGACTACC</w:t>
            </w:r>
            <w:proofErr w:type="spellEnd"/>
          </w:p>
        </w:tc>
      </w:tr>
      <w:tr w:rsidR="00477F5B" w14:paraId="243B2A65" w14:textId="77777777" w:rsidTr="00046DDE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39EAD9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Cluster-171808.813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F3561B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proofErr w:type="spellStart"/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CCTCGGAAGTGGCAGAATACGC</w:t>
            </w:r>
            <w:proofErr w:type="spellEnd"/>
          </w:p>
        </w:tc>
      </w:tr>
      <w:tr w:rsidR="00477F5B" w14:paraId="11D4D018" w14:textId="77777777" w:rsidTr="00046DDE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D61D57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30525F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 xml:space="preserve">R: </w:t>
            </w:r>
            <w:proofErr w:type="spellStart"/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GTCTCTGGTTCAGGTTCGACTGTG</w:t>
            </w:r>
            <w:proofErr w:type="spellEnd"/>
          </w:p>
        </w:tc>
      </w:tr>
      <w:tr w:rsidR="00477F5B" w14:paraId="5519F15B" w14:textId="77777777" w:rsidTr="00046DDE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3FEA6F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hAnsi="Times New Roman"/>
                <w:color w:val="000000"/>
                <w:sz w:val="18"/>
                <w:szCs w:val="18"/>
              </w:rPr>
              <w:t>β-</w:t>
            </w: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Act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116344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proofErr w:type="spellStart"/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CAAAAGATGGCAGATGCTGAGGAT</w:t>
            </w:r>
            <w:proofErr w:type="spellEnd"/>
          </w:p>
        </w:tc>
      </w:tr>
      <w:tr w:rsidR="00477F5B" w14:paraId="52112F84" w14:textId="77777777" w:rsidTr="00046DDE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4D1F1A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AF09A1" w14:textId="77777777" w:rsidR="00477F5B" w:rsidRPr="00B54203" w:rsidRDefault="00477F5B" w:rsidP="00046DDE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 xml:space="preserve">R: </w:t>
            </w:r>
            <w:proofErr w:type="spellStart"/>
            <w:r w:rsidRPr="00B54203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CATGACACCAGTATGACGAGGTCG</w:t>
            </w:r>
            <w:proofErr w:type="spellEnd"/>
          </w:p>
        </w:tc>
      </w:tr>
    </w:tbl>
    <w:p w14:paraId="7858C679" w14:textId="77777777" w:rsidR="00477F5B" w:rsidRDefault="00477F5B" w:rsidP="00477F5B"/>
    <w:p w14:paraId="19272924" w14:textId="76B4999F" w:rsidR="0036017D" w:rsidRPr="002F1020" w:rsidRDefault="0036017D" w:rsidP="00EF261F">
      <w:pPr>
        <w:rPr>
          <w:rFonts w:ascii="Times New Roman" w:hAnsi="Times New Roman"/>
          <w:b/>
          <w:color w:val="000000"/>
          <w:sz w:val="24"/>
        </w:rPr>
      </w:pPr>
      <w:r w:rsidRPr="002F1020">
        <w:rPr>
          <w:rFonts w:ascii="Times New Roman" w:hAnsi="Times New Roman" w:hint="eastAsia"/>
          <w:b/>
          <w:color w:val="000000"/>
          <w:sz w:val="24"/>
        </w:rPr>
        <w:t>T</w:t>
      </w:r>
      <w:r w:rsidRPr="002F1020">
        <w:rPr>
          <w:rFonts w:ascii="Times New Roman" w:hAnsi="Times New Roman"/>
          <w:b/>
          <w:color w:val="000000"/>
          <w:sz w:val="24"/>
        </w:rPr>
        <w:t xml:space="preserve">able </w:t>
      </w:r>
      <w:proofErr w:type="spellStart"/>
      <w:r w:rsidRPr="002F1020">
        <w:rPr>
          <w:rFonts w:ascii="Times New Roman" w:hAnsi="Times New Roman"/>
          <w:b/>
          <w:color w:val="000000"/>
          <w:sz w:val="24"/>
        </w:rPr>
        <w:t>S2</w:t>
      </w:r>
      <w:proofErr w:type="spellEnd"/>
      <w:r w:rsidRPr="002F1020">
        <w:rPr>
          <w:rFonts w:ascii="Times New Roman" w:hAnsi="Times New Roman"/>
          <w:b/>
          <w:color w:val="000000"/>
          <w:sz w:val="24"/>
        </w:rPr>
        <w:t xml:space="preserve"> </w:t>
      </w:r>
      <w:r w:rsidR="002A3203" w:rsidRPr="002F1020">
        <w:rPr>
          <w:rFonts w:ascii="Times New Roman" w:hAnsi="Times New Roman" w:hint="eastAsia"/>
          <w:b/>
          <w:color w:val="000000"/>
          <w:sz w:val="24"/>
        </w:rPr>
        <w:t>Q</w:t>
      </w:r>
      <w:r w:rsidR="002A3203" w:rsidRPr="002F1020">
        <w:rPr>
          <w:rFonts w:ascii="Times New Roman" w:hAnsi="Times New Roman"/>
          <w:b/>
          <w:color w:val="000000"/>
          <w:sz w:val="24"/>
        </w:rPr>
        <w:t>uality assessment of sequenc</w:t>
      </w:r>
      <w:r w:rsidR="00C13844" w:rsidRPr="002F1020">
        <w:rPr>
          <w:rFonts w:ascii="Times New Roman" w:hAnsi="Times New Roman"/>
          <w:b/>
          <w:color w:val="000000"/>
          <w:sz w:val="24"/>
        </w:rPr>
        <w:t>ing</w:t>
      </w:r>
    </w:p>
    <w:tbl>
      <w:tblPr>
        <w:tblW w:w="86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36017D" w14:paraId="746EF7A1" w14:textId="77777777" w:rsidTr="007A3B83">
        <w:trPr>
          <w:trHeight w:val="285"/>
        </w:trPr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61FD2F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3AA2E7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8865EA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BA8E5C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 bases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F43CC8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CCAAF0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0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C66A6B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0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ED4B4F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36017D" w14:paraId="49CAD840" w14:textId="77777777" w:rsidTr="007A3B83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14:paraId="601EC4D6" w14:textId="77DE5820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14:paraId="17722E92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47771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14:paraId="12714EF0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49684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14:paraId="1FEE13FF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7G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14:paraId="0B81EA11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14:paraId="11FD4C25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14:paraId="3D5EE33C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7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14:paraId="7C404CAF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07</w:t>
            </w:r>
          </w:p>
        </w:tc>
      </w:tr>
      <w:tr w:rsidR="0036017D" w14:paraId="18393A89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6E0B3" w14:textId="36915514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6F784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5208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2372E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0879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BAA58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1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2A226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35DC7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8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16A31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2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3BDE9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84</w:t>
            </w:r>
          </w:p>
        </w:tc>
      </w:tr>
      <w:tr w:rsidR="0036017D" w14:paraId="529A2E42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757A9" w14:textId="6AD69CB5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AC994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009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43523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3533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78203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5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3A880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3F044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8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562A1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8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59320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36</w:t>
            </w:r>
          </w:p>
        </w:tc>
      </w:tr>
      <w:tr w:rsidR="0036017D" w14:paraId="2F369919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D68B9" w14:textId="665480B5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4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77DB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6149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F914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4505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6286A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1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94480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59BBF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7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4BF89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5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4B9BF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37</w:t>
            </w:r>
          </w:p>
        </w:tc>
      </w:tr>
      <w:tr w:rsidR="0036017D" w14:paraId="55EF1EBE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C1D36" w14:textId="21E91EE3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4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9853E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60837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9998E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0456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4A425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1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9E4D4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C5423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48241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2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5D2A8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49</w:t>
            </w:r>
          </w:p>
        </w:tc>
      </w:tr>
      <w:tr w:rsidR="0036017D" w14:paraId="4B2E6E57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B4334" w14:textId="0DA83759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4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DF61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2116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7704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9740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C3BE7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A2CA96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2A2C7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B6E4F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9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38126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74</w:t>
            </w:r>
          </w:p>
        </w:tc>
      </w:tr>
      <w:tr w:rsidR="0036017D" w14:paraId="4F01195F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BC9C9" w14:textId="6FD35989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8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8F71E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53303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CFE3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7607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21074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1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DDEA7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35C1A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10418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704D3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56</w:t>
            </w:r>
          </w:p>
        </w:tc>
      </w:tr>
      <w:tr w:rsidR="0036017D" w14:paraId="2F02ABE7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74220" w14:textId="0BEF6BF2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8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0C60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49365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AC774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130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261D1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4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F5D01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FC42E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60A3A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3341A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96</w:t>
            </w:r>
          </w:p>
        </w:tc>
      </w:tr>
      <w:tr w:rsidR="0036017D" w14:paraId="59FA254E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98A52" w14:textId="34406D3C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8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C379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9129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E7B58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91885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EBBC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9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7A9B2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6062E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7D77F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4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2F33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36017D" w14:paraId="2690F92A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5F960" w14:textId="10D5CE08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CC221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662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00EFC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9160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B865A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9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E1C5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2E464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0AA8A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B64A5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04</w:t>
            </w:r>
          </w:p>
        </w:tc>
      </w:tr>
      <w:tr w:rsidR="0036017D" w14:paraId="5F47A6A1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39754" w14:textId="3DDBFB74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h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1278A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5750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6B18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51785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62E97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8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60B74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24E9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E9EF9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58A4E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6</w:t>
            </w:r>
          </w:p>
        </w:tc>
      </w:tr>
      <w:tr w:rsidR="0036017D" w14:paraId="7183C335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05597" w14:textId="3197E99D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h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0594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85274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E9179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46755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FB922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7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E0F97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8DD35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B33C9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E97D7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1</w:t>
            </w:r>
          </w:p>
        </w:tc>
      </w:tr>
      <w:tr w:rsidR="0036017D" w14:paraId="7BF27EF5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4B99E" w14:textId="4BC7F5DB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4h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1DBDB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507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C4B42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858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FEFA1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8C65C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E8D38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C5000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7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5BB62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4</w:t>
            </w:r>
          </w:p>
        </w:tc>
      </w:tr>
      <w:tr w:rsidR="0036017D" w14:paraId="56FC069D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D6D79" w14:textId="2FC9F623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4h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D8729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83785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6FF51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4692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DB4F1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2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37EAE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FC03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EB4A1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487D7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99</w:t>
            </w:r>
          </w:p>
        </w:tc>
      </w:tr>
      <w:tr w:rsidR="0036017D" w14:paraId="7072212A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6A821" w14:textId="49FC3CB0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4h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CAD77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0077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77FE7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71225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29A4F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6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696EC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8CDDA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DF02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5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3A8D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22</w:t>
            </w:r>
          </w:p>
        </w:tc>
      </w:tr>
      <w:tr w:rsidR="0036017D" w14:paraId="20BAD4B2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F4443" w14:textId="611753DB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8h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AAFDA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35705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94584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2303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CB497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8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38E451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BBAA3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3D66F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3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62449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05</w:t>
            </w:r>
          </w:p>
        </w:tc>
      </w:tr>
      <w:tr w:rsidR="0036017D" w14:paraId="5A959545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E71C7" w14:textId="2580C423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8h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FB337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837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B093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4497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E5535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7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7A93E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4AB4F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CABDF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6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A705D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09</w:t>
            </w:r>
          </w:p>
        </w:tc>
      </w:tr>
      <w:tr w:rsidR="0036017D" w14:paraId="6B03733A" w14:textId="77777777" w:rsidTr="007A3B83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78C7114" w14:textId="5E99FAB0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8h</w:t>
            </w:r>
            <w:proofErr w:type="spellEnd"/>
            <w:r w:rsidR="0080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1DACD28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540284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1FD368B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002276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A22697B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5G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5357E9C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046E1DE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71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A53C829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71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B327D73" w14:textId="77777777" w:rsidR="0036017D" w:rsidRDefault="0036017D" w:rsidP="007A3B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05</w:t>
            </w:r>
          </w:p>
        </w:tc>
      </w:tr>
    </w:tbl>
    <w:p w14:paraId="1AF632B4" w14:textId="225DBF42" w:rsidR="00D111A1" w:rsidRDefault="00D111A1"/>
    <w:p w14:paraId="04294E77" w14:textId="1785F4C3" w:rsidR="00CD4B0A" w:rsidRPr="009E1193" w:rsidRDefault="00CD4B0A" w:rsidP="00CD4B0A">
      <w:pPr>
        <w:jc w:val="left"/>
        <w:rPr>
          <w:rFonts w:ascii="Times New Roman" w:hAnsi="Times New Roman" w:cs="Times New Roman"/>
          <w:b/>
          <w:szCs w:val="21"/>
        </w:rPr>
      </w:pPr>
      <w:r w:rsidRPr="009E1193">
        <w:rPr>
          <w:rFonts w:ascii="Times New Roman" w:hAnsi="Times New Roman" w:cs="Times New Roman" w:hint="eastAsia"/>
          <w:b/>
          <w:szCs w:val="21"/>
        </w:rPr>
        <w:t>T</w:t>
      </w:r>
      <w:r w:rsidRPr="009E1193">
        <w:rPr>
          <w:rFonts w:ascii="Times New Roman" w:hAnsi="Times New Roman" w:cs="Times New Roman"/>
          <w:b/>
          <w:szCs w:val="21"/>
        </w:rPr>
        <w:t xml:space="preserve">able </w:t>
      </w:r>
      <w:proofErr w:type="spellStart"/>
      <w:r w:rsidR="00635408">
        <w:rPr>
          <w:rFonts w:ascii="Times New Roman" w:hAnsi="Times New Roman" w:cs="Times New Roman"/>
          <w:b/>
          <w:szCs w:val="21"/>
        </w:rPr>
        <w:t>S3</w:t>
      </w:r>
      <w:proofErr w:type="spellEnd"/>
      <w:r w:rsidRPr="009E1193">
        <w:rPr>
          <w:rFonts w:ascii="Times New Roman" w:hAnsi="Times New Roman" w:cs="Times New Roman"/>
          <w:b/>
          <w:szCs w:val="21"/>
        </w:rPr>
        <w:t xml:space="preserve"> The expression changes and </w:t>
      </w:r>
      <w:proofErr w:type="spellStart"/>
      <w:r w:rsidRPr="009E1193">
        <w:rPr>
          <w:rFonts w:ascii="Times New Roman" w:hAnsi="Times New Roman" w:cs="Times New Roman"/>
          <w:b/>
          <w:szCs w:val="21"/>
        </w:rPr>
        <w:t>PFAM</w:t>
      </w:r>
      <w:proofErr w:type="spellEnd"/>
      <w:r w:rsidRPr="009E1193">
        <w:rPr>
          <w:rFonts w:ascii="Times New Roman" w:hAnsi="Times New Roman" w:cs="Times New Roman"/>
          <w:b/>
          <w:szCs w:val="21"/>
        </w:rPr>
        <w:t xml:space="preserve"> descriptions of the Candidates </w:t>
      </w:r>
      <w:proofErr w:type="spellStart"/>
      <w:r w:rsidRPr="009E1193">
        <w:rPr>
          <w:rFonts w:ascii="Times New Roman" w:hAnsi="Times New Roman" w:cs="Times New Roman"/>
          <w:b/>
          <w:szCs w:val="21"/>
        </w:rPr>
        <w:t>DEGs</w:t>
      </w:r>
      <w:proofErr w:type="spellEnd"/>
    </w:p>
    <w:tbl>
      <w:tblPr>
        <w:tblW w:w="1094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1"/>
        <w:gridCol w:w="866"/>
        <w:gridCol w:w="866"/>
        <w:gridCol w:w="866"/>
        <w:gridCol w:w="802"/>
        <w:gridCol w:w="954"/>
        <w:gridCol w:w="3237"/>
        <w:gridCol w:w="574"/>
        <w:gridCol w:w="574"/>
      </w:tblGrid>
      <w:tr w:rsidR="00CD4B0A" w:rsidRPr="00CD4B0A" w14:paraId="5CAF17B5" w14:textId="77777777" w:rsidTr="00635408">
        <w:trPr>
          <w:trHeight w:val="276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2E16" w14:textId="77777777" w:rsidR="00CD4B0A" w:rsidRPr="00CD4B0A" w:rsidRDefault="00CD4B0A" w:rsidP="00CD4B0A">
            <w:pPr>
              <w:rPr>
                <w:b/>
              </w:rPr>
            </w:pPr>
            <w:r w:rsidRPr="00CD4B0A">
              <w:rPr>
                <w:b/>
              </w:rPr>
              <w:t>Gene ID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D097" w14:textId="77777777" w:rsidR="00CD4B0A" w:rsidRPr="00CD4B0A" w:rsidRDefault="00CD4B0A" w:rsidP="00CD4B0A">
            <w:pPr>
              <w:rPr>
                <w:b/>
              </w:rPr>
            </w:pPr>
            <w:proofErr w:type="spellStart"/>
            <w:r w:rsidRPr="00CD4B0A">
              <w:rPr>
                <w:b/>
              </w:rPr>
              <w:t>N4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1F73" w14:textId="77777777" w:rsidR="00CD4B0A" w:rsidRPr="00CD4B0A" w:rsidRDefault="00CD4B0A" w:rsidP="00CD4B0A">
            <w:pPr>
              <w:rPr>
                <w:b/>
              </w:rPr>
            </w:pPr>
            <w:proofErr w:type="spellStart"/>
            <w:r w:rsidRPr="00CD4B0A">
              <w:rPr>
                <w:b/>
              </w:rPr>
              <w:t>N8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5C83" w14:textId="77777777" w:rsidR="00CD4B0A" w:rsidRPr="00CD4B0A" w:rsidRDefault="00CD4B0A" w:rsidP="00CD4B0A">
            <w:pPr>
              <w:rPr>
                <w:b/>
              </w:rPr>
            </w:pPr>
            <w:proofErr w:type="spellStart"/>
            <w:r w:rsidRPr="00CD4B0A">
              <w:rPr>
                <w:b/>
              </w:rPr>
              <w:t>M4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F059" w14:textId="77777777" w:rsidR="00CD4B0A" w:rsidRPr="00CD4B0A" w:rsidRDefault="00CD4B0A" w:rsidP="00CD4B0A">
            <w:pPr>
              <w:rPr>
                <w:b/>
              </w:rPr>
            </w:pPr>
            <w:proofErr w:type="spellStart"/>
            <w:r w:rsidRPr="00CD4B0A">
              <w:rPr>
                <w:b/>
              </w:rPr>
              <w:t>M8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493E" w14:textId="77777777" w:rsidR="00CD4B0A" w:rsidRPr="00CD4B0A" w:rsidRDefault="00CD4B0A" w:rsidP="00CD4B0A">
            <w:pPr>
              <w:rPr>
                <w:b/>
              </w:rPr>
            </w:pPr>
            <w:proofErr w:type="spellStart"/>
            <w:r w:rsidRPr="00CD4B0A">
              <w:rPr>
                <w:b/>
              </w:rPr>
              <w:t>PFAM</w:t>
            </w:r>
            <w:proofErr w:type="spellEnd"/>
            <w:r w:rsidRPr="00CD4B0A">
              <w:rPr>
                <w:b/>
              </w:rPr>
              <w:t xml:space="preserve"> ID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B13B" w14:textId="77777777" w:rsidR="00CD4B0A" w:rsidRPr="00CD4B0A" w:rsidRDefault="00CD4B0A" w:rsidP="00CD4B0A">
            <w:pPr>
              <w:rPr>
                <w:b/>
              </w:rPr>
            </w:pPr>
            <w:proofErr w:type="spellStart"/>
            <w:r w:rsidRPr="00CD4B0A">
              <w:rPr>
                <w:b/>
              </w:rPr>
              <w:t>PFAM</w:t>
            </w:r>
            <w:proofErr w:type="spellEnd"/>
            <w:r w:rsidRPr="00CD4B0A">
              <w:rPr>
                <w:b/>
              </w:rPr>
              <w:t xml:space="preserve"> descriptio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D05F8E0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9299E6A" w14:textId="77777777" w:rsidR="00CD4B0A" w:rsidRPr="00CD4B0A" w:rsidRDefault="00CD4B0A" w:rsidP="00CD4B0A"/>
        </w:tc>
      </w:tr>
      <w:tr w:rsidR="00CD4B0A" w:rsidRPr="00CD4B0A" w14:paraId="4AB58AA0" w14:textId="77777777" w:rsidTr="00635408">
        <w:trPr>
          <w:trHeight w:val="312"/>
        </w:trPr>
        <w:tc>
          <w:tcPr>
            <w:tcW w:w="479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545E" w14:textId="77777777" w:rsidR="00CD4B0A" w:rsidRPr="00CD4B0A" w:rsidRDefault="00CD4B0A" w:rsidP="00CD4B0A">
            <w:pPr>
              <w:rPr>
                <w:b/>
              </w:rPr>
            </w:pPr>
            <w:r w:rsidRPr="00CD4B0A">
              <w:rPr>
                <w:b/>
              </w:rPr>
              <w:t xml:space="preserve">Ion and membrane homeostasis 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7D48" w14:textId="77777777" w:rsidR="00CD4B0A" w:rsidRPr="00CD4B0A" w:rsidRDefault="00CD4B0A" w:rsidP="00CD4B0A"/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F28C" w14:textId="77777777" w:rsidR="00CD4B0A" w:rsidRPr="00CD4B0A" w:rsidRDefault="00CD4B0A" w:rsidP="00CD4B0A"/>
        </w:tc>
        <w:tc>
          <w:tcPr>
            <w:tcW w:w="3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B1F5" w14:textId="77777777" w:rsidR="00CD4B0A" w:rsidRPr="00CD4B0A" w:rsidRDefault="00CD4B0A" w:rsidP="00CD4B0A">
            <w:r w:rsidRPr="00CD4B0A">
              <w:t xml:space="preserve">　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17D00B0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3901D02" w14:textId="77777777" w:rsidR="00CD4B0A" w:rsidRPr="00CD4B0A" w:rsidRDefault="00CD4B0A" w:rsidP="00CD4B0A"/>
        </w:tc>
      </w:tr>
      <w:tr w:rsidR="00CD4B0A" w:rsidRPr="00CD4B0A" w14:paraId="5E0496A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193FF1B" w14:textId="77777777" w:rsidR="00CD4B0A" w:rsidRPr="00CD4B0A" w:rsidRDefault="00CD4B0A" w:rsidP="00CD4B0A">
            <w:r w:rsidRPr="00CD4B0A">
              <w:t>Cluster-171808.5913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5AE86A1" w14:textId="77777777" w:rsidR="00CD4B0A" w:rsidRPr="00CD4B0A" w:rsidRDefault="00CD4B0A" w:rsidP="00CD4B0A">
            <w:r w:rsidRPr="00CD4B0A">
              <w:t>21.85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36F7D7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72D3A2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D1D215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195F142" w14:textId="77777777" w:rsidR="00CD4B0A" w:rsidRPr="00CD4B0A" w:rsidRDefault="00CD4B0A" w:rsidP="00CD4B0A">
            <w:proofErr w:type="spellStart"/>
            <w:r w:rsidRPr="00CD4B0A">
              <w:t>PF0000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0555037" w14:textId="77777777" w:rsidR="00CD4B0A" w:rsidRPr="00CD4B0A" w:rsidRDefault="00CD4B0A" w:rsidP="00CD4B0A">
            <w:r w:rsidRPr="00CD4B0A">
              <w:t>ABC transport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3F2FC4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BC56019" w14:textId="77777777" w:rsidR="00CD4B0A" w:rsidRPr="00CD4B0A" w:rsidRDefault="00CD4B0A" w:rsidP="00CD4B0A"/>
        </w:tc>
      </w:tr>
      <w:tr w:rsidR="00CD4B0A" w:rsidRPr="00CD4B0A" w14:paraId="024FDF68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114F410" w14:textId="77777777" w:rsidR="00CD4B0A" w:rsidRPr="00CD4B0A" w:rsidRDefault="00CD4B0A" w:rsidP="00CD4B0A">
            <w:r w:rsidRPr="00CD4B0A">
              <w:t>Cluster-118040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BE3F0C3" w14:textId="77777777" w:rsidR="00CD4B0A" w:rsidRPr="00CD4B0A" w:rsidRDefault="00CD4B0A" w:rsidP="00CD4B0A">
            <w:r w:rsidRPr="00CD4B0A">
              <w:t>21.88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29858D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995B89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FD7CD2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4E54C05" w14:textId="77777777" w:rsidR="00CD4B0A" w:rsidRPr="00CD4B0A" w:rsidRDefault="00CD4B0A" w:rsidP="00CD4B0A">
            <w:proofErr w:type="spellStart"/>
            <w:r w:rsidRPr="00CD4B0A">
              <w:t>PF0000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BA23E59" w14:textId="77777777" w:rsidR="00CD4B0A" w:rsidRPr="00CD4B0A" w:rsidRDefault="00CD4B0A" w:rsidP="00CD4B0A">
            <w:r w:rsidRPr="00CD4B0A">
              <w:t>ABC transport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A3EB0B4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20DB119" w14:textId="77777777" w:rsidR="00CD4B0A" w:rsidRPr="00CD4B0A" w:rsidRDefault="00CD4B0A" w:rsidP="00CD4B0A"/>
        </w:tc>
      </w:tr>
      <w:tr w:rsidR="00CD4B0A" w:rsidRPr="00CD4B0A" w14:paraId="1020BC7F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D3A4BA8" w14:textId="77777777" w:rsidR="00CD4B0A" w:rsidRPr="00CD4B0A" w:rsidRDefault="00CD4B0A" w:rsidP="00CD4B0A">
            <w:r w:rsidRPr="00CD4B0A">
              <w:t>Cluster-171808.2260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07552AF" w14:textId="77777777" w:rsidR="00CD4B0A" w:rsidRPr="00CD4B0A" w:rsidRDefault="00CD4B0A" w:rsidP="00CD4B0A">
            <w:r w:rsidRPr="00CD4B0A">
              <w:t>21.88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FF1EE9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F5A3F9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445601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4831D1A" w14:textId="77777777" w:rsidR="00CD4B0A" w:rsidRPr="00CD4B0A" w:rsidRDefault="00CD4B0A" w:rsidP="00CD4B0A">
            <w:proofErr w:type="spellStart"/>
            <w:r w:rsidRPr="00CD4B0A">
              <w:t>PF0000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5005FBC" w14:textId="77777777" w:rsidR="00CD4B0A" w:rsidRPr="00CD4B0A" w:rsidRDefault="00CD4B0A" w:rsidP="00CD4B0A">
            <w:r w:rsidRPr="00CD4B0A">
              <w:t>ABC transport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A65A1B6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7F9AAF9" w14:textId="77777777" w:rsidR="00CD4B0A" w:rsidRPr="00CD4B0A" w:rsidRDefault="00CD4B0A" w:rsidP="00CD4B0A"/>
        </w:tc>
      </w:tr>
      <w:tr w:rsidR="00CD4B0A" w:rsidRPr="00CD4B0A" w14:paraId="71FECAFF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2EC03CA" w14:textId="77777777" w:rsidR="00CD4B0A" w:rsidRPr="00CD4B0A" w:rsidRDefault="00CD4B0A" w:rsidP="00CD4B0A">
            <w:r w:rsidRPr="00CD4B0A">
              <w:t>Cluster-87623.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35A4A4E" w14:textId="77777777" w:rsidR="00CD4B0A" w:rsidRPr="00CD4B0A" w:rsidRDefault="00CD4B0A" w:rsidP="00CD4B0A">
            <w:r w:rsidRPr="00CD4B0A">
              <w:t>21.88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9E157B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4EF0F5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22BC92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4CFD8FF" w14:textId="77777777" w:rsidR="00CD4B0A" w:rsidRPr="00CD4B0A" w:rsidRDefault="00CD4B0A" w:rsidP="00CD4B0A">
            <w:proofErr w:type="spellStart"/>
            <w:r w:rsidRPr="00CD4B0A">
              <w:t>PF0000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4C47898" w14:textId="77777777" w:rsidR="00CD4B0A" w:rsidRPr="00CD4B0A" w:rsidRDefault="00CD4B0A" w:rsidP="00CD4B0A">
            <w:r w:rsidRPr="00CD4B0A">
              <w:t>ABC transport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0531D6A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F9C15D8" w14:textId="77777777" w:rsidR="00CD4B0A" w:rsidRPr="00CD4B0A" w:rsidRDefault="00CD4B0A" w:rsidP="00CD4B0A"/>
        </w:tc>
      </w:tr>
      <w:tr w:rsidR="00CD4B0A" w:rsidRPr="00CD4B0A" w14:paraId="0902A2AE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6BE8470" w14:textId="77777777" w:rsidR="00CD4B0A" w:rsidRPr="00CD4B0A" w:rsidRDefault="00CD4B0A" w:rsidP="00CD4B0A">
            <w:r w:rsidRPr="00CD4B0A">
              <w:t>Cluster-171808.2260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5EBAD01" w14:textId="77777777" w:rsidR="00CD4B0A" w:rsidRPr="00CD4B0A" w:rsidRDefault="00CD4B0A" w:rsidP="00CD4B0A">
            <w:r w:rsidRPr="00CD4B0A">
              <w:t>21.88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D58E3E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62C7F1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413A11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016E69D" w14:textId="77777777" w:rsidR="00CD4B0A" w:rsidRPr="00CD4B0A" w:rsidRDefault="00CD4B0A" w:rsidP="00CD4B0A">
            <w:proofErr w:type="spellStart"/>
            <w:r w:rsidRPr="00CD4B0A">
              <w:t>PF0000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999DBEB" w14:textId="77777777" w:rsidR="00CD4B0A" w:rsidRPr="00CD4B0A" w:rsidRDefault="00CD4B0A" w:rsidP="00CD4B0A">
            <w:r w:rsidRPr="00CD4B0A">
              <w:t>ABC transport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E9699C5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295D469" w14:textId="77777777" w:rsidR="00CD4B0A" w:rsidRPr="00CD4B0A" w:rsidRDefault="00CD4B0A" w:rsidP="00CD4B0A"/>
        </w:tc>
      </w:tr>
      <w:tr w:rsidR="00CD4B0A" w:rsidRPr="00CD4B0A" w14:paraId="5BC2FBE8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5279B38" w14:textId="77777777" w:rsidR="00CD4B0A" w:rsidRPr="00CD4B0A" w:rsidRDefault="00CD4B0A" w:rsidP="00CD4B0A">
            <w:r w:rsidRPr="00CD4B0A">
              <w:t>Cluster-85318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B7A7B0D" w14:textId="77777777" w:rsidR="00CD4B0A" w:rsidRPr="00CD4B0A" w:rsidRDefault="00CD4B0A" w:rsidP="00CD4B0A">
            <w:r w:rsidRPr="00CD4B0A">
              <w:t>-21.00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4CF750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5CA003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177E47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F83E3C6" w14:textId="77777777" w:rsidR="00CD4B0A" w:rsidRPr="00CD4B0A" w:rsidRDefault="00CD4B0A" w:rsidP="00CD4B0A">
            <w:proofErr w:type="spellStart"/>
            <w:r w:rsidRPr="00CD4B0A">
              <w:t>PF0000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1C5EE28" w14:textId="77777777" w:rsidR="00CD4B0A" w:rsidRPr="00CD4B0A" w:rsidRDefault="00CD4B0A" w:rsidP="00CD4B0A">
            <w:r w:rsidRPr="00CD4B0A">
              <w:t>ABC transport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14E5C75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63DCBE0" w14:textId="77777777" w:rsidR="00CD4B0A" w:rsidRPr="00CD4B0A" w:rsidRDefault="00CD4B0A" w:rsidP="00CD4B0A"/>
        </w:tc>
      </w:tr>
      <w:tr w:rsidR="00CD4B0A" w:rsidRPr="00CD4B0A" w14:paraId="735738E1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246E193" w14:textId="77777777" w:rsidR="00CD4B0A" w:rsidRPr="00CD4B0A" w:rsidRDefault="00CD4B0A" w:rsidP="00CD4B0A">
            <w:r w:rsidRPr="00CD4B0A">
              <w:t>Cluster-629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448ACA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313695E" w14:textId="77777777" w:rsidR="00CD4B0A" w:rsidRPr="00CD4B0A" w:rsidRDefault="00CD4B0A" w:rsidP="00CD4B0A">
            <w:r w:rsidRPr="00CD4B0A">
              <w:t>22.81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ABDFC9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58EE9C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6AA0F2A" w14:textId="77777777" w:rsidR="00CD4B0A" w:rsidRPr="00CD4B0A" w:rsidRDefault="00CD4B0A" w:rsidP="00CD4B0A">
            <w:proofErr w:type="spellStart"/>
            <w:r w:rsidRPr="00CD4B0A">
              <w:t>PF0000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514A2BC" w14:textId="77777777" w:rsidR="00CD4B0A" w:rsidRPr="00CD4B0A" w:rsidRDefault="00CD4B0A" w:rsidP="00CD4B0A">
            <w:r w:rsidRPr="00CD4B0A">
              <w:t>ABC transport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3B3F665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A0029F9" w14:textId="77777777" w:rsidR="00CD4B0A" w:rsidRPr="00CD4B0A" w:rsidRDefault="00CD4B0A" w:rsidP="00CD4B0A"/>
        </w:tc>
      </w:tr>
      <w:tr w:rsidR="00CD4B0A" w:rsidRPr="00CD4B0A" w14:paraId="5F7996D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42E00A7" w14:textId="77777777" w:rsidR="00CD4B0A" w:rsidRPr="00CD4B0A" w:rsidRDefault="00CD4B0A" w:rsidP="00CD4B0A">
            <w:r w:rsidRPr="00CD4B0A">
              <w:t>Cluster-171808.2260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3DBFCA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9797C59" w14:textId="77777777" w:rsidR="00CD4B0A" w:rsidRPr="00CD4B0A" w:rsidRDefault="00CD4B0A" w:rsidP="00CD4B0A">
            <w:r w:rsidRPr="00CD4B0A">
              <w:t>22.41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4A433B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A60644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EF389C7" w14:textId="77777777" w:rsidR="00CD4B0A" w:rsidRPr="00CD4B0A" w:rsidRDefault="00CD4B0A" w:rsidP="00CD4B0A">
            <w:proofErr w:type="spellStart"/>
            <w:r w:rsidRPr="00CD4B0A">
              <w:t>PF0000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FF9618B" w14:textId="77777777" w:rsidR="00CD4B0A" w:rsidRPr="00CD4B0A" w:rsidRDefault="00CD4B0A" w:rsidP="00CD4B0A">
            <w:r w:rsidRPr="00CD4B0A">
              <w:t>ABC transport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D2011ED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25C7175" w14:textId="77777777" w:rsidR="00CD4B0A" w:rsidRPr="00CD4B0A" w:rsidRDefault="00CD4B0A" w:rsidP="00CD4B0A"/>
        </w:tc>
      </w:tr>
      <w:tr w:rsidR="00CD4B0A" w:rsidRPr="00CD4B0A" w14:paraId="4F6F287C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69C30A2" w14:textId="77777777" w:rsidR="00CD4B0A" w:rsidRPr="00CD4B0A" w:rsidRDefault="00CD4B0A" w:rsidP="00CD4B0A">
            <w:r w:rsidRPr="00CD4B0A">
              <w:t>Cluster-171808.6771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102AD1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EB716F6" w14:textId="77777777" w:rsidR="00CD4B0A" w:rsidRPr="00CD4B0A" w:rsidRDefault="00CD4B0A" w:rsidP="00CD4B0A">
            <w:r w:rsidRPr="00CD4B0A">
              <w:t>22.90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0F8996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C2213E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2627F21" w14:textId="77777777" w:rsidR="00CD4B0A" w:rsidRPr="00CD4B0A" w:rsidRDefault="00CD4B0A" w:rsidP="00CD4B0A">
            <w:proofErr w:type="spellStart"/>
            <w:r w:rsidRPr="00CD4B0A">
              <w:t>PF0000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7B3D247" w14:textId="77777777" w:rsidR="00CD4B0A" w:rsidRPr="00CD4B0A" w:rsidRDefault="00CD4B0A" w:rsidP="00CD4B0A">
            <w:r w:rsidRPr="00CD4B0A">
              <w:t>ABC transport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896DDF5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ECDFCFC" w14:textId="77777777" w:rsidR="00CD4B0A" w:rsidRPr="00CD4B0A" w:rsidRDefault="00CD4B0A" w:rsidP="00CD4B0A"/>
        </w:tc>
      </w:tr>
      <w:tr w:rsidR="00CD4B0A" w:rsidRPr="00CD4B0A" w14:paraId="41F3BE4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6710E30" w14:textId="77777777" w:rsidR="00CD4B0A" w:rsidRPr="00CD4B0A" w:rsidRDefault="00CD4B0A" w:rsidP="00CD4B0A">
            <w:r w:rsidRPr="00CD4B0A">
              <w:t>Cluster-178530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A3A2BE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4B3A02D" w14:textId="77777777" w:rsidR="00CD4B0A" w:rsidRPr="00CD4B0A" w:rsidRDefault="00CD4B0A" w:rsidP="00CD4B0A">
            <w:r w:rsidRPr="00CD4B0A">
              <w:t>22.91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A14B4F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76F40A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210D143" w14:textId="77777777" w:rsidR="00CD4B0A" w:rsidRPr="00CD4B0A" w:rsidRDefault="00CD4B0A" w:rsidP="00CD4B0A">
            <w:proofErr w:type="spellStart"/>
            <w:r w:rsidRPr="00CD4B0A">
              <w:t>PF0000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A38DBD2" w14:textId="77777777" w:rsidR="00CD4B0A" w:rsidRPr="00CD4B0A" w:rsidRDefault="00CD4B0A" w:rsidP="00CD4B0A">
            <w:r w:rsidRPr="00CD4B0A">
              <w:t>ABC transport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255D105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1407C78" w14:textId="77777777" w:rsidR="00CD4B0A" w:rsidRPr="00CD4B0A" w:rsidRDefault="00CD4B0A" w:rsidP="00CD4B0A"/>
        </w:tc>
      </w:tr>
      <w:tr w:rsidR="00CD4B0A" w:rsidRPr="00CD4B0A" w14:paraId="371E984F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ED80DA6" w14:textId="77777777" w:rsidR="00CD4B0A" w:rsidRPr="00CD4B0A" w:rsidRDefault="00CD4B0A" w:rsidP="00CD4B0A">
            <w:r w:rsidRPr="00CD4B0A">
              <w:t>Cluster-21212.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190814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FBD6BAC" w14:textId="77777777" w:rsidR="00CD4B0A" w:rsidRPr="00CD4B0A" w:rsidRDefault="00CD4B0A" w:rsidP="00CD4B0A">
            <w:r w:rsidRPr="00CD4B0A">
              <w:t>22.9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0D8734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ACAA52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B2E6FD4" w14:textId="77777777" w:rsidR="00CD4B0A" w:rsidRPr="00CD4B0A" w:rsidRDefault="00CD4B0A" w:rsidP="00CD4B0A">
            <w:proofErr w:type="spellStart"/>
            <w:r w:rsidRPr="00CD4B0A">
              <w:t>PF00664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F850DBB" w14:textId="77777777" w:rsidR="00CD4B0A" w:rsidRPr="00CD4B0A" w:rsidRDefault="00CD4B0A" w:rsidP="00CD4B0A">
            <w:r w:rsidRPr="00CD4B0A">
              <w:t>ABC transport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E6C801F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37C0027" w14:textId="77777777" w:rsidR="00CD4B0A" w:rsidRPr="00CD4B0A" w:rsidRDefault="00CD4B0A" w:rsidP="00CD4B0A"/>
        </w:tc>
      </w:tr>
      <w:tr w:rsidR="00CD4B0A" w:rsidRPr="00CD4B0A" w14:paraId="3B2E9308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BC5D4C2" w14:textId="77777777" w:rsidR="00CD4B0A" w:rsidRPr="00CD4B0A" w:rsidRDefault="00CD4B0A" w:rsidP="00CD4B0A">
            <w:r w:rsidRPr="00CD4B0A">
              <w:t>Cluster-171808.13783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F7FE9F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93ED01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9C1E0C5" w14:textId="77777777" w:rsidR="00CD4B0A" w:rsidRPr="00CD4B0A" w:rsidRDefault="00CD4B0A" w:rsidP="00CD4B0A">
            <w:r w:rsidRPr="00CD4B0A">
              <w:t>4.286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DD893F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8B09577" w14:textId="77777777" w:rsidR="00CD4B0A" w:rsidRPr="00CD4B0A" w:rsidRDefault="00CD4B0A" w:rsidP="00CD4B0A">
            <w:proofErr w:type="spellStart"/>
            <w:r w:rsidRPr="00CD4B0A">
              <w:t>PF0000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962B519" w14:textId="77777777" w:rsidR="00CD4B0A" w:rsidRPr="00CD4B0A" w:rsidRDefault="00CD4B0A" w:rsidP="00CD4B0A">
            <w:r w:rsidRPr="00CD4B0A">
              <w:t>ABC transport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ACA42C4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C704C5E" w14:textId="77777777" w:rsidR="00CD4B0A" w:rsidRPr="00CD4B0A" w:rsidRDefault="00CD4B0A" w:rsidP="00CD4B0A"/>
        </w:tc>
      </w:tr>
      <w:tr w:rsidR="00CD4B0A" w:rsidRPr="00CD4B0A" w14:paraId="2FAE8B2F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4CB6E6E" w14:textId="77777777" w:rsidR="00CD4B0A" w:rsidRPr="00CD4B0A" w:rsidRDefault="00CD4B0A" w:rsidP="00CD4B0A">
            <w:r w:rsidRPr="00CD4B0A">
              <w:t>Cluster-171808.25565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B58213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F00129A" w14:textId="77777777" w:rsidR="00CD4B0A" w:rsidRPr="00CD4B0A" w:rsidRDefault="00CD4B0A" w:rsidP="00CD4B0A">
            <w:r w:rsidRPr="00CD4B0A">
              <w:t>23.12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0D677E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EC3EB6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D2BD279" w14:textId="77777777" w:rsidR="00CD4B0A" w:rsidRPr="00CD4B0A" w:rsidRDefault="00CD4B0A" w:rsidP="00CD4B0A">
            <w:proofErr w:type="spellStart"/>
            <w:r w:rsidRPr="00CD4B0A">
              <w:t>PF0106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5363AEF" w14:textId="77777777" w:rsidR="00CD4B0A" w:rsidRPr="00CD4B0A" w:rsidRDefault="00CD4B0A" w:rsidP="00CD4B0A">
            <w:r w:rsidRPr="00CD4B0A">
              <w:t>ABC-2 type transport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C7FA78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84AFBE6" w14:textId="77777777" w:rsidR="00CD4B0A" w:rsidRPr="00CD4B0A" w:rsidRDefault="00CD4B0A" w:rsidP="00CD4B0A"/>
        </w:tc>
      </w:tr>
      <w:tr w:rsidR="00CD4B0A" w:rsidRPr="00CD4B0A" w14:paraId="7DD22A80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61E61BD" w14:textId="77777777" w:rsidR="00CD4B0A" w:rsidRPr="00CD4B0A" w:rsidRDefault="00CD4B0A" w:rsidP="00CD4B0A">
            <w:r w:rsidRPr="00CD4B0A">
              <w:t>Cluster-171808.23290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6987D6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310C2C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50CE94B" w14:textId="77777777" w:rsidR="00CD4B0A" w:rsidRPr="00CD4B0A" w:rsidRDefault="00CD4B0A" w:rsidP="00CD4B0A">
            <w:r w:rsidRPr="00CD4B0A">
              <w:t>5.227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B5EA10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854CF5B" w14:textId="77777777" w:rsidR="00CD4B0A" w:rsidRPr="00CD4B0A" w:rsidRDefault="00CD4B0A" w:rsidP="00CD4B0A">
            <w:proofErr w:type="spellStart"/>
            <w:r w:rsidRPr="00CD4B0A">
              <w:t>PF0106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8A39DEA" w14:textId="77777777" w:rsidR="00CD4B0A" w:rsidRPr="00CD4B0A" w:rsidRDefault="00CD4B0A" w:rsidP="00CD4B0A">
            <w:r w:rsidRPr="00CD4B0A">
              <w:t>ABC-2 type transport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7EDFB43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FCD30B2" w14:textId="77777777" w:rsidR="00CD4B0A" w:rsidRPr="00CD4B0A" w:rsidRDefault="00CD4B0A" w:rsidP="00CD4B0A"/>
        </w:tc>
      </w:tr>
      <w:tr w:rsidR="00CD4B0A" w:rsidRPr="00CD4B0A" w14:paraId="39E7D968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2B56ADD" w14:textId="77777777" w:rsidR="00CD4B0A" w:rsidRPr="00CD4B0A" w:rsidRDefault="00CD4B0A" w:rsidP="00CD4B0A">
            <w:r w:rsidRPr="00CD4B0A">
              <w:t>Cluster-171808.24998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4D1453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B598A9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527202F" w14:textId="77777777" w:rsidR="00CD4B0A" w:rsidRPr="00CD4B0A" w:rsidRDefault="00CD4B0A" w:rsidP="00CD4B0A">
            <w:r w:rsidRPr="00CD4B0A">
              <w:t>7.600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90A8B8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496CB4D" w14:textId="77777777" w:rsidR="00CD4B0A" w:rsidRPr="00CD4B0A" w:rsidRDefault="00CD4B0A" w:rsidP="00CD4B0A">
            <w:proofErr w:type="spellStart"/>
            <w:r w:rsidRPr="00CD4B0A">
              <w:t>PF0106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80210FA" w14:textId="77777777" w:rsidR="00CD4B0A" w:rsidRPr="00CD4B0A" w:rsidRDefault="00CD4B0A" w:rsidP="00CD4B0A">
            <w:r w:rsidRPr="00CD4B0A">
              <w:t>ABC-2 type transport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2523605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6EF0036" w14:textId="77777777" w:rsidR="00CD4B0A" w:rsidRPr="00CD4B0A" w:rsidRDefault="00CD4B0A" w:rsidP="00CD4B0A"/>
        </w:tc>
      </w:tr>
      <w:tr w:rsidR="00CD4B0A" w:rsidRPr="00CD4B0A" w14:paraId="7D2FD195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E8C47B2" w14:textId="77777777" w:rsidR="00CD4B0A" w:rsidRPr="00CD4B0A" w:rsidRDefault="00CD4B0A" w:rsidP="00CD4B0A">
            <w:r w:rsidRPr="00CD4B0A">
              <w:t>Cluster-171808.1225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6A7342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787C63B" w14:textId="77777777" w:rsidR="00CD4B0A" w:rsidRPr="00CD4B0A" w:rsidRDefault="00CD4B0A" w:rsidP="00CD4B0A">
            <w:r w:rsidRPr="00CD4B0A">
              <w:t>22.7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ECCA30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B96CBA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30EF75D" w14:textId="77777777" w:rsidR="00CD4B0A" w:rsidRPr="00CD4B0A" w:rsidRDefault="00CD4B0A" w:rsidP="00CD4B0A">
            <w:proofErr w:type="spellStart"/>
            <w:r w:rsidRPr="00CD4B0A">
              <w:t>PF1632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034B21C" w14:textId="77777777" w:rsidR="00CD4B0A" w:rsidRPr="00CD4B0A" w:rsidRDefault="00CD4B0A" w:rsidP="00CD4B0A">
            <w:r w:rsidRPr="00CD4B0A">
              <w:t>ABC transporter C-terminal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0A19173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155A1DF" w14:textId="77777777" w:rsidR="00CD4B0A" w:rsidRPr="00CD4B0A" w:rsidRDefault="00CD4B0A" w:rsidP="00CD4B0A"/>
        </w:tc>
      </w:tr>
      <w:tr w:rsidR="00CD4B0A" w:rsidRPr="00CD4B0A" w14:paraId="5E0370D0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E883EC9" w14:textId="77777777" w:rsidR="00CD4B0A" w:rsidRPr="00CD4B0A" w:rsidRDefault="00CD4B0A" w:rsidP="00CD4B0A">
            <w:r w:rsidRPr="00CD4B0A">
              <w:t>Cluster-171808.7393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BDD700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91F693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513AD43" w14:textId="77777777" w:rsidR="00CD4B0A" w:rsidRPr="00CD4B0A" w:rsidRDefault="00CD4B0A" w:rsidP="00CD4B0A">
            <w:r w:rsidRPr="00CD4B0A">
              <w:t>-4.760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EEA8DB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74CD13E" w14:textId="77777777" w:rsidR="00CD4B0A" w:rsidRPr="00CD4B0A" w:rsidRDefault="00CD4B0A" w:rsidP="00CD4B0A">
            <w:proofErr w:type="spellStart"/>
            <w:r w:rsidRPr="00CD4B0A">
              <w:t>PF1632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9043734" w14:textId="77777777" w:rsidR="00CD4B0A" w:rsidRPr="00CD4B0A" w:rsidRDefault="00CD4B0A" w:rsidP="00CD4B0A">
            <w:r w:rsidRPr="00CD4B0A">
              <w:t>ABC transporter C-terminal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1C68D27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921BAAE" w14:textId="77777777" w:rsidR="00CD4B0A" w:rsidRPr="00CD4B0A" w:rsidRDefault="00CD4B0A" w:rsidP="00CD4B0A"/>
        </w:tc>
      </w:tr>
      <w:tr w:rsidR="00CD4B0A" w:rsidRPr="00CD4B0A" w14:paraId="387F78E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50BD6F8" w14:textId="77777777" w:rsidR="00CD4B0A" w:rsidRPr="00CD4B0A" w:rsidRDefault="00CD4B0A" w:rsidP="00CD4B0A">
            <w:r w:rsidRPr="00CD4B0A">
              <w:t>Cluster-81296.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242C826" w14:textId="77777777" w:rsidR="00CD4B0A" w:rsidRPr="00CD4B0A" w:rsidRDefault="00CD4B0A" w:rsidP="00CD4B0A">
            <w:r w:rsidRPr="00CD4B0A">
              <w:t>22.13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70554C4" w14:textId="77777777" w:rsidR="00CD4B0A" w:rsidRPr="00CD4B0A" w:rsidRDefault="00CD4B0A" w:rsidP="00CD4B0A">
            <w:r w:rsidRPr="00CD4B0A">
              <w:t>22.36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291998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6BB9DF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6A80955" w14:textId="77777777" w:rsidR="00CD4B0A" w:rsidRPr="00CD4B0A" w:rsidRDefault="00CD4B0A" w:rsidP="00CD4B0A">
            <w:proofErr w:type="spellStart"/>
            <w:r w:rsidRPr="00CD4B0A">
              <w:t>PF00654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77B04B5" w14:textId="77777777" w:rsidR="00CD4B0A" w:rsidRPr="00CD4B0A" w:rsidRDefault="00CD4B0A" w:rsidP="00CD4B0A">
            <w:r w:rsidRPr="00CD4B0A">
              <w:t>Voltage gated chloride channel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5704CED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043EA47" w14:textId="77777777" w:rsidR="00CD4B0A" w:rsidRPr="00CD4B0A" w:rsidRDefault="00CD4B0A" w:rsidP="00CD4B0A"/>
        </w:tc>
      </w:tr>
      <w:tr w:rsidR="00CD4B0A" w:rsidRPr="00CD4B0A" w14:paraId="5361A00A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D4D872B" w14:textId="77777777" w:rsidR="00CD4B0A" w:rsidRPr="00CD4B0A" w:rsidRDefault="00CD4B0A" w:rsidP="00CD4B0A">
            <w:r w:rsidRPr="00CD4B0A">
              <w:t>Cluster-4057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24722E8" w14:textId="77777777" w:rsidR="00CD4B0A" w:rsidRPr="00CD4B0A" w:rsidRDefault="00CD4B0A" w:rsidP="00CD4B0A">
            <w:r w:rsidRPr="00CD4B0A">
              <w:t>22.24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E13178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D79F8E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B4E502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66564F2" w14:textId="77777777" w:rsidR="00CD4B0A" w:rsidRPr="00CD4B0A" w:rsidRDefault="00CD4B0A" w:rsidP="00CD4B0A">
            <w:proofErr w:type="spellStart"/>
            <w:r w:rsidRPr="00CD4B0A">
              <w:t>PF00654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ADE7906" w14:textId="77777777" w:rsidR="00CD4B0A" w:rsidRPr="00CD4B0A" w:rsidRDefault="00CD4B0A" w:rsidP="00CD4B0A">
            <w:r w:rsidRPr="00CD4B0A">
              <w:t>Voltage gated chloride channel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3D59E3F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52479CE" w14:textId="77777777" w:rsidR="00CD4B0A" w:rsidRPr="00CD4B0A" w:rsidRDefault="00CD4B0A" w:rsidP="00CD4B0A"/>
        </w:tc>
      </w:tr>
      <w:tr w:rsidR="00CD4B0A" w:rsidRPr="00CD4B0A" w14:paraId="28EEF6FD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3456F0E" w14:textId="77777777" w:rsidR="00CD4B0A" w:rsidRPr="00CD4B0A" w:rsidRDefault="00CD4B0A" w:rsidP="00CD4B0A">
            <w:r w:rsidRPr="00CD4B0A">
              <w:t>Cluster-171808.10612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9C25A9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01AC31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DBA96EF" w14:textId="77777777" w:rsidR="00CD4B0A" w:rsidRPr="00CD4B0A" w:rsidRDefault="00CD4B0A" w:rsidP="00CD4B0A">
            <w:r w:rsidRPr="00CD4B0A">
              <w:t>-4.697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A3CF8E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026C5D0" w14:textId="77777777" w:rsidR="00CD4B0A" w:rsidRPr="00CD4B0A" w:rsidRDefault="00CD4B0A" w:rsidP="00CD4B0A">
            <w:proofErr w:type="spellStart"/>
            <w:r w:rsidRPr="00CD4B0A">
              <w:t>PF00654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A7F8000" w14:textId="77777777" w:rsidR="00CD4B0A" w:rsidRPr="00CD4B0A" w:rsidRDefault="00CD4B0A" w:rsidP="00CD4B0A">
            <w:r w:rsidRPr="00CD4B0A">
              <w:t>Voltage gated chloride channel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85E45C2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3A70170" w14:textId="77777777" w:rsidR="00CD4B0A" w:rsidRPr="00CD4B0A" w:rsidRDefault="00CD4B0A" w:rsidP="00CD4B0A"/>
        </w:tc>
      </w:tr>
      <w:tr w:rsidR="00CD4B0A" w:rsidRPr="00CD4B0A" w14:paraId="12970840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285FE75" w14:textId="77777777" w:rsidR="00CD4B0A" w:rsidRPr="00CD4B0A" w:rsidRDefault="00CD4B0A" w:rsidP="00CD4B0A">
            <w:r w:rsidRPr="00CD4B0A">
              <w:t>Cluster-156046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97FB156" w14:textId="77777777" w:rsidR="00CD4B0A" w:rsidRPr="00CD4B0A" w:rsidRDefault="00CD4B0A" w:rsidP="00CD4B0A">
            <w:r w:rsidRPr="00CD4B0A">
              <w:t>22.3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2C2FA32" w14:textId="77777777" w:rsidR="00CD4B0A" w:rsidRPr="00CD4B0A" w:rsidRDefault="00CD4B0A" w:rsidP="00CD4B0A">
            <w:r w:rsidRPr="00CD4B0A">
              <w:t>23.1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D0534B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BC4478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3F96B06" w14:textId="77777777" w:rsidR="00CD4B0A" w:rsidRPr="00CD4B0A" w:rsidRDefault="00CD4B0A" w:rsidP="00CD4B0A">
            <w:proofErr w:type="spellStart"/>
            <w:r w:rsidRPr="00CD4B0A">
              <w:t>PF01699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28BA29D" w14:textId="77777777" w:rsidR="00CD4B0A" w:rsidRPr="00CD4B0A" w:rsidRDefault="00CD4B0A" w:rsidP="00CD4B0A">
            <w:r w:rsidRPr="00CD4B0A">
              <w:t>Sodium/calcium exchanger prote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1EA4E47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4C9F3B4" w14:textId="77777777" w:rsidR="00CD4B0A" w:rsidRPr="00CD4B0A" w:rsidRDefault="00CD4B0A" w:rsidP="00CD4B0A"/>
        </w:tc>
      </w:tr>
      <w:tr w:rsidR="00CD4B0A" w:rsidRPr="00CD4B0A" w14:paraId="7126650F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7243A25" w14:textId="77777777" w:rsidR="00CD4B0A" w:rsidRPr="00CD4B0A" w:rsidRDefault="00CD4B0A" w:rsidP="00CD4B0A">
            <w:r w:rsidRPr="00CD4B0A">
              <w:t>Cluster-192125.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3D76E70" w14:textId="77777777" w:rsidR="00CD4B0A" w:rsidRPr="00CD4B0A" w:rsidRDefault="00CD4B0A" w:rsidP="00CD4B0A">
            <w:r w:rsidRPr="00CD4B0A">
              <w:t>21.95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AB4A61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F548D4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9BDD81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31762F1" w14:textId="77777777" w:rsidR="00CD4B0A" w:rsidRPr="00CD4B0A" w:rsidRDefault="00CD4B0A" w:rsidP="00CD4B0A">
            <w:proofErr w:type="spellStart"/>
            <w:r w:rsidRPr="00CD4B0A">
              <w:t>PF01699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33B6BC7" w14:textId="77777777" w:rsidR="00CD4B0A" w:rsidRPr="00CD4B0A" w:rsidRDefault="00CD4B0A" w:rsidP="00CD4B0A">
            <w:r w:rsidRPr="00CD4B0A">
              <w:t>Sodium/calcium exchanger prote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9A27BED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978FA48" w14:textId="77777777" w:rsidR="00CD4B0A" w:rsidRPr="00CD4B0A" w:rsidRDefault="00CD4B0A" w:rsidP="00CD4B0A"/>
        </w:tc>
      </w:tr>
      <w:tr w:rsidR="00CD4B0A" w:rsidRPr="00CD4B0A" w14:paraId="047E2A0B" w14:textId="77777777" w:rsidTr="00635408">
        <w:trPr>
          <w:trHeight w:val="276"/>
        </w:trPr>
        <w:tc>
          <w:tcPr>
            <w:tcW w:w="22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FFE689" w14:textId="77777777" w:rsidR="00CD4B0A" w:rsidRPr="00CD4B0A" w:rsidRDefault="00CD4B0A" w:rsidP="00CD4B0A">
            <w:r w:rsidRPr="00CD4B0A">
              <w:t>Cluster-938.1</w:t>
            </w: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3BF9C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EAF3C1" w14:textId="77777777" w:rsidR="00CD4B0A" w:rsidRPr="00CD4B0A" w:rsidRDefault="00CD4B0A" w:rsidP="00CD4B0A">
            <w:r w:rsidRPr="00CD4B0A">
              <w:t>22.338</w:t>
            </w: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961B7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A9653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9D1B3D" w14:textId="77777777" w:rsidR="00CD4B0A" w:rsidRPr="00CD4B0A" w:rsidRDefault="00CD4B0A" w:rsidP="00CD4B0A">
            <w:proofErr w:type="spellStart"/>
            <w:r w:rsidRPr="00CD4B0A">
              <w:t>PF01699</w:t>
            </w:r>
            <w:proofErr w:type="spellEnd"/>
          </w:p>
        </w:tc>
        <w:tc>
          <w:tcPr>
            <w:tcW w:w="32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2AE3B5" w14:textId="77777777" w:rsidR="00CD4B0A" w:rsidRPr="00CD4B0A" w:rsidRDefault="00CD4B0A" w:rsidP="00CD4B0A">
            <w:r w:rsidRPr="00CD4B0A">
              <w:t>Sodium/calcium exchanger prote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F6E437C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41FD6BE" w14:textId="77777777" w:rsidR="00CD4B0A" w:rsidRPr="00CD4B0A" w:rsidRDefault="00CD4B0A" w:rsidP="00CD4B0A"/>
        </w:tc>
      </w:tr>
      <w:tr w:rsidR="00CD4B0A" w:rsidRPr="00CD4B0A" w14:paraId="215F520D" w14:textId="77777777" w:rsidTr="00635408">
        <w:trPr>
          <w:trHeight w:val="276"/>
        </w:trPr>
        <w:tc>
          <w:tcPr>
            <w:tcW w:w="22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9493" w14:textId="77777777" w:rsidR="00CD4B0A" w:rsidRPr="00CD4B0A" w:rsidRDefault="00CD4B0A" w:rsidP="00CD4B0A">
            <w:r w:rsidRPr="00CD4B0A">
              <w:t>Cluster-171808.71564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CE8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E616" w14:textId="77777777" w:rsidR="00CD4B0A" w:rsidRPr="00CD4B0A" w:rsidRDefault="00CD4B0A" w:rsidP="00CD4B0A">
            <w:r w:rsidRPr="00CD4B0A">
              <w:t>22.584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BA0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597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14DB" w14:textId="77777777" w:rsidR="00CD4B0A" w:rsidRPr="00CD4B0A" w:rsidRDefault="00CD4B0A" w:rsidP="00CD4B0A">
            <w:proofErr w:type="spellStart"/>
            <w:r w:rsidRPr="00CD4B0A">
              <w:t>PF03553</w:t>
            </w:r>
            <w:proofErr w:type="spellEnd"/>
          </w:p>
        </w:tc>
        <w:tc>
          <w:tcPr>
            <w:tcW w:w="3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DB3E" w14:textId="77777777" w:rsidR="00CD4B0A" w:rsidRPr="00CD4B0A" w:rsidRDefault="00CD4B0A" w:rsidP="00CD4B0A">
            <w:r w:rsidRPr="00CD4B0A">
              <w:t>Na+/H+ antiporter family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A0BB085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D7F8D5E" w14:textId="77777777" w:rsidR="00CD4B0A" w:rsidRPr="00CD4B0A" w:rsidRDefault="00CD4B0A" w:rsidP="00CD4B0A"/>
        </w:tc>
      </w:tr>
      <w:tr w:rsidR="00CD4B0A" w:rsidRPr="00CD4B0A" w14:paraId="2087872D" w14:textId="77777777" w:rsidTr="00635408">
        <w:trPr>
          <w:trHeight w:val="348"/>
        </w:trPr>
        <w:tc>
          <w:tcPr>
            <w:tcW w:w="479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7CC9" w14:textId="77777777" w:rsidR="00CD4B0A" w:rsidRPr="00CD4B0A" w:rsidRDefault="00CD4B0A" w:rsidP="00CD4B0A">
            <w:pPr>
              <w:rPr>
                <w:b/>
              </w:rPr>
            </w:pPr>
            <w:proofErr w:type="spellStart"/>
            <w:r w:rsidRPr="00CD4B0A">
              <w:rPr>
                <w:b/>
              </w:rPr>
              <w:t>Ca</w:t>
            </w:r>
            <w:r w:rsidRPr="00CD4B0A">
              <w:rPr>
                <w:b/>
                <w:vertAlign w:val="superscript"/>
              </w:rPr>
              <w:t>2</w:t>
            </w:r>
            <w:proofErr w:type="spellEnd"/>
            <w:r w:rsidRPr="00CD4B0A">
              <w:rPr>
                <w:b/>
                <w:vertAlign w:val="superscript"/>
              </w:rPr>
              <w:t>+</w:t>
            </w:r>
            <w:r w:rsidRPr="00CD4B0A">
              <w:rPr>
                <w:b/>
              </w:rPr>
              <w:t xml:space="preserve"> sensing and transduction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1079" w14:textId="77777777" w:rsidR="00CD4B0A" w:rsidRPr="00CD4B0A" w:rsidRDefault="00CD4B0A" w:rsidP="00CD4B0A"/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C98C" w14:textId="77777777" w:rsidR="00CD4B0A" w:rsidRPr="00CD4B0A" w:rsidRDefault="00CD4B0A" w:rsidP="00CD4B0A"/>
        </w:tc>
        <w:tc>
          <w:tcPr>
            <w:tcW w:w="3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E6AA" w14:textId="77777777" w:rsidR="00CD4B0A" w:rsidRPr="00CD4B0A" w:rsidRDefault="00CD4B0A" w:rsidP="00CD4B0A">
            <w:r w:rsidRPr="00CD4B0A">
              <w:t xml:space="preserve">　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F0CC354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7AE3080" w14:textId="77777777" w:rsidR="00CD4B0A" w:rsidRPr="00CD4B0A" w:rsidRDefault="00CD4B0A" w:rsidP="00CD4B0A"/>
        </w:tc>
      </w:tr>
      <w:tr w:rsidR="00CD4B0A" w:rsidRPr="00CD4B0A" w14:paraId="1E5CC66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A5999AD" w14:textId="77777777" w:rsidR="00CD4B0A" w:rsidRPr="00CD4B0A" w:rsidRDefault="00CD4B0A" w:rsidP="00CD4B0A">
            <w:r w:rsidRPr="00CD4B0A">
              <w:t>Cluster-171808.2907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A692A89" w14:textId="77777777" w:rsidR="00CD4B0A" w:rsidRPr="00CD4B0A" w:rsidRDefault="00CD4B0A" w:rsidP="00CD4B0A">
            <w:r w:rsidRPr="00CD4B0A">
              <w:t>22.18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F91957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F1F21C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860010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6141752" w14:textId="77777777" w:rsidR="00CD4B0A" w:rsidRPr="00CD4B0A" w:rsidRDefault="00CD4B0A" w:rsidP="00CD4B0A">
            <w:proofErr w:type="spellStart"/>
            <w:r w:rsidRPr="00CD4B0A">
              <w:t>PF0318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BCFA450" w14:textId="77777777" w:rsidR="00CD4B0A" w:rsidRPr="00CD4B0A" w:rsidRDefault="00CD4B0A" w:rsidP="00CD4B0A">
            <w:r w:rsidRPr="00CD4B0A">
              <w:t>Calcium-activated potassium channel, beta subuni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7DF9742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7BAA51C" w14:textId="77777777" w:rsidR="00CD4B0A" w:rsidRPr="00CD4B0A" w:rsidRDefault="00CD4B0A" w:rsidP="00CD4B0A"/>
        </w:tc>
      </w:tr>
      <w:tr w:rsidR="00CD4B0A" w:rsidRPr="00CD4B0A" w14:paraId="528074AA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833AC0A" w14:textId="77777777" w:rsidR="00CD4B0A" w:rsidRPr="00CD4B0A" w:rsidRDefault="00CD4B0A" w:rsidP="00CD4B0A">
            <w:r w:rsidRPr="00CD4B0A">
              <w:t>Cluster-171808.11767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15BE0F0" w14:textId="77777777" w:rsidR="00CD4B0A" w:rsidRPr="00CD4B0A" w:rsidRDefault="00CD4B0A" w:rsidP="00CD4B0A">
            <w:r w:rsidRPr="00CD4B0A">
              <w:t>22.33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CD120D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DE5C72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315DDF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8F1FCF1" w14:textId="77777777" w:rsidR="00CD4B0A" w:rsidRPr="00CD4B0A" w:rsidRDefault="00CD4B0A" w:rsidP="00CD4B0A">
            <w:proofErr w:type="spellStart"/>
            <w:r w:rsidRPr="00CD4B0A">
              <w:t>PF0318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6816EB6" w14:textId="77777777" w:rsidR="00CD4B0A" w:rsidRPr="00CD4B0A" w:rsidRDefault="00CD4B0A" w:rsidP="00CD4B0A">
            <w:r w:rsidRPr="00CD4B0A">
              <w:t>Calcium-activated potassium channel, beta subuni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E8108B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7376090" w14:textId="77777777" w:rsidR="00CD4B0A" w:rsidRPr="00CD4B0A" w:rsidRDefault="00CD4B0A" w:rsidP="00CD4B0A"/>
        </w:tc>
      </w:tr>
      <w:tr w:rsidR="00CD4B0A" w:rsidRPr="00CD4B0A" w14:paraId="7AB312FC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5087D5E" w14:textId="77777777" w:rsidR="00CD4B0A" w:rsidRPr="00CD4B0A" w:rsidRDefault="00CD4B0A" w:rsidP="00CD4B0A">
            <w:r w:rsidRPr="00CD4B0A">
              <w:t>Cluster-171808.28862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1BE504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D1B429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9D63933" w14:textId="77777777" w:rsidR="00CD4B0A" w:rsidRPr="00CD4B0A" w:rsidRDefault="00CD4B0A" w:rsidP="00CD4B0A">
            <w:r w:rsidRPr="00CD4B0A">
              <w:t>8.425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A5D490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7C72972" w14:textId="77777777" w:rsidR="00CD4B0A" w:rsidRPr="00CD4B0A" w:rsidRDefault="00CD4B0A" w:rsidP="00CD4B0A">
            <w:proofErr w:type="spellStart"/>
            <w:r w:rsidRPr="00CD4B0A">
              <w:t>PF03493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E8DD215" w14:textId="77777777" w:rsidR="00CD4B0A" w:rsidRPr="00CD4B0A" w:rsidRDefault="00CD4B0A" w:rsidP="00CD4B0A">
            <w:r w:rsidRPr="00CD4B0A">
              <w:t>Calcium-activated BK potassium channel alpha subuni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1C1370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C693214" w14:textId="77777777" w:rsidR="00CD4B0A" w:rsidRPr="00CD4B0A" w:rsidRDefault="00CD4B0A" w:rsidP="00CD4B0A"/>
        </w:tc>
      </w:tr>
      <w:tr w:rsidR="00CD4B0A" w:rsidRPr="00CD4B0A" w14:paraId="34FEC0B7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2EC5910" w14:textId="77777777" w:rsidR="00CD4B0A" w:rsidRPr="00CD4B0A" w:rsidRDefault="00CD4B0A" w:rsidP="00CD4B0A">
            <w:r w:rsidRPr="00CD4B0A">
              <w:t>Cluster-171808.7370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0219D0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4928DDB" w14:textId="77777777" w:rsidR="00CD4B0A" w:rsidRPr="00CD4B0A" w:rsidRDefault="00CD4B0A" w:rsidP="00CD4B0A">
            <w:r w:rsidRPr="00CD4B0A">
              <w:t>23.20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558E2C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DFFBFF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773FC89" w14:textId="77777777" w:rsidR="00CD4B0A" w:rsidRPr="00CD4B0A" w:rsidRDefault="00CD4B0A" w:rsidP="00CD4B0A">
            <w:proofErr w:type="spellStart"/>
            <w:r w:rsidRPr="00CD4B0A">
              <w:t>PF1340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7ABE823" w14:textId="77777777" w:rsidR="00CD4B0A" w:rsidRPr="00CD4B0A" w:rsidRDefault="00CD4B0A" w:rsidP="00CD4B0A">
            <w:r w:rsidRPr="00CD4B0A">
              <w:t>EF-hand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8F574CA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B8E166B" w14:textId="77777777" w:rsidR="00CD4B0A" w:rsidRPr="00CD4B0A" w:rsidRDefault="00CD4B0A" w:rsidP="00CD4B0A"/>
        </w:tc>
      </w:tr>
      <w:tr w:rsidR="00CD4B0A" w:rsidRPr="00CD4B0A" w14:paraId="2BE4C1DD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C340F03" w14:textId="77777777" w:rsidR="00CD4B0A" w:rsidRPr="00CD4B0A" w:rsidRDefault="00CD4B0A" w:rsidP="00CD4B0A">
            <w:r w:rsidRPr="00CD4B0A">
              <w:t>Cluster-171808.1673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430BA7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C6E0893" w14:textId="77777777" w:rsidR="00CD4B0A" w:rsidRPr="00CD4B0A" w:rsidRDefault="00CD4B0A" w:rsidP="00CD4B0A">
            <w:r w:rsidRPr="00CD4B0A">
              <w:t>22.90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44BC2B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97A0C7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A3C5810" w14:textId="77777777" w:rsidR="00CD4B0A" w:rsidRPr="00CD4B0A" w:rsidRDefault="00CD4B0A" w:rsidP="00CD4B0A">
            <w:proofErr w:type="spellStart"/>
            <w:r w:rsidRPr="00CD4B0A">
              <w:t>PF1340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80B582C" w14:textId="77777777" w:rsidR="00CD4B0A" w:rsidRPr="00CD4B0A" w:rsidRDefault="00CD4B0A" w:rsidP="00CD4B0A">
            <w:r w:rsidRPr="00CD4B0A">
              <w:t>EF-hand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6425B36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AB20E8B" w14:textId="77777777" w:rsidR="00CD4B0A" w:rsidRPr="00CD4B0A" w:rsidRDefault="00CD4B0A" w:rsidP="00CD4B0A"/>
        </w:tc>
      </w:tr>
      <w:tr w:rsidR="00CD4B0A" w:rsidRPr="00CD4B0A" w14:paraId="2075BA88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1EE0D30" w14:textId="77777777" w:rsidR="00CD4B0A" w:rsidRPr="00CD4B0A" w:rsidRDefault="00CD4B0A" w:rsidP="00CD4B0A">
            <w:r w:rsidRPr="00CD4B0A">
              <w:t>Cluster-171808.773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47C8C0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913EA97" w14:textId="77777777" w:rsidR="00CD4B0A" w:rsidRPr="00CD4B0A" w:rsidRDefault="00CD4B0A" w:rsidP="00CD4B0A">
            <w:r w:rsidRPr="00CD4B0A">
              <w:t>22.7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C1B86B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70CB90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E224BFB" w14:textId="77777777" w:rsidR="00CD4B0A" w:rsidRPr="00CD4B0A" w:rsidRDefault="00CD4B0A" w:rsidP="00CD4B0A">
            <w:proofErr w:type="spellStart"/>
            <w:r w:rsidRPr="00CD4B0A">
              <w:t>PF13499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4C9B653" w14:textId="77777777" w:rsidR="00CD4B0A" w:rsidRPr="00CD4B0A" w:rsidRDefault="00CD4B0A" w:rsidP="00CD4B0A">
            <w:r w:rsidRPr="00CD4B0A">
              <w:t>EF-hand domain pai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9645556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92A8D25" w14:textId="77777777" w:rsidR="00CD4B0A" w:rsidRPr="00CD4B0A" w:rsidRDefault="00CD4B0A" w:rsidP="00CD4B0A"/>
        </w:tc>
      </w:tr>
      <w:tr w:rsidR="00CD4B0A" w:rsidRPr="00CD4B0A" w14:paraId="7F7DA1AE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F81B112" w14:textId="77777777" w:rsidR="00CD4B0A" w:rsidRPr="00CD4B0A" w:rsidRDefault="00CD4B0A" w:rsidP="00CD4B0A">
            <w:r w:rsidRPr="00CD4B0A">
              <w:t>Cluster-171808.26725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D72EC3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CDBAF74" w14:textId="77777777" w:rsidR="00CD4B0A" w:rsidRPr="00CD4B0A" w:rsidRDefault="00CD4B0A" w:rsidP="00CD4B0A">
            <w:r w:rsidRPr="00CD4B0A">
              <w:t>-21.42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2E6A99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604E56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4E0F782" w14:textId="77777777" w:rsidR="00CD4B0A" w:rsidRPr="00CD4B0A" w:rsidRDefault="00CD4B0A" w:rsidP="00CD4B0A">
            <w:proofErr w:type="spellStart"/>
            <w:r w:rsidRPr="00CD4B0A">
              <w:t>PF1320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5840953" w14:textId="77777777" w:rsidR="00CD4B0A" w:rsidRPr="00CD4B0A" w:rsidRDefault="00CD4B0A" w:rsidP="00CD4B0A">
            <w:r w:rsidRPr="00CD4B0A">
              <w:t>EF hand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566797D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74F7D10" w14:textId="77777777" w:rsidR="00CD4B0A" w:rsidRPr="00CD4B0A" w:rsidRDefault="00CD4B0A" w:rsidP="00CD4B0A"/>
        </w:tc>
      </w:tr>
      <w:tr w:rsidR="00CD4B0A" w:rsidRPr="00CD4B0A" w14:paraId="506DDCC3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1B08C5F" w14:textId="77777777" w:rsidR="00CD4B0A" w:rsidRPr="00CD4B0A" w:rsidRDefault="00CD4B0A" w:rsidP="00CD4B0A">
            <w:r w:rsidRPr="00CD4B0A">
              <w:t>Cluster-21934.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D05CB3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252BBE1" w14:textId="77777777" w:rsidR="00CD4B0A" w:rsidRPr="00CD4B0A" w:rsidRDefault="00CD4B0A" w:rsidP="00CD4B0A">
            <w:r w:rsidRPr="00CD4B0A">
              <w:t>-21.13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AFE5C9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B33BD8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AFA398F" w14:textId="77777777" w:rsidR="00CD4B0A" w:rsidRPr="00CD4B0A" w:rsidRDefault="00CD4B0A" w:rsidP="00CD4B0A">
            <w:proofErr w:type="spellStart"/>
            <w:r w:rsidRPr="00CD4B0A">
              <w:t>PF1320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C7EFD3D" w14:textId="77777777" w:rsidR="00CD4B0A" w:rsidRPr="00CD4B0A" w:rsidRDefault="00CD4B0A" w:rsidP="00CD4B0A">
            <w:r w:rsidRPr="00CD4B0A">
              <w:t>EF hand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EC5E248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886A4D2" w14:textId="77777777" w:rsidR="00CD4B0A" w:rsidRPr="00CD4B0A" w:rsidRDefault="00CD4B0A" w:rsidP="00CD4B0A"/>
        </w:tc>
      </w:tr>
      <w:tr w:rsidR="00CD4B0A" w:rsidRPr="00CD4B0A" w14:paraId="41AD8B9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1BB01D4" w14:textId="77777777" w:rsidR="00CD4B0A" w:rsidRPr="00CD4B0A" w:rsidRDefault="00CD4B0A" w:rsidP="00CD4B0A">
            <w:r w:rsidRPr="00CD4B0A">
              <w:t>Cluster-171808.2602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E41E57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10C58E6" w14:textId="77777777" w:rsidR="00CD4B0A" w:rsidRPr="00CD4B0A" w:rsidRDefault="00CD4B0A" w:rsidP="00CD4B0A">
            <w:r w:rsidRPr="00CD4B0A">
              <w:t>22.23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1BB4D8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999923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38C7E2A" w14:textId="77777777" w:rsidR="00CD4B0A" w:rsidRPr="00CD4B0A" w:rsidRDefault="00CD4B0A" w:rsidP="00CD4B0A">
            <w:proofErr w:type="spellStart"/>
            <w:r w:rsidRPr="00CD4B0A">
              <w:t>PF1320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FD0CDBA" w14:textId="77777777" w:rsidR="00CD4B0A" w:rsidRPr="00CD4B0A" w:rsidRDefault="00CD4B0A" w:rsidP="00CD4B0A">
            <w:r w:rsidRPr="00CD4B0A">
              <w:t>EF hand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8712273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743735E" w14:textId="77777777" w:rsidR="00CD4B0A" w:rsidRPr="00CD4B0A" w:rsidRDefault="00CD4B0A" w:rsidP="00CD4B0A"/>
        </w:tc>
      </w:tr>
      <w:tr w:rsidR="00CD4B0A" w:rsidRPr="00CD4B0A" w14:paraId="09AB3121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9D18476" w14:textId="77777777" w:rsidR="00CD4B0A" w:rsidRPr="00CD4B0A" w:rsidRDefault="00CD4B0A" w:rsidP="00CD4B0A">
            <w:r w:rsidRPr="00CD4B0A">
              <w:lastRenderedPageBreak/>
              <w:t>Cluster-1732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5D383D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E751125" w14:textId="77777777" w:rsidR="00CD4B0A" w:rsidRPr="00CD4B0A" w:rsidRDefault="00CD4B0A" w:rsidP="00CD4B0A">
            <w:r w:rsidRPr="00CD4B0A">
              <w:t>22.41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C1F639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B3CD66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7F9DD87" w14:textId="77777777" w:rsidR="00CD4B0A" w:rsidRPr="00CD4B0A" w:rsidRDefault="00CD4B0A" w:rsidP="00CD4B0A">
            <w:proofErr w:type="spellStart"/>
            <w:r w:rsidRPr="00CD4B0A">
              <w:t>PF0003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7B428B0" w14:textId="77777777" w:rsidR="00CD4B0A" w:rsidRPr="00CD4B0A" w:rsidRDefault="00CD4B0A" w:rsidP="00CD4B0A">
            <w:r w:rsidRPr="00CD4B0A">
              <w:t>EF hand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5899498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A166EF3" w14:textId="77777777" w:rsidR="00CD4B0A" w:rsidRPr="00CD4B0A" w:rsidRDefault="00CD4B0A" w:rsidP="00CD4B0A"/>
        </w:tc>
      </w:tr>
      <w:tr w:rsidR="00CD4B0A" w:rsidRPr="00CD4B0A" w14:paraId="7D08912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7887218" w14:textId="77777777" w:rsidR="00CD4B0A" w:rsidRPr="00CD4B0A" w:rsidRDefault="00CD4B0A" w:rsidP="00CD4B0A">
            <w:r w:rsidRPr="00CD4B0A">
              <w:t>Cluster-171808.19624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88DB18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EE135D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0DBDEE8" w14:textId="77777777" w:rsidR="00CD4B0A" w:rsidRPr="00CD4B0A" w:rsidRDefault="00CD4B0A" w:rsidP="00CD4B0A">
            <w:r w:rsidRPr="00CD4B0A">
              <w:t>-4.693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E036E0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4A002CB" w14:textId="77777777" w:rsidR="00CD4B0A" w:rsidRPr="00CD4B0A" w:rsidRDefault="00CD4B0A" w:rsidP="00CD4B0A">
            <w:proofErr w:type="spellStart"/>
            <w:r w:rsidRPr="00CD4B0A">
              <w:t>PF1340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997E4D6" w14:textId="77777777" w:rsidR="00CD4B0A" w:rsidRPr="00CD4B0A" w:rsidRDefault="00CD4B0A" w:rsidP="00CD4B0A">
            <w:r w:rsidRPr="00CD4B0A">
              <w:t>EF-hand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332BD55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C964CAF" w14:textId="77777777" w:rsidR="00CD4B0A" w:rsidRPr="00CD4B0A" w:rsidRDefault="00CD4B0A" w:rsidP="00CD4B0A"/>
        </w:tc>
      </w:tr>
      <w:tr w:rsidR="00CD4B0A" w:rsidRPr="00CD4B0A" w14:paraId="2456306E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CB4FB6D" w14:textId="77777777" w:rsidR="00CD4B0A" w:rsidRPr="00CD4B0A" w:rsidRDefault="00CD4B0A" w:rsidP="00CD4B0A">
            <w:r w:rsidRPr="00CD4B0A">
              <w:t>Cluster-171808.13132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61E6D6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858A67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BF81CF2" w14:textId="77777777" w:rsidR="00CD4B0A" w:rsidRPr="00CD4B0A" w:rsidRDefault="00CD4B0A" w:rsidP="00CD4B0A">
            <w:r w:rsidRPr="00CD4B0A">
              <w:t>-7.69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87B3C5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AC6B9EF" w14:textId="77777777" w:rsidR="00CD4B0A" w:rsidRPr="00CD4B0A" w:rsidRDefault="00CD4B0A" w:rsidP="00CD4B0A">
            <w:proofErr w:type="spellStart"/>
            <w:r w:rsidRPr="00CD4B0A">
              <w:t>PF13499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4D7E7FC" w14:textId="77777777" w:rsidR="00CD4B0A" w:rsidRPr="00CD4B0A" w:rsidRDefault="00CD4B0A" w:rsidP="00CD4B0A">
            <w:r w:rsidRPr="00CD4B0A">
              <w:t>EF-hand domain pai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9EB6013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5D19538" w14:textId="77777777" w:rsidR="00CD4B0A" w:rsidRPr="00CD4B0A" w:rsidRDefault="00CD4B0A" w:rsidP="00CD4B0A"/>
        </w:tc>
      </w:tr>
      <w:tr w:rsidR="00CD4B0A" w:rsidRPr="00CD4B0A" w14:paraId="5028FE48" w14:textId="77777777" w:rsidTr="00635408">
        <w:trPr>
          <w:trHeight w:val="276"/>
        </w:trPr>
        <w:tc>
          <w:tcPr>
            <w:tcW w:w="22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8CB073" w14:textId="77777777" w:rsidR="00CD4B0A" w:rsidRPr="00CD4B0A" w:rsidRDefault="00CD4B0A" w:rsidP="00CD4B0A">
            <w:r w:rsidRPr="00CD4B0A">
              <w:t>Cluster-171808.272285</w:t>
            </w: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59E00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F350F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76F6D1" w14:textId="77777777" w:rsidR="00CD4B0A" w:rsidRPr="00CD4B0A" w:rsidRDefault="00CD4B0A" w:rsidP="00CD4B0A">
            <w:r w:rsidRPr="00CD4B0A">
              <w:t>-4.8656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E781E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6F2374" w14:textId="77777777" w:rsidR="00CD4B0A" w:rsidRPr="00CD4B0A" w:rsidRDefault="00CD4B0A" w:rsidP="00CD4B0A">
            <w:proofErr w:type="spellStart"/>
            <w:r w:rsidRPr="00CD4B0A">
              <w:t>PF13499</w:t>
            </w:r>
            <w:proofErr w:type="spellEnd"/>
          </w:p>
        </w:tc>
        <w:tc>
          <w:tcPr>
            <w:tcW w:w="32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AFFD3F" w14:textId="77777777" w:rsidR="00CD4B0A" w:rsidRPr="00CD4B0A" w:rsidRDefault="00CD4B0A" w:rsidP="00CD4B0A">
            <w:r w:rsidRPr="00CD4B0A">
              <w:t>EF-hand domain pai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E932724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E514DF8" w14:textId="77777777" w:rsidR="00CD4B0A" w:rsidRPr="00CD4B0A" w:rsidRDefault="00CD4B0A" w:rsidP="00CD4B0A"/>
        </w:tc>
      </w:tr>
      <w:tr w:rsidR="00CD4B0A" w:rsidRPr="00CD4B0A" w14:paraId="6E0E27F9" w14:textId="77777777" w:rsidTr="00635408">
        <w:trPr>
          <w:trHeight w:val="276"/>
        </w:trPr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FEC2B" w14:textId="77777777" w:rsidR="00CD4B0A" w:rsidRPr="00CD4B0A" w:rsidRDefault="00CD4B0A" w:rsidP="00CD4B0A">
            <w:r w:rsidRPr="00CD4B0A">
              <w:t>Cluster-171808.211004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4098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F87E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E1B77" w14:textId="77777777" w:rsidR="00CD4B0A" w:rsidRPr="00CD4B0A" w:rsidRDefault="00CD4B0A" w:rsidP="00CD4B0A">
            <w:r w:rsidRPr="00CD4B0A">
              <w:t>-5.2472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0569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66E5D" w14:textId="77777777" w:rsidR="00CD4B0A" w:rsidRPr="00CD4B0A" w:rsidRDefault="00CD4B0A" w:rsidP="00CD4B0A">
            <w:proofErr w:type="spellStart"/>
            <w:r w:rsidRPr="00CD4B0A">
              <w:t>PF13202</w:t>
            </w:r>
            <w:proofErr w:type="spellEnd"/>
          </w:p>
        </w:tc>
        <w:tc>
          <w:tcPr>
            <w:tcW w:w="3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4D6A1" w14:textId="77777777" w:rsidR="00CD4B0A" w:rsidRPr="00CD4B0A" w:rsidRDefault="00CD4B0A" w:rsidP="00CD4B0A">
            <w:r w:rsidRPr="00CD4B0A">
              <w:t>EF hand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3DAA71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6491DEE" w14:textId="77777777" w:rsidR="00CD4B0A" w:rsidRPr="00CD4B0A" w:rsidRDefault="00CD4B0A" w:rsidP="00CD4B0A"/>
        </w:tc>
      </w:tr>
      <w:tr w:rsidR="00CD4B0A" w:rsidRPr="00CD4B0A" w14:paraId="075F4EE2" w14:textId="77777777" w:rsidTr="00635408">
        <w:trPr>
          <w:trHeight w:val="276"/>
        </w:trPr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066AE" w14:textId="77777777" w:rsidR="00CD4B0A" w:rsidRPr="00CD4B0A" w:rsidRDefault="00CD4B0A" w:rsidP="00CD4B0A">
            <w:r w:rsidRPr="00CD4B0A">
              <w:t>Cluster-171808.147372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FF85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7780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55F04" w14:textId="77777777" w:rsidR="00CD4B0A" w:rsidRPr="00CD4B0A" w:rsidRDefault="00CD4B0A" w:rsidP="00CD4B0A">
            <w:r w:rsidRPr="00CD4B0A">
              <w:t>-7.6286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B038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43608" w14:textId="77777777" w:rsidR="00CD4B0A" w:rsidRPr="00CD4B0A" w:rsidRDefault="00CD4B0A" w:rsidP="00CD4B0A">
            <w:proofErr w:type="spellStart"/>
            <w:r w:rsidRPr="00CD4B0A">
              <w:t>PF13202</w:t>
            </w:r>
            <w:proofErr w:type="spellEnd"/>
          </w:p>
        </w:tc>
        <w:tc>
          <w:tcPr>
            <w:tcW w:w="3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98368" w14:textId="77777777" w:rsidR="00CD4B0A" w:rsidRPr="00CD4B0A" w:rsidRDefault="00CD4B0A" w:rsidP="00CD4B0A">
            <w:r w:rsidRPr="00CD4B0A">
              <w:t>EF hand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A3316F5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504773E" w14:textId="77777777" w:rsidR="00CD4B0A" w:rsidRPr="00CD4B0A" w:rsidRDefault="00CD4B0A" w:rsidP="00CD4B0A"/>
        </w:tc>
      </w:tr>
      <w:tr w:rsidR="00CD4B0A" w:rsidRPr="00CD4B0A" w14:paraId="1F6DDE8E" w14:textId="77777777" w:rsidTr="00635408">
        <w:trPr>
          <w:trHeight w:val="276"/>
        </w:trPr>
        <w:tc>
          <w:tcPr>
            <w:tcW w:w="22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E0E8" w14:textId="77777777" w:rsidR="00CD4B0A" w:rsidRPr="00CD4B0A" w:rsidRDefault="00CD4B0A" w:rsidP="00CD4B0A">
            <w:r w:rsidRPr="00CD4B0A">
              <w:t>Cluster-171808.122921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15F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D3E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5F51" w14:textId="77777777" w:rsidR="00CD4B0A" w:rsidRPr="00CD4B0A" w:rsidRDefault="00CD4B0A" w:rsidP="00CD4B0A">
            <w:r w:rsidRPr="00CD4B0A">
              <w:t>-7.4069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749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168D" w14:textId="77777777" w:rsidR="00CD4B0A" w:rsidRPr="00CD4B0A" w:rsidRDefault="00CD4B0A" w:rsidP="00CD4B0A">
            <w:proofErr w:type="spellStart"/>
            <w:r w:rsidRPr="00CD4B0A">
              <w:t>PF07887</w:t>
            </w:r>
            <w:proofErr w:type="spellEnd"/>
          </w:p>
        </w:tc>
        <w:tc>
          <w:tcPr>
            <w:tcW w:w="3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EF51" w14:textId="77777777" w:rsidR="00CD4B0A" w:rsidRPr="00CD4B0A" w:rsidRDefault="00CD4B0A" w:rsidP="00CD4B0A">
            <w:r w:rsidRPr="00CD4B0A">
              <w:t>Calmodulin binding protein-lik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C61FD4C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63F24A6" w14:textId="77777777" w:rsidR="00CD4B0A" w:rsidRPr="00CD4B0A" w:rsidRDefault="00CD4B0A" w:rsidP="00CD4B0A"/>
        </w:tc>
      </w:tr>
      <w:tr w:rsidR="00CD4B0A" w:rsidRPr="00CD4B0A" w14:paraId="434A05BA" w14:textId="77777777" w:rsidTr="00635408">
        <w:trPr>
          <w:trHeight w:val="312"/>
        </w:trPr>
        <w:tc>
          <w:tcPr>
            <w:tcW w:w="560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B6CA" w14:textId="77777777" w:rsidR="00CD4B0A" w:rsidRPr="00CD4B0A" w:rsidRDefault="00CD4B0A" w:rsidP="00CD4B0A">
            <w:pPr>
              <w:rPr>
                <w:b/>
              </w:rPr>
            </w:pPr>
            <w:r w:rsidRPr="00CD4B0A">
              <w:rPr>
                <w:b/>
              </w:rPr>
              <w:t>Phytohormone signaling and regulation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4EFA" w14:textId="77777777" w:rsidR="00CD4B0A" w:rsidRPr="00CD4B0A" w:rsidRDefault="00CD4B0A" w:rsidP="00CD4B0A"/>
        </w:tc>
        <w:tc>
          <w:tcPr>
            <w:tcW w:w="3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C6BB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1A2BBCA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B0B15A5" w14:textId="77777777" w:rsidR="00CD4B0A" w:rsidRPr="00CD4B0A" w:rsidRDefault="00CD4B0A" w:rsidP="00CD4B0A"/>
        </w:tc>
      </w:tr>
      <w:tr w:rsidR="00CD4B0A" w:rsidRPr="00CD4B0A" w14:paraId="0AF6710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9CA7F8C" w14:textId="77777777" w:rsidR="00CD4B0A" w:rsidRPr="00CD4B0A" w:rsidRDefault="00CD4B0A" w:rsidP="00CD4B0A">
            <w:r w:rsidRPr="00CD4B0A">
              <w:t>Cluster-5535.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88BE29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97FC42B" w14:textId="77777777" w:rsidR="00CD4B0A" w:rsidRPr="00CD4B0A" w:rsidRDefault="00CD4B0A" w:rsidP="00CD4B0A">
            <w:r w:rsidRPr="00CD4B0A">
              <w:t>22.17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5958A3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4E590E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5F54EC7" w14:textId="77777777" w:rsidR="00CD4B0A" w:rsidRPr="00CD4B0A" w:rsidRDefault="00CD4B0A" w:rsidP="00CD4B0A">
            <w:proofErr w:type="spellStart"/>
            <w:r w:rsidRPr="00CD4B0A">
              <w:t>PF1337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EDC061B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9E2FD2C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4173FC7" w14:textId="77777777" w:rsidR="00CD4B0A" w:rsidRPr="00CD4B0A" w:rsidRDefault="00CD4B0A" w:rsidP="00CD4B0A"/>
        </w:tc>
      </w:tr>
      <w:tr w:rsidR="00CD4B0A" w:rsidRPr="00CD4B0A" w14:paraId="21326143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B5A5104" w14:textId="77777777" w:rsidR="00CD4B0A" w:rsidRPr="00CD4B0A" w:rsidRDefault="00CD4B0A" w:rsidP="00CD4B0A">
            <w:r w:rsidRPr="00CD4B0A">
              <w:t>Cluster-171808.3381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2E2C08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000A5C1" w14:textId="77777777" w:rsidR="00CD4B0A" w:rsidRPr="00CD4B0A" w:rsidRDefault="00CD4B0A" w:rsidP="00CD4B0A">
            <w:r w:rsidRPr="00CD4B0A">
              <w:t>22.7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3E3A52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F425F1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046E479" w14:textId="77777777" w:rsidR="00CD4B0A" w:rsidRPr="00CD4B0A" w:rsidRDefault="00CD4B0A" w:rsidP="00CD4B0A">
            <w:proofErr w:type="spellStart"/>
            <w:r w:rsidRPr="00CD4B0A">
              <w:t>PF1337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AB7DE1B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AD09E14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04D513D" w14:textId="77777777" w:rsidR="00CD4B0A" w:rsidRPr="00CD4B0A" w:rsidRDefault="00CD4B0A" w:rsidP="00CD4B0A"/>
        </w:tc>
      </w:tr>
      <w:tr w:rsidR="00CD4B0A" w:rsidRPr="00CD4B0A" w14:paraId="6BF87B58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4CA017C" w14:textId="77777777" w:rsidR="00CD4B0A" w:rsidRPr="00CD4B0A" w:rsidRDefault="00CD4B0A" w:rsidP="00CD4B0A">
            <w:r w:rsidRPr="00CD4B0A">
              <w:t>Cluster-171808.2368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4A7CA1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400983D" w14:textId="77777777" w:rsidR="00CD4B0A" w:rsidRPr="00CD4B0A" w:rsidRDefault="00CD4B0A" w:rsidP="00CD4B0A">
            <w:r w:rsidRPr="00CD4B0A">
              <w:t>22.54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5DD4BE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5B4C9E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3B2BAF2" w14:textId="77777777" w:rsidR="00CD4B0A" w:rsidRPr="00CD4B0A" w:rsidRDefault="00CD4B0A" w:rsidP="00CD4B0A">
            <w:proofErr w:type="spellStart"/>
            <w:r w:rsidRPr="00CD4B0A">
              <w:t>PF1318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ABAC4D0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A1D0C72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77343B0" w14:textId="77777777" w:rsidR="00CD4B0A" w:rsidRPr="00CD4B0A" w:rsidRDefault="00CD4B0A" w:rsidP="00CD4B0A"/>
        </w:tc>
      </w:tr>
      <w:tr w:rsidR="00CD4B0A" w:rsidRPr="00CD4B0A" w14:paraId="5F5AF57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6A0D8F4" w14:textId="77777777" w:rsidR="00CD4B0A" w:rsidRPr="00CD4B0A" w:rsidRDefault="00CD4B0A" w:rsidP="00CD4B0A">
            <w:r w:rsidRPr="00CD4B0A">
              <w:t>Cluster-8309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3AFD76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BE6ED80" w14:textId="77777777" w:rsidR="00CD4B0A" w:rsidRPr="00CD4B0A" w:rsidRDefault="00CD4B0A" w:rsidP="00CD4B0A">
            <w:r w:rsidRPr="00CD4B0A">
              <w:t>22.23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531F6A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8CF61F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6EF2F80" w14:textId="77777777" w:rsidR="00CD4B0A" w:rsidRPr="00CD4B0A" w:rsidRDefault="00CD4B0A" w:rsidP="00CD4B0A">
            <w:proofErr w:type="spellStart"/>
            <w:r w:rsidRPr="00CD4B0A">
              <w:t>PF1317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0FE46B9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5EBFF8C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9B77D9F" w14:textId="77777777" w:rsidR="00CD4B0A" w:rsidRPr="00CD4B0A" w:rsidRDefault="00CD4B0A" w:rsidP="00CD4B0A"/>
        </w:tc>
      </w:tr>
      <w:tr w:rsidR="00CD4B0A" w:rsidRPr="00CD4B0A" w14:paraId="3BB1E1CC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F885CC8" w14:textId="77777777" w:rsidR="00CD4B0A" w:rsidRPr="00CD4B0A" w:rsidRDefault="00CD4B0A" w:rsidP="00CD4B0A">
            <w:r w:rsidRPr="00CD4B0A">
              <w:t>Cluster-171808.28028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D5C2A1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3C882FD" w14:textId="77777777" w:rsidR="00CD4B0A" w:rsidRPr="00CD4B0A" w:rsidRDefault="00CD4B0A" w:rsidP="00CD4B0A">
            <w:r w:rsidRPr="00CD4B0A">
              <w:t>-21.07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E55DF7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F6B34A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ED06CCC" w14:textId="77777777" w:rsidR="00CD4B0A" w:rsidRPr="00CD4B0A" w:rsidRDefault="00CD4B0A" w:rsidP="00CD4B0A">
            <w:proofErr w:type="spellStart"/>
            <w:r w:rsidRPr="00CD4B0A">
              <w:t>PF1337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CEA9E82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FCFB73F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EB5B372" w14:textId="77777777" w:rsidR="00CD4B0A" w:rsidRPr="00CD4B0A" w:rsidRDefault="00CD4B0A" w:rsidP="00CD4B0A"/>
        </w:tc>
      </w:tr>
      <w:tr w:rsidR="00CD4B0A" w:rsidRPr="00CD4B0A" w14:paraId="2551605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2303098" w14:textId="77777777" w:rsidR="00CD4B0A" w:rsidRPr="00CD4B0A" w:rsidRDefault="00CD4B0A" w:rsidP="00CD4B0A">
            <w:r w:rsidRPr="00CD4B0A">
              <w:t>Cluster-171808.12377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DC4F6C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83B4B85" w14:textId="77777777" w:rsidR="00CD4B0A" w:rsidRPr="00CD4B0A" w:rsidRDefault="00CD4B0A" w:rsidP="00CD4B0A">
            <w:r w:rsidRPr="00CD4B0A">
              <w:t>22.54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5CCD51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E18319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1336452" w14:textId="77777777" w:rsidR="00CD4B0A" w:rsidRPr="00CD4B0A" w:rsidRDefault="00CD4B0A" w:rsidP="00CD4B0A">
            <w:proofErr w:type="spellStart"/>
            <w:r w:rsidRPr="00CD4B0A">
              <w:t>PF1337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B9C5803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7E923BD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60CD4ED" w14:textId="77777777" w:rsidR="00CD4B0A" w:rsidRPr="00CD4B0A" w:rsidRDefault="00CD4B0A" w:rsidP="00CD4B0A"/>
        </w:tc>
      </w:tr>
      <w:tr w:rsidR="00CD4B0A" w:rsidRPr="00CD4B0A" w14:paraId="04BD6669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DE9389A" w14:textId="77777777" w:rsidR="00CD4B0A" w:rsidRPr="00CD4B0A" w:rsidRDefault="00CD4B0A" w:rsidP="00CD4B0A">
            <w:r w:rsidRPr="00CD4B0A">
              <w:t>Cluster-171808.3375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72D4DB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00BB3FB" w14:textId="77777777" w:rsidR="00CD4B0A" w:rsidRPr="00CD4B0A" w:rsidRDefault="00CD4B0A" w:rsidP="00CD4B0A">
            <w:r w:rsidRPr="00CD4B0A">
              <w:t>22.56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C04951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6D8D60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79753E9" w14:textId="77777777" w:rsidR="00CD4B0A" w:rsidRPr="00CD4B0A" w:rsidRDefault="00CD4B0A" w:rsidP="00CD4B0A">
            <w:proofErr w:type="spellStart"/>
            <w:r w:rsidRPr="00CD4B0A">
              <w:t>PF13374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37AE02C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BF6B93F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32D87BF" w14:textId="77777777" w:rsidR="00CD4B0A" w:rsidRPr="00CD4B0A" w:rsidRDefault="00CD4B0A" w:rsidP="00CD4B0A"/>
        </w:tc>
      </w:tr>
      <w:tr w:rsidR="00CD4B0A" w:rsidRPr="00CD4B0A" w14:paraId="77D2BB6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10E6A37" w14:textId="77777777" w:rsidR="00CD4B0A" w:rsidRPr="00CD4B0A" w:rsidRDefault="00CD4B0A" w:rsidP="00CD4B0A">
            <w:r w:rsidRPr="00CD4B0A">
              <w:t>Cluster-171808.31142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10DA6E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3C98C78" w14:textId="77777777" w:rsidR="00CD4B0A" w:rsidRPr="00CD4B0A" w:rsidRDefault="00CD4B0A" w:rsidP="00CD4B0A">
            <w:r w:rsidRPr="00CD4B0A">
              <w:t>22.38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61E9E2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FA7023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50D8220" w14:textId="77777777" w:rsidR="00CD4B0A" w:rsidRPr="00CD4B0A" w:rsidRDefault="00CD4B0A" w:rsidP="00CD4B0A">
            <w:proofErr w:type="spellStart"/>
            <w:r w:rsidRPr="00CD4B0A">
              <w:t>PF13374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245E6A9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EAE9D7D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BDC91D1" w14:textId="77777777" w:rsidR="00CD4B0A" w:rsidRPr="00CD4B0A" w:rsidRDefault="00CD4B0A" w:rsidP="00CD4B0A"/>
        </w:tc>
      </w:tr>
      <w:tr w:rsidR="00CD4B0A" w:rsidRPr="00CD4B0A" w14:paraId="2059C06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A6BDB92" w14:textId="77777777" w:rsidR="00CD4B0A" w:rsidRPr="00CD4B0A" w:rsidRDefault="00CD4B0A" w:rsidP="00CD4B0A">
            <w:r w:rsidRPr="00CD4B0A">
              <w:t>Cluster-209805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6D34DC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35B87B0" w14:textId="77777777" w:rsidR="00CD4B0A" w:rsidRPr="00CD4B0A" w:rsidRDefault="00CD4B0A" w:rsidP="00CD4B0A">
            <w:r w:rsidRPr="00CD4B0A">
              <w:t>22.56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9712DD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5F8BF8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2D8E595" w14:textId="77777777" w:rsidR="00CD4B0A" w:rsidRPr="00CD4B0A" w:rsidRDefault="00CD4B0A" w:rsidP="00CD4B0A">
            <w:proofErr w:type="spellStart"/>
            <w:r w:rsidRPr="00CD4B0A">
              <w:t>PF1337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5EC2D71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098173F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5C0CBDE" w14:textId="77777777" w:rsidR="00CD4B0A" w:rsidRPr="00CD4B0A" w:rsidRDefault="00CD4B0A" w:rsidP="00CD4B0A"/>
        </w:tc>
      </w:tr>
      <w:tr w:rsidR="00CD4B0A" w:rsidRPr="00CD4B0A" w14:paraId="6221E3B9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E378843" w14:textId="77777777" w:rsidR="00CD4B0A" w:rsidRPr="00CD4B0A" w:rsidRDefault="00CD4B0A" w:rsidP="00CD4B0A">
            <w:r w:rsidRPr="00CD4B0A">
              <w:t>Cluster-171808.31076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3733F7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755A85F" w14:textId="77777777" w:rsidR="00CD4B0A" w:rsidRPr="00CD4B0A" w:rsidRDefault="00CD4B0A" w:rsidP="00CD4B0A">
            <w:r w:rsidRPr="00CD4B0A">
              <w:t>23.1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C29019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C2E660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B0CFD85" w14:textId="77777777" w:rsidR="00CD4B0A" w:rsidRPr="00CD4B0A" w:rsidRDefault="00CD4B0A" w:rsidP="00CD4B0A">
            <w:proofErr w:type="spellStart"/>
            <w:r w:rsidRPr="00CD4B0A">
              <w:t>PF0051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C66D57F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0193E7B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37ECA40" w14:textId="77777777" w:rsidR="00CD4B0A" w:rsidRPr="00CD4B0A" w:rsidRDefault="00CD4B0A" w:rsidP="00CD4B0A"/>
        </w:tc>
      </w:tr>
      <w:tr w:rsidR="00CD4B0A" w:rsidRPr="00CD4B0A" w14:paraId="1C01704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92A0E64" w14:textId="77777777" w:rsidR="00CD4B0A" w:rsidRPr="00CD4B0A" w:rsidRDefault="00CD4B0A" w:rsidP="00CD4B0A">
            <w:r w:rsidRPr="00CD4B0A">
              <w:t>Cluster-171808.1566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D76F88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82949F5" w14:textId="77777777" w:rsidR="00CD4B0A" w:rsidRPr="00CD4B0A" w:rsidRDefault="00CD4B0A" w:rsidP="00CD4B0A">
            <w:r w:rsidRPr="00CD4B0A">
              <w:t>22.33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306F9A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DA501C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E41A494" w14:textId="77777777" w:rsidR="00CD4B0A" w:rsidRPr="00CD4B0A" w:rsidRDefault="00CD4B0A" w:rsidP="00CD4B0A">
            <w:proofErr w:type="spellStart"/>
            <w:r w:rsidRPr="00CD4B0A">
              <w:t>PF0772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7539C95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DAAB94C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9938927" w14:textId="77777777" w:rsidR="00CD4B0A" w:rsidRPr="00CD4B0A" w:rsidRDefault="00CD4B0A" w:rsidP="00CD4B0A"/>
        </w:tc>
      </w:tr>
      <w:tr w:rsidR="00CD4B0A" w:rsidRPr="00CD4B0A" w14:paraId="527B232E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E3CA509" w14:textId="77777777" w:rsidR="00CD4B0A" w:rsidRPr="00CD4B0A" w:rsidRDefault="00CD4B0A" w:rsidP="00CD4B0A">
            <w:r w:rsidRPr="00CD4B0A">
              <w:t>Cluster-8151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7943D4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CFFEC78" w14:textId="77777777" w:rsidR="00CD4B0A" w:rsidRPr="00CD4B0A" w:rsidRDefault="00CD4B0A" w:rsidP="00CD4B0A">
            <w:r w:rsidRPr="00CD4B0A">
              <w:t>22.52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11F6E1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DCE5E0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0FA73A2" w14:textId="77777777" w:rsidR="00CD4B0A" w:rsidRPr="00CD4B0A" w:rsidRDefault="00CD4B0A" w:rsidP="00CD4B0A">
            <w:proofErr w:type="spellStart"/>
            <w:r w:rsidRPr="00CD4B0A">
              <w:t>PF1337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332EB11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3709D28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249C0ED" w14:textId="77777777" w:rsidR="00CD4B0A" w:rsidRPr="00CD4B0A" w:rsidRDefault="00CD4B0A" w:rsidP="00CD4B0A"/>
        </w:tc>
      </w:tr>
      <w:tr w:rsidR="00CD4B0A" w:rsidRPr="00CD4B0A" w14:paraId="6583BB5A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90188CE" w14:textId="77777777" w:rsidR="00CD4B0A" w:rsidRPr="00CD4B0A" w:rsidRDefault="00CD4B0A" w:rsidP="00CD4B0A">
            <w:r w:rsidRPr="00CD4B0A">
              <w:t>Cluster-171808.7121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AEA32A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5A63F7A" w14:textId="77777777" w:rsidR="00CD4B0A" w:rsidRPr="00CD4B0A" w:rsidRDefault="00CD4B0A" w:rsidP="00CD4B0A">
            <w:r w:rsidRPr="00CD4B0A">
              <w:t>22.7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5DE337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86937B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78B5F5E" w14:textId="77777777" w:rsidR="00CD4B0A" w:rsidRPr="00CD4B0A" w:rsidRDefault="00CD4B0A" w:rsidP="00CD4B0A">
            <w:proofErr w:type="spellStart"/>
            <w:r w:rsidRPr="00CD4B0A">
              <w:t>PF13414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8D66499" w14:textId="77777777" w:rsidR="00CD4B0A" w:rsidRPr="00CD4B0A" w:rsidRDefault="00CD4B0A" w:rsidP="00CD4B0A">
            <w:r w:rsidRPr="00CD4B0A">
              <w:t>TPR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3DE3E6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00D33AA" w14:textId="77777777" w:rsidR="00CD4B0A" w:rsidRPr="00CD4B0A" w:rsidRDefault="00CD4B0A" w:rsidP="00CD4B0A"/>
        </w:tc>
      </w:tr>
      <w:tr w:rsidR="00CD4B0A" w:rsidRPr="00CD4B0A" w14:paraId="776B3307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9B74730" w14:textId="77777777" w:rsidR="00CD4B0A" w:rsidRPr="00CD4B0A" w:rsidRDefault="00CD4B0A" w:rsidP="00CD4B0A">
            <w:r w:rsidRPr="00CD4B0A">
              <w:t>Cluster-171808.12193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732A79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D546409" w14:textId="77777777" w:rsidR="00CD4B0A" w:rsidRPr="00CD4B0A" w:rsidRDefault="00CD4B0A" w:rsidP="00CD4B0A">
            <w:r w:rsidRPr="00CD4B0A">
              <w:t>22.23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98E83B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B60B4A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7FFB0C7" w14:textId="77777777" w:rsidR="00CD4B0A" w:rsidRPr="00CD4B0A" w:rsidRDefault="00CD4B0A" w:rsidP="00CD4B0A">
            <w:proofErr w:type="spellStart"/>
            <w:r w:rsidRPr="00CD4B0A">
              <w:t>PF13414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72DA605" w14:textId="77777777" w:rsidR="00CD4B0A" w:rsidRPr="00CD4B0A" w:rsidRDefault="00CD4B0A" w:rsidP="00CD4B0A">
            <w:r w:rsidRPr="00CD4B0A">
              <w:t>TPR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D4704F3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895D724" w14:textId="77777777" w:rsidR="00CD4B0A" w:rsidRPr="00CD4B0A" w:rsidRDefault="00CD4B0A" w:rsidP="00CD4B0A"/>
        </w:tc>
      </w:tr>
      <w:tr w:rsidR="00CD4B0A" w:rsidRPr="00CD4B0A" w14:paraId="7C60741F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6918129" w14:textId="77777777" w:rsidR="00CD4B0A" w:rsidRPr="00CD4B0A" w:rsidRDefault="00CD4B0A" w:rsidP="00CD4B0A">
            <w:r w:rsidRPr="00CD4B0A">
              <w:t>Cluster-171808.29344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714F83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A82DBD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9380E17" w14:textId="77777777" w:rsidR="00CD4B0A" w:rsidRPr="00CD4B0A" w:rsidRDefault="00CD4B0A" w:rsidP="00CD4B0A">
            <w:r w:rsidRPr="00CD4B0A">
              <w:t>7.290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681332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593BB0D" w14:textId="77777777" w:rsidR="00CD4B0A" w:rsidRPr="00CD4B0A" w:rsidRDefault="00CD4B0A" w:rsidP="00CD4B0A">
            <w:proofErr w:type="spellStart"/>
            <w:r w:rsidRPr="00CD4B0A">
              <w:t>PF0772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F7BCCCB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B6C773C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B2743CB" w14:textId="77777777" w:rsidR="00CD4B0A" w:rsidRPr="00CD4B0A" w:rsidRDefault="00CD4B0A" w:rsidP="00CD4B0A"/>
        </w:tc>
      </w:tr>
      <w:tr w:rsidR="00CD4B0A" w:rsidRPr="00CD4B0A" w14:paraId="3E8C52D2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B53BE01" w14:textId="77777777" w:rsidR="00CD4B0A" w:rsidRPr="00CD4B0A" w:rsidRDefault="00CD4B0A" w:rsidP="00CD4B0A">
            <w:r w:rsidRPr="00CD4B0A">
              <w:t>Cluster-171808.15250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6ACDFD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1140CC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93B07D5" w14:textId="77777777" w:rsidR="00CD4B0A" w:rsidRPr="00CD4B0A" w:rsidRDefault="00CD4B0A" w:rsidP="00CD4B0A">
            <w:r w:rsidRPr="00CD4B0A">
              <w:t>-4.528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8A8528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C736201" w14:textId="77777777" w:rsidR="00CD4B0A" w:rsidRPr="00CD4B0A" w:rsidRDefault="00CD4B0A" w:rsidP="00CD4B0A">
            <w:proofErr w:type="spellStart"/>
            <w:r w:rsidRPr="00CD4B0A">
              <w:t>PF13374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183B373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48842FA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A7E68EE" w14:textId="77777777" w:rsidR="00CD4B0A" w:rsidRPr="00CD4B0A" w:rsidRDefault="00CD4B0A" w:rsidP="00CD4B0A"/>
        </w:tc>
      </w:tr>
      <w:tr w:rsidR="00CD4B0A" w:rsidRPr="00CD4B0A" w14:paraId="56DBAD1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8520C65" w14:textId="77777777" w:rsidR="00CD4B0A" w:rsidRPr="00CD4B0A" w:rsidRDefault="00CD4B0A" w:rsidP="00CD4B0A">
            <w:r w:rsidRPr="00CD4B0A">
              <w:t>Cluster-171808.7949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EB24AD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8ED22B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C5AC5BD" w14:textId="77777777" w:rsidR="00CD4B0A" w:rsidRPr="00CD4B0A" w:rsidRDefault="00CD4B0A" w:rsidP="00CD4B0A">
            <w:r w:rsidRPr="00CD4B0A">
              <w:t>-8.493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160C10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7D9C319" w14:textId="77777777" w:rsidR="00CD4B0A" w:rsidRPr="00CD4B0A" w:rsidRDefault="00CD4B0A" w:rsidP="00CD4B0A">
            <w:proofErr w:type="spellStart"/>
            <w:r w:rsidRPr="00CD4B0A">
              <w:t>PF1337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81E473C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C9FA8A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4150E8B" w14:textId="77777777" w:rsidR="00CD4B0A" w:rsidRPr="00CD4B0A" w:rsidRDefault="00CD4B0A" w:rsidP="00CD4B0A"/>
        </w:tc>
      </w:tr>
      <w:tr w:rsidR="00CD4B0A" w:rsidRPr="00CD4B0A" w14:paraId="2D06AC35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48CD101" w14:textId="77777777" w:rsidR="00CD4B0A" w:rsidRPr="00CD4B0A" w:rsidRDefault="00CD4B0A" w:rsidP="00CD4B0A">
            <w:r w:rsidRPr="00CD4B0A">
              <w:t>Cluster-171808.19190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93AF84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654226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4B96685" w14:textId="77777777" w:rsidR="00CD4B0A" w:rsidRPr="00CD4B0A" w:rsidRDefault="00CD4B0A" w:rsidP="00CD4B0A">
            <w:r w:rsidRPr="00CD4B0A">
              <w:t>5.651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79EDBA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45C64C3" w14:textId="77777777" w:rsidR="00CD4B0A" w:rsidRPr="00CD4B0A" w:rsidRDefault="00CD4B0A" w:rsidP="00CD4B0A">
            <w:proofErr w:type="spellStart"/>
            <w:r w:rsidRPr="00CD4B0A">
              <w:t>PF0051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7926C4C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751892F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E08A74A" w14:textId="77777777" w:rsidR="00CD4B0A" w:rsidRPr="00CD4B0A" w:rsidRDefault="00CD4B0A" w:rsidP="00CD4B0A"/>
        </w:tc>
      </w:tr>
      <w:tr w:rsidR="00CD4B0A" w:rsidRPr="00CD4B0A" w14:paraId="3FBE3FC2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4093D80" w14:textId="77777777" w:rsidR="00CD4B0A" w:rsidRPr="00CD4B0A" w:rsidRDefault="00CD4B0A" w:rsidP="00CD4B0A">
            <w:r w:rsidRPr="00CD4B0A">
              <w:t>Cluster-171808.19104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18945F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A4D24D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C8C04DB" w14:textId="77777777" w:rsidR="00CD4B0A" w:rsidRPr="00CD4B0A" w:rsidRDefault="00CD4B0A" w:rsidP="00CD4B0A">
            <w:r w:rsidRPr="00CD4B0A">
              <w:t>-8.397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2A325D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7EF92AE" w14:textId="77777777" w:rsidR="00CD4B0A" w:rsidRPr="00CD4B0A" w:rsidRDefault="00CD4B0A" w:rsidP="00CD4B0A">
            <w:proofErr w:type="spellStart"/>
            <w:r w:rsidRPr="00CD4B0A">
              <w:t>PF0051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CDAF46E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6DFE3EC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637A4E9" w14:textId="77777777" w:rsidR="00CD4B0A" w:rsidRPr="00CD4B0A" w:rsidRDefault="00CD4B0A" w:rsidP="00CD4B0A"/>
        </w:tc>
      </w:tr>
      <w:tr w:rsidR="00CD4B0A" w:rsidRPr="00CD4B0A" w14:paraId="49933709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0A0C967" w14:textId="77777777" w:rsidR="00CD4B0A" w:rsidRPr="00CD4B0A" w:rsidRDefault="00CD4B0A" w:rsidP="00CD4B0A">
            <w:r w:rsidRPr="00CD4B0A">
              <w:t>Cluster-171808.21280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35B125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7DA731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27EDBAB" w14:textId="77777777" w:rsidR="00CD4B0A" w:rsidRPr="00CD4B0A" w:rsidRDefault="00CD4B0A" w:rsidP="00CD4B0A">
            <w:r w:rsidRPr="00CD4B0A">
              <w:t>-9.015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7BDECD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C34A789" w14:textId="77777777" w:rsidR="00CD4B0A" w:rsidRPr="00CD4B0A" w:rsidRDefault="00CD4B0A" w:rsidP="00CD4B0A">
            <w:proofErr w:type="spellStart"/>
            <w:r w:rsidRPr="00CD4B0A">
              <w:t>PF0051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B0C171A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9DEFC3D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A7F880D" w14:textId="77777777" w:rsidR="00CD4B0A" w:rsidRPr="00CD4B0A" w:rsidRDefault="00CD4B0A" w:rsidP="00CD4B0A"/>
        </w:tc>
      </w:tr>
      <w:tr w:rsidR="00CD4B0A" w:rsidRPr="00CD4B0A" w14:paraId="78070319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FB325B8" w14:textId="77777777" w:rsidR="00CD4B0A" w:rsidRPr="00CD4B0A" w:rsidRDefault="00CD4B0A" w:rsidP="00CD4B0A">
            <w:r w:rsidRPr="00CD4B0A">
              <w:t>Cluster-171808.11580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6BAC85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6A4191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063EB70" w14:textId="77777777" w:rsidR="00CD4B0A" w:rsidRPr="00CD4B0A" w:rsidRDefault="00CD4B0A" w:rsidP="00CD4B0A">
            <w:r w:rsidRPr="00CD4B0A">
              <w:t>-9.05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44BFE3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264EF67" w14:textId="77777777" w:rsidR="00CD4B0A" w:rsidRPr="00CD4B0A" w:rsidRDefault="00CD4B0A" w:rsidP="00CD4B0A">
            <w:proofErr w:type="spellStart"/>
            <w:r w:rsidRPr="00CD4B0A">
              <w:t>PF13174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54137AE" w14:textId="77777777" w:rsidR="00CD4B0A" w:rsidRPr="00CD4B0A" w:rsidRDefault="00CD4B0A" w:rsidP="00CD4B0A">
            <w:r w:rsidRPr="00CD4B0A">
              <w:t>Tetratricopeptide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201F25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FB9DAAD" w14:textId="77777777" w:rsidR="00CD4B0A" w:rsidRPr="00CD4B0A" w:rsidRDefault="00CD4B0A" w:rsidP="00CD4B0A"/>
        </w:tc>
      </w:tr>
      <w:tr w:rsidR="00CD4B0A" w:rsidRPr="00CD4B0A" w14:paraId="0F4F748D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00ED7A2" w14:textId="77777777" w:rsidR="00CD4B0A" w:rsidRPr="00CD4B0A" w:rsidRDefault="00CD4B0A" w:rsidP="00CD4B0A">
            <w:r w:rsidRPr="00CD4B0A">
              <w:t>Cluster-85862.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4733DF1" w14:textId="77777777" w:rsidR="00CD4B0A" w:rsidRPr="00CD4B0A" w:rsidRDefault="00CD4B0A" w:rsidP="00CD4B0A">
            <w:r w:rsidRPr="00CD4B0A">
              <w:t>22.18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41C031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1AF809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4E4142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CE57E45" w14:textId="77777777" w:rsidR="00CD4B0A" w:rsidRPr="00CD4B0A" w:rsidRDefault="00CD4B0A" w:rsidP="00CD4B0A">
            <w:proofErr w:type="spellStart"/>
            <w:r w:rsidRPr="00CD4B0A">
              <w:t>PF12937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B2A0B0F" w14:textId="77777777" w:rsidR="00CD4B0A" w:rsidRPr="00CD4B0A" w:rsidRDefault="00CD4B0A" w:rsidP="00CD4B0A">
            <w:r w:rsidRPr="00CD4B0A">
              <w:t>F-box-lik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6F7312A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425F5B2" w14:textId="77777777" w:rsidR="00CD4B0A" w:rsidRPr="00CD4B0A" w:rsidRDefault="00CD4B0A" w:rsidP="00CD4B0A"/>
        </w:tc>
      </w:tr>
      <w:tr w:rsidR="00CD4B0A" w:rsidRPr="00CD4B0A" w14:paraId="0FBA5B32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636F240" w14:textId="77777777" w:rsidR="00CD4B0A" w:rsidRPr="00CD4B0A" w:rsidRDefault="00CD4B0A" w:rsidP="00CD4B0A">
            <w:r w:rsidRPr="00CD4B0A">
              <w:t>Cluster-168137.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4F887D2" w14:textId="77777777" w:rsidR="00CD4B0A" w:rsidRPr="00CD4B0A" w:rsidRDefault="00CD4B0A" w:rsidP="00CD4B0A">
            <w:r w:rsidRPr="00CD4B0A">
              <w:t>21.85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D7F65D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B71FDA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F1D041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7332CC4" w14:textId="77777777" w:rsidR="00CD4B0A" w:rsidRPr="00CD4B0A" w:rsidRDefault="00CD4B0A" w:rsidP="00CD4B0A">
            <w:proofErr w:type="spellStart"/>
            <w:r w:rsidRPr="00CD4B0A">
              <w:t>PF12937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1493471" w14:textId="77777777" w:rsidR="00CD4B0A" w:rsidRPr="00CD4B0A" w:rsidRDefault="00CD4B0A" w:rsidP="00CD4B0A">
            <w:r w:rsidRPr="00CD4B0A">
              <w:t>F-box-lik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06DB9B4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C7A0263" w14:textId="77777777" w:rsidR="00CD4B0A" w:rsidRPr="00CD4B0A" w:rsidRDefault="00CD4B0A" w:rsidP="00CD4B0A"/>
        </w:tc>
      </w:tr>
      <w:tr w:rsidR="00CD4B0A" w:rsidRPr="00CD4B0A" w14:paraId="10DF87B9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B494EB9" w14:textId="77777777" w:rsidR="00CD4B0A" w:rsidRPr="00CD4B0A" w:rsidRDefault="00CD4B0A" w:rsidP="00CD4B0A">
            <w:r w:rsidRPr="00CD4B0A">
              <w:t>Cluster-171808.9819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65E0CF0" w14:textId="77777777" w:rsidR="00CD4B0A" w:rsidRPr="00CD4B0A" w:rsidRDefault="00CD4B0A" w:rsidP="00CD4B0A">
            <w:r w:rsidRPr="00CD4B0A">
              <w:t>22.33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123253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C5844A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14F0DB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0CEFFA7" w14:textId="77777777" w:rsidR="00CD4B0A" w:rsidRPr="00CD4B0A" w:rsidRDefault="00CD4B0A" w:rsidP="00CD4B0A">
            <w:proofErr w:type="spellStart"/>
            <w:r w:rsidRPr="00CD4B0A">
              <w:t>PF12937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0326409" w14:textId="77777777" w:rsidR="00CD4B0A" w:rsidRPr="00CD4B0A" w:rsidRDefault="00CD4B0A" w:rsidP="00CD4B0A">
            <w:r w:rsidRPr="00CD4B0A">
              <w:t>F-box-lik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8349A37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50D0E03" w14:textId="77777777" w:rsidR="00CD4B0A" w:rsidRPr="00CD4B0A" w:rsidRDefault="00CD4B0A" w:rsidP="00CD4B0A"/>
        </w:tc>
      </w:tr>
      <w:tr w:rsidR="00CD4B0A" w:rsidRPr="00CD4B0A" w14:paraId="014FAB5C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A6676C8" w14:textId="77777777" w:rsidR="00CD4B0A" w:rsidRPr="00CD4B0A" w:rsidRDefault="00CD4B0A" w:rsidP="00CD4B0A">
            <w:r w:rsidRPr="00CD4B0A">
              <w:t>Cluster-171808.4211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7E7C7CB" w14:textId="77777777" w:rsidR="00CD4B0A" w:rsidRPr="00CD4B0A" w:rsidRDefault="00CD4B0A" w:rsidP="00CD4B0A">
            <w:r w:rsidRPr="00CD4B0A">
              <w:t>-21.19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1E8C19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95787A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DFC350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F8A8D07" w14:textId="77777777" w:rsidR="00CD4B0A" w:rsidRPr="00CD4B0A" w:rsidRDefault="00CD4B0A" w:rsidP="00CD4B0A">
            <w:proofErr w:type="spellStart"/>
            <w:r w:rsidRPr="00CD4B0A">
              <w:t>PF0064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15136B0" w14:textId="77777777" w:rsidR="00CD4B0A" w:rsidRPr="00CD4B0A" w:rsidRDefault="00CD4B0A" w:rsidP="00CD4B0A">
            <w:r w:rsidRPr="00CD4B0A">
              <w:t>F-box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3ABBC35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E5FEE8F" w14:textId="77777777" w:rsidR="00CD4B0A" w:rsidRPr="00CD4B0A" w:rsidRDefault="00CD4B0A" w:rsidP="00CD4B0A"/>
        </w:tc>
      </w:tr>
      <w:tr w:rsidR="00CD4B0A" w:rsidRPr="00CD4B0A" w14:paraId="651689C7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86D9FDE" w14:textId="77777777" w:rsidR="00CD4B0A" w:rsidRPr="00CD4B0A" w:rsidRDefault="00CD4B0A" w:rsidP="00CD4B0A">
            <w:r w:rsidRPr="00CD4B0A">
              <w:t>Cluster-171808.31006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09AF15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32ABA21" w14:textId="77777777" w:rsidR="00CD4B0A" w:rsidRPr="00CD4B0A" w:rsidRDefault="00CD4B0A" w:rsidP="00CD4B0A">
            <w:r w:rsidRPr="00CD4B0A">
              <w:t>22.43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9335E0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2ABFF4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B6DFA13" w14:textId="77777777" w:rsidR="00CD4B0A" w:rsidRPr="00CD4B0A" w:rsidRDefault="00CD4B0A" w:rsidP="00CD4B0A">
            <w:proofErr w:type="spellStart"/>
            <w:r w:rsidRPr="00CD4B0A">
              <w:t>PF0064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51F8139" w14:textId="77777777" w:rsidR="00CD4B0A" w:rsidRPr="00CD4B0A" w:rsidRDefault="00CD4B0A" w:rsidP="00CD4B0A">
            <w:r w:rsidRPr="00CD4B0A">
              <w:t>F-box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4AD24C6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1689B31" w14:textId="77777777" w:rsidR="00CD4B0A" w:rsidRPr="00CD4B0A" w:rsidRDefault="00CD4B0A" w:rsidP="00CD4B0A"/>
        </w:tc>
      </w:tr>
      <w:tr w:rsidR="00CD4B0A" w:rsidRPr="00CD4B0A" w14:paraId="7C8FB0CD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CB09579" w14:textId="77777777" w:rsidR="00CD4B0A" w:rsidRPr="00CD4B0A" w:rsidRDefault="00CD4B0A" w:rsidP="00CD4B0A">
            <w:r w:rsidRPr="00CD4B0A">
              <w:t>Cluster-171808.4211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D63184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DA8178B" w14:textId="77777777" w:rsidR="00CD4B0A" w:rsidRPr="00CD4B0A" w:rsidRDefault="00CD4B0A" w:rsidP="00CD4B0A">
            <w:r w:rsidRPr="00CD4B0A">
              <w:t>-21.26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49BF39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DDD5F6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0A26B1C" w14:textId="77777777" w:rsidR="00CD4B0A" w:rsidRPr="00CD4B0A" w:rsidRDefault="00CD4B0A" w:rsidP="00CD4B0A">
            <w:proofErr w:type="spellStart"/>
            <w:r w:rsidRPr="00CD4B0A">
              <w:t>PF0064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1F3BF7A" w14:textId="77777777" w:rsidR="00CD4B0A" w:rsidRPr="00CD4B0A" w:rsidRDefault="00CD4B0A" w:rsidP="00CD4B0A">
            <w:r w:rsidRPr="00CD4B0A">
              <w:t>F-box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F058EE7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348025F" w14:textId="77777777" w:rsidR="00CD4B0A" w:rsidRPr="00CD4B0A" w:rsidRDefault="00CD4B0A" w:rsidP="00CD4B0A"/>
        </w:tc>
      </w:tr>
      <w:tr w:rsidR="00CD4B0A" w:rsidRPr="00CD4B0A" w14:paraId="41CE420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F7EB4D1" w14:textId="77777777" w:rsidR="00CD4B0A" w:rsidRPr="00CD4B0A" w:rsidRDefault="00CD4B0A" w:rsidP="00CD4B0A">
            <w:r w:rsidRPr="00CD4B0A">
              <w:t>Cluster-171808.26769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AEB889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8E3304B" w14:textId="77777777" w:rsidR="00CD4B0A" w:rsidRPr="00CD4B0A" w:rsidRDefault="00CD4B0A" w:rsidP="00CD4B0A">
            <w:r w:rsidRPr="00CD4B0A">
              <w:t>22.95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EC06C4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70616F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FABC64B" w14:textId="77777777" w:rsidR="00CD4B0A" w:rsidRPr="00CD4B0A" w:rsidRDefault="00CD4B0A" w:rsidP="00CD4B0A">
            <w:proofErr w:type="spellStart"/>
            <w:r w:rsidRPr="00CD4B0A">
              <w:t>PF1596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BE2E670" w14:textId="77777777" w:rsidR="00CD4B0A" w:rsidRPr="00CD4B0A" w:rsidRDefault="00CD4B0A" w:rsidP="00CD4B0A">
            <w:r w:rsidRPr="00CD4B0A">
              <w:t>F-box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AAF438E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0BF9BF1" w14:textId="77777777" w:rsidR="00CD4B0A" w:rsidRPr="00CD4B0A" w:rsidRDefault="00CD4B0A" w:rsidP="00CD4B0A"/>
        </w:tc>
      </w:tr>
      <w:tr w:rsidR="00CD4B0A" w:rsidRPr="00CD4B0A" w14:paraId="0CCCEB80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0C88381" w14:textId="77777777" w:rsidR="00CD4B0A" w:rsidRPr="00CD4B0A" w:rsidRDefault="00CD4B0A" w:rsidP="00CD4B0A">
            <w:r w:rsidRPr="00CD4B0A">
              <w:t>Cluster-171808.19846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769A7B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B548FC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61D36F0" w14:textId="77777777" w:rsidR="00CD4B0A" w:rsidRPr="00CD4B0A" w:rsidRDefault="00CD4B0A" w:rsidP="00CD4B0A">
            <w:r w:rsidRPr="00CD4B0A">
              <w:t>-7.346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9D1670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1699F0E" w14:textId="77777777" w:rsidR="00CD4B0A" w:rsidRPr="00CD4B0A" w:rsidRDefault="00CD4B0A" w:rsidP="00CD4B0A">
            <w:proofErr w:type="spellStart"/>
            <w:r w:rsidRPr="00CD4B0A">
              <w:t>PF12937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C07A212" w14:textId="77777777" w:rsidR="00CD4B0A" w:rsidRPr="00CD4B0A" w:rsidRDefault="00CD4B0A" w:rsidP="00CD4B0A">
            <w:r w:rsidRPr="00CD4B0A">
              <w:t>F-box-lik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BE1590A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F21BFEE" w14:textId="77777777" w:rsidR="00CD4B0A" w:rsidRPr="00CD4B0A" w:rsidRDefault="00CD4B0A" w:rsidP="00CD4B0A"/>
        </w:tc>
      </w:tr>
      <w:tr w:rsidR="00CD4B0A" w:rsidRPr="00CD4B0A" w14:paraId="102FB8EA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C733F67" w14:textId="77777777" w:rsidR="00CD4B0A" w:rsidRPr="00CD4B0A" w:rsidRDefault="00CD4B0A" w:rsidP="00CD4B0A">
            <w:r w:rsidRPr="00CD4B0A">
              <w:t>Cluster-171808.18577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C542B3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40A737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FFC3C3A" w14:textId="77777777" w:rsidR="00CD4B0A" w:rsidRPr="00CD4B0A" w:rsidRDefault="00CD4B0A" w:rsidP="00CD4B0A">
            <w:r w:rsidRPr="00CD4B0A">
              <w:t>-6.555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A9F460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B4F376A" w14:textId="77777777" w:rsidR="00CD4B0A" w:rsidRPr="00CD4B0A" w:rsidRDefault="00CD4B0A" w:rsidP="00CD4B0A">
            <w:proofErr w:type="spellStart"/>
            <w:r w:rsidRPr="00CD4B0A">
              <w:t>PF12937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90DBD6B" w14:textId="77777777" w:rsidR="00CD4B0A" w:rsidRPr="00CD4B0A" w:rsidRDefault="00CD4B0A" w:rsidP="00CD4B0A">
            <w:r w:rsidRPr="00CD4B0A">
              <w:t>F-box-lik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F287887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EA4B7E5" w14:textId="77777777" w:rsidR="00CD4B0A" w:rsidRPr="00CD4B0A" w:rsidRDefault="00CD4B0A" w:rsidP="00CD4B0A"/>
        </w:tc>
      </w:tr>
      <w:tr w:rsidR="00CD4B0A" w:rsidRPr="00CD4B0A" w14:paraId="41EF662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1D5B211" w14:textId="77777777" w:rsidR="00CD4B0A" w:rsidRPr="00CD4B0A" w:rsidRDefault="00CD4B0A" w:rsidP="00CD4B0A">
            <w:r w:rsidRPr="00CD4B0A">
              <w:t>Cluster-171808.3610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E1CED7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6CF16B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1A8646C" w14:textId="77777777" w:rsidR="00CD4B0A" w:rsidRPr="00CD4B0A" w:rsidRDefault="00CD4B0A" w:rsidP="00CD4B0A">
            <w:r w:rsidRPr="00CD4B0A">
              <w:t>-7.717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4213E3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A5C28DC" w14:textId="77777777" w:rsidR="00CD4B0A" w:rsidRPr="00CD4B0A" w:rsidRDefault="00CD4B0A" w:rsidP="00CD4B0A">
            <w:proofErr w:type="spellStart"/>
            <w:r w:rsidRPr="00CD4B0A">
              <w:t>PF0064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C983CD8" w14:textId="77777777" w:rsidR="00CD4B0A" w:rsidRPr="00CD4B0A" w:rsidRDefault="00CD4B0A" w:rsidP="00CD4B0A">
            <w:r w:rsidRPr="00CD4B0A">
              <w:t>F-box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762D16E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509542F" w14:textId="77777777" w:rsidR="00CD4B0A" w:rsidRPr="00CD4B0A" w:rsidRDefault="00CD4B0A" w:rsidP="00CD4B0A"/>
        </w:tc>
      </w:tr>
      <w:tr w:rsidR="00CD4B0A" w:rsidRPr="00CD4B0A" w14:paraId="0EEF9397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82E4F78" w14:textId="77777777" w:rsidR="00CD4B0A" w:rsidRPr="00CD4B0A" w:rsidRDefault="00CD4B0A" w:rsidP="00CD4B0A">
            <w:r w:rsidRPr="00CD4B0A">
              <w:t>Cluster-171808.12451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3AB60A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0A780A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4FFFB15" w14:textId="77777777" w:rsidR="00CD4B0A" w:rsidRPr="00CD4B0A" w:rsidRDefault="00CD4B0A" w:rsidP="00CD4B0A">
            <w:r w:rsidRPr="00CD4B0A">
              <w:t>-6.955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B50421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104A162" w14:textId="77777777" w:rsidR="00CD4B0A" w:rsidRPr="00CD4B0A" w:rsidRDefault="00CD4B0A" w:rsidP="00CD4B0A">
            <w:proofErr w:type="spellStart"/>
            <w:r w:rsidRPr="00CD4B0A">
              <w:t>PF1596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9B00072" w14:textId="77777777" w:rsidR="00CD4B0A" w:rsidRPr="00CD4B0A" w:rsidRDefault="00CD4B0A" w:rsidP="00CD4B0A">
            <w:r w:rsidRPr="00CD4B0A">
              <w:t>F-box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00DF912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318F158" w14:textId="77777777" w:rsidR="00CD4B0A" w:rsidRPr="00CD4B0A" w:rsidRDefault="00CD4B0A" w:rsidP="00CD4B0A"/>
        </w:tc>
      </w:tr>
      <w:tr w:rsidR="00CD4B0A" w:rsidRPr="00CD4B0A" w14:paraId="526E4F80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7FDBA6F" w14:textId="77777777" w:rsidR="00CD4B0A" w:rsidRPr="00CD4B0A" w:rsidRDefault="00CD4B0A" w:rsidP="00CD4B0A">
            <w:r w:rsidRPr="00CD4B0A">
              <w:t>Cluster-171808.2115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BE5FF1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1786CED" w14:textId="77777777" w:rsidR="00CD4B0A" w:rsidRPr="00CD4B0A" w:rsidRDefault="00CD4B0A" w:rsidP="00CD4B0A">
            <w:r w:rsidRPr="00CD4B0A">
              <w:t>22.91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3F789E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A72398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B1615B5" w14:textId="77777777" w:rsidR="00CD4B0A" w:rsidRPr="00CD4B0A" w:rsidRDefault="00CD4B0A" w:rsidP="00CD4B0A">
            <w:proofErr w:type="spellStart"/>
            <w:r w:rsidRPr="00CD4B0A">
              <w:t>PF1385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94BB1E4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7F482AB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A45CA4A" w14:textId="77777777" w:rsidR="00CD4B0A" w:rsidRPr="00CD4B0A" w:rsidRDefault="00CD4B0A" w:rsidP="00CD4B0A"/>
        </w:tc>
      </w:tr>
      <w:tr w:rsidR="00CD4B0A" w:rsidRPr="00CD4B0A" w14:paraId="528CC01C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CECBA70" w14:textId="77777777" w:rsidR="00CD4B0A" w:rsidRPr="00CD4B0A" w:rsidRDefault="00CD4B0A" w:rsidP="00CD4B0A">
            <w:r w:rsidRPr="00CD4B0A">
              <w:t>Cluster-171808.2115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0B94BD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F9EE8A4" w14:textId="77777777" w:rsidR="00CD4B0A" w:rsidRPr="00CD4B0A" w:rsidRDefault="00CD4B0A" w:rsidP="00CD4B0A">
            <w:r w:rsidRPr="00CD4B0A">
              <w:t>22.31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E4FD99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85BFD3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C0E85D2" w14:textId="77777777" w:rsidR="00CD4B0A" w:rsidRPr="00CD4B0A" w:rsidRDefault="00CD4B0A" w:rsidP="00CD4B0A">
            <w:proofErr w:type="spellStart"/>
            <w:r w:rsidRPr="00CD4B0A">
              <w:t>PF1385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4308468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4546FB0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64D679D" w14:textId="77777777" w:rsidR="00CD4B0A" w:rsidRPr="00CD4B0A" w:rsidRDefault="00CD4B0A" w:rsidP="00CD4B0A"/>
        </w:tc>
      </w:tr>
      <w:tr w:rsidR="00CD4B0A" w:rsidRPr="00CD4B0A" w14:paraId="322C60B3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CB2D659" w14:textId="77777777" w:rsidR="00CD4B0A" w:rsidRPr="00CD4B0A" w:rsidRDefault="00CD4B0A" w:rsidP="00CD4B0A">
            <w:r w:rsidRPr="00CD4B0A">
              <w:t>Cluster-171808.2115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3D60EE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6070723" w14:textId="77777777" w:rsidR="00CD4B0A" w:rsidRPr="00CD4B0A" w:rsidRDefault="00CD4B0A" w:rsidP="00CD4B0A">
            <w:r w:rsidRPr="00CD4B0A">
              <w:t>22.17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6A9CBB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AF90B0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F2862A1" w14:textId="77777777" w:rsidR="00CD4B0A" w:rsidRPr="00CD4B0A" w:rsidRDefault="00CD4B0A" w:rsidP="00CD4B0A">
            <w:proofErr w:type="spellStart"/>
            <w:r w:rsidRPr="00CD4B0A">
              <w:t>PF0056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B5CB3F2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E7035B0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1C8748E" w14:textId="77777777" w:rsidR="00CD4B0A" w:rsidRPr="00CD4B0A" w:rsidRDefault="00CD4B0A" w:rsidP="00CD4B0A"/>
        </w:tc>
      </w:tr>
      <w:tr w:rsidR="00CD4B0A" w:rsidRPr="00CD4B0A" w14:paraId="1808C779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B868944" w14:textId="77777777" w:rsidR="00CD4B0A" w:rsidRPr="00CD4B0A" w:rsidRDefault="00CD4B0A" w:rsidP="00CD4B0A">
            <w:r w:rsidRPr="00CD4B0A">
              <w:t>Cluster-80517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34CF88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AE73293" w14:textId="77777777" w:rsidR="00CD4B0A" w:rsidRPr="00CD4B0A" w:rsidRDefault="00CD4B0A" w:rsidP="00CD4B0A">
            <w:r w:rsidRPr="00CD4B0A">
              <w:t>22.58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28C21F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4FF140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8AF7B80" w14:textId="77777777" w:rsidR="00CD4B0A" w:rsidRPr="00CD4B0A" w:rsidRDefault="00CD4B0A" w:rsidP="00CD4B0A">
            <w:proofErr w:type="spellStart"/>
            <w:r w:rsidRPr="00CD4B0A">
              <w:t>PF1385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F21B120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A94C104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7BD6642" w14:textId="77777777" w:rsidR="00CD4B0A" w:rsidRPr="00CD4B0A" w:rsidRDefault="00CD4B0A" w:rsidP="00CD4B0A"/>
        </w:tc>
      </w:tr>
      <w:tr w:rsidR="00CD4B0A" w:rsidRPr="00CD4B0A" w14:paraId="1B2C1C35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3D92A1A" w14:textId="77777777" w:rsidR="00CD4B0A" w:rsidRPr="00CD4B0A" w:rsidRDefault="00CD4B0A" w:rsidP="00CD4B0A">
            <w:r w:rsidRPr="00CD4B0A">
              <w:lastRenderedPageBreak/>
              <w:t>Cluster-171808.5803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D30E35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78D52EC" w14:textId="77777777" w:rsidR="00CD4B0A" w:rsidRPr="00CD4B0A" w:rsidRDefault="00CD4B0A" w:rsidP="00CD4B0A">
            <w:r w:rsidRPr="00CD4B0A">
              <w:t>22.63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3B2FFE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510F8E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72A36B3" w14:textId="77777777" w:rsidR="00CD4B0A" w:rsidRPr="00CD4B0A" w:rsidRDefault="00CD4B0A" w:rsidP="00CD4B0A">
            <w:proofErr w:type="spellStart"/>
            <w:r w:rsidRPr="00CD4B0A">
              <w:t>PF0056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9813702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D283A98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B5C9E28" w14:textId="77777777" w:rsidR="00CD4B0A" w:rsidRPr="00CD4B0A" w:rsidRDefault="00CD4B0A" w:rsidP="00CD4B0A"/>
        </w:tc>
      </w:tr>
      <w:tr w:rsidR="00CD4B0A" w:rsidRPr="00CD4B0A" w14:paraId="6754C4E8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642CF29" w14:textId="77777777" w:rsidR="00CD4B0A" w:rsidRPr="00CD4B0A" w:rsidRDefault="00CD4B0A" w:rsidP="00CD4B0A">
            <w:r w:rsidRPr="00CD4B0A">
              <w:t>Cluster-172939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C120A5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B22CEFE" w14:textId="77777777" w:rsidR="00CD4B0A" w:rsidRPr="00CD4B0A" w:rsidRDefault="00CD4B0A" w:rsidP="00CD4B0A">
            <w:r w:rsidRPr="00CD4B0A">
              <w:t>22.45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16BD2F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08A49B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439E8F7" w14:textId="77777777" w:rsidR="00CD4B0A" w:rsidRPr="00CD4B0A" w:rsidRDefault="00CD4B0A" w:rsidP="00CD4B0A">
            <w:proofErr w:type="spellStart"/>
            <w:r w:rsidRPr="00CD4B0A">
              <w:t>PF1385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CAB0127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758229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B32CFA4" w14:textId="77777777" w:rsidR="00CD4B0A" w:rsidRPr="00CD4B0A" w:rsidRDefault="00CD4B0A" w:rsidP="00CD4B0A"/>
        </w:tc>
      </w:tr>
      <w:tr w:rsidR="00CD4B0A" w:rsidRPr="00CD4B0A" w14:paraId="6EAD6F4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A12DBB6" w14:textId="77777777" w:rsidR="00CD4B0A" w:rsidRPr="00CD4B0A" w:rsidRDefault="00CD4B0A" w:rsidP="00CD4B0A">
            <w:r w:rsidRPr="00CD4B0A">
              <w:t>Cluster-171808.29290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083B06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7125C38" w14:textId="77777777" w:rsidR="00CD4B0A" w:rsidRPr="00CD4B0A" w:rsidRDefault="00CD4B0A" w:rsidP="00CD4B0A">
            <w:r w:rsidRPr="00CD4B0A">
              <w:t>22.23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668A82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8080DB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8027FF1" w14:textId="77777777" w:rsidR="00CD4B0A" w:rsidRPr="00CD4B0A" w:rsidRDefault="00CD4B0A" w:rsidP="00CD4B0A">
            <w:proofErr w:type="spellStart"/>
            <w:r w:rsidRPr="00CD4B0A">
              <w:t>PF1351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2F31A50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3456020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785AF93" w14:textId="77777777" w:rsidR="00CD4B0A" w:rsidRPr="00CD4B0A" w:rsidRDefault="00CD4B0A" w:rsidP="00CD4B0A"/>
        </w:tc>
      </w:tr>
      <w:tr w:rsidR="00CD4B0A" w:rsidRPr="00CD4B0A" w14:paraId="7F3EB3A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E9388BC" w14:textId="77777777" w:rsidR="00CD4B0A" w:rsidRPr="00CD4B0A" w:rsidRDefault="00CD4B0A" w:rsidP="00CD4B0A">
            <w:r w:rsidRPr="00CD4B0A">
              <w:t>Cluster-171808.18349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CF14AC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FCE436D" w14:textId="77777777" w:rsidR="00CD4B0A" w:rsidRPr="00CD4B0A" w:rsidRDefault="00CD4B0A" w:rsidP="00CD4B0A">
            <w:r w:rsidRPr="00CD4B0A">
              <w:t>22.66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6FDA0F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B14DA9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A12381A" w14:textId="77777777" w:rsidR="00CD4B0A" w:rsidRPr="00CD4B0A" w:rsidRDefault="00CD4B0A" w:rsidP="00CD4B0A">
            <w:proofErr w:type="spellStart"/>
            <w:r w:rsidRPr="00CD4B0A">
              <w:t>PF1385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7FF4392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6CFF0EA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259EF50" w14:textId="77777777" w:rsidR="00CD4B0A" w:rsidRPr="00CD4B0A" w:rsidRDefault="00CD4B0A" w:rsidP="00CD4B0A"/>
        </w:tc>
      </w:tr>
      <w:tr w:rsidR="00CD4B0A" w:rsidRPr="00CD4B0A" w14:paraId="2F140487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37E83DB" w14:textId="77777777" w:rsidR="00CD4B0A" w:rsidRPr="00CD4B0A" w:rsidRDefault="00CD4B0A" w:rsidP="00CD4B0A">
            <w:r w:rsidRPr="00CD4B0A">
              <w:t>Cluster-1791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79523F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F92093C" w14:textId="77777777" w:rsidR="00CD4B0A" w:rsidRPr="00CD4B0A" w:rsidRDefault="00CD4B0A" w:rsidP="00CD4B0A">
            <w:r w:rsidRPr="00CD4B0A">
              <w:t>22.48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0790D5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F02054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B90FE29" w14:textId="77777777" w:rsidR="00CD4B0A" w:rsidRPr="00CD4B0A" w:rsidRDefault="00CD4B0A" w:rsidP="00CD4B0A">
            <w:proofErr w:type="spellStart"/>
            <w:r w:rsidRPr="00CD4B0A">
              <w:t>PF0056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473396B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36EA580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6CFDB11" w14:textId="77777777" w:rsidR="00CD4B0A" w:rsidRPr="00CD4B0A" w:rsidRDefault="00CD4B0A" w:rsidP="00CD4B0A"/>
        </w:tc>
      </w:tr>
      <w:tr w:rsidR="00CD4B0A" w:rsidRPr="00CD4B0A" w14:paraId="2CEB651E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DFE715B" w14:textId="77777777" w:rsidR="00CD4B0A" w:rsidRPr="00CD4B0A" w:rsidRDefault="00CD4B0A" w:rsidP="00CD4B0A">
            <w:r w:rsidRPr="00CD4B0A">
              <w:t>Cluster-261165.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54F806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5FCFEA7" w14:textId="77777777" w:rsidR="00CD4B0A" w:rsidRPr="00CD4B0A" w:rsidRDefault="00CD4B0A" w:rsidP="00CD4B0A">
            <w:r w:rsidRPr="00CD4B0A">
              <w:t>22.43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5C2185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22CD35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CB495AE" w14:textId="77777777" w:rsidR="00CD4B0A" w:rsidRPr="00CD4B0A" w:rsidRDefault="00CD4B0A" w:rsidP="00CD4B0A">
            <w:proofErr w:type="spellStart"/>
            <w:r w:rsidRPr="00CD4B0A">
              <w:t>PF0056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6DF35B0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C1B75FC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489FE3E" w14:textId="77777777" w:rsidR="00CD4B0A" w:rsidRPr="00CD4B0A" w:rsidRDefault="00CD4B0A" w:rsidP="00CD4B0A"/>
        </w:tc>
      </w:tr>
      <w:tr w:rsidR="00CD4B0A" w:rsidRPr="00CD4B0A" w14:paraId="22CBAC2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D930C82" w14:textId="77777777" w:rsidR="00CD4B0A" w:rsidRPr="00CD4B0A" w:rsidRDefault="00CD4B0A" w:rsidP="00CD4B0A">
            <w:r w:rsidRPr="00CD4B0A">
              <w:t>Cluster-89743.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D53C48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1A80939" w14:textId="77777777" w:rsidR="00CD4B0A" w:rsidRPr="00CD4B0A" w:rsidRDefault="00CD4B0A" w:rsidP="00CD4B0A">
            <w:r w:rsidRPr="00CD4B0A">
              <w:t>22.66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676ABF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1AF2D6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86D444B" w14:textId="77777777" w:rsidR="00CD4B0A" w:rsidRPr="00CD4B0A" w:rsidRDefault="00CD4B0A" w:rsidP="00CD4B0A">
            <w:proofErr w:type="spellStart"/>
            <w:r w:rsidRPr="00CD4B0A">
              <w:t>PF1385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2E1F1E6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109D9AC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1F08283" w14:textId="77777777" w:rsidR="00CD4B0A" w:rsidRPr="00CD4B0A" w:rsidRDefault="00CD4B0A" w:rsidP="00CD4B0A"/>
        </w:tc>
      </w:tr>
      <w:tr w:rsidR="00CD4B0A" w:rsidRPr="00CD4B0A" w14:paraId="2F89867D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A979EAA" w14:textId="77777777" w:rsidR="00CD4B0A" w:rsidRPr="00CD4B0A" w:rsidRDefault="00CD4B0A" w:rsidP="00CD4B0A">
            <w:r w:rsidRPr="00CD4B0A">
              <w:t>Cluster-131295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5AEEBC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298DDAE" w14:textId="77777777" w:rsidR="00CD4B0A" w:rsidRPr="00CD4B0A" w:rsidRDefault="00CD4B0A" w:rsidP="00CD4B0A">
            <w:r w:rsidRPr="00CD4B0A">
              <w:t>23.12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D7D3D9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8B1B55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4865D1C" w14:textId="77777777" w:rsidR="00CD4B0A" w:rsidRPr="00CD4B0A" w:rsidRDefault="00CD4B0A" w:rsidP="00CD4B0A">
            <w:proofErr w:type="spellStart"/>
            <w:r w:rsidRPr="00CD4B0A">
              <w:t>PF1385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1AEF635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0280C7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B7340CC" w14:textId="77777777" w:rsidR="00CD4B0A" w:rsidRPr="00CD4B0A" w:rsidRDefault="00CD4B0A" w:rsidP="00CD4B0A"/>
        </w:tc>
      </w:tr>
      <w:tr w:rsidR="00CD4B0A" w:rsidRPr="00CD4B0A" w14:paraId="2C29FEB7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9F92A00" w14:textId="77777777" w:rsidR="00CD4B0A" w:rsidRPr="00CD4B0A" w:rsidRDefault="00CD4B0A" w:rsidP="00CD4B0A">
            <w:r w:rsidRPr="00CD4B0A">
              <w:t>Cluster-171808.21265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6CD0B8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33F34F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ADFF785" w14:textId="77777777" w:rsidR="00CD4B0A" w:rsidRPr="00CD4B0A" w:rsidRDefault="00CD4B0A" w:rsidP="00CD4B0A">
            <w:r w:rsidRPr="00CD4B0A">
              <w:t>-8.310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D27729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D6423CA" w14:textId="77777777" w:rsidR="00CD4B0A" w:rsidRPr="00CD4B0A" w:rsidRDefault="00CD4B0A" w:rsidP="00CD4B0A">
            <w:proofErr w:type="spellStart"/>
            <w:r w:rsidRPr="00CD4B0A">
              <w:t>PF0056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5BDA571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780CE9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3818DCE" w14:textId="77777777" w:rsidR="00CD4B0A" w:rsidRPr="00CD4B0A" w:rsidRDefault="00CD4B0A" w:rsidP="00CD4B0A"/>
        </w:tc>
      </w:tr>
      <w:tr w:rsidR="00CD4B0A" w:rsidRPr="00CD4B0A" w14:paraId="125DC74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21D7504" w14:textId="77777777" w:rsidR="00CD4B0A" w:rsidRPr="00CD4B0A" w:rsidRDefault="00CD4B0A" w:rsidP="00CD4B0A">
            <w:r w:rsidRPr="00CD4B0A">
              <w:t>Cluster-171808.20200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F1EFFA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3439F4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4419A24" w14:textId="77777777" w:rsidR="00CD4B0A" w:rsidRPr="00CD4B0A" w:rsidRDefault="00CD4B0A" w:rsidP="00CD4B0A">
            <w:r w:rsidRPr="00CD4B0A">
              <w:t>-8.94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3C337E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343E405" w14:textId="77777777" w:rsidR="00CD4B0A" w:rsidRPr="00CD4B0A" w:rsidRDefault="00CD4B0A" w:rsidP="00CD4B0A">
            <w:proofErr w:type="spellStart"/>
            <w:r w:rsidRPr="00CD4B0A">
              <w:t>PF1351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E8F64A9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E15A738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FBD0B0C" w14:textId="77777777" w:rsidR="00CD4B0A" w:rsidRPr="00CD4B0A" w:rsidRDefault="00CD4B0A" w:rsidP="00CD4B0A"/>
        </w:tc>
      </w:tr>
      <w:tr w:rsidR="00CD4B0A" w:rsidRPr="00CD4B0A" w14:paraId="481E4093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2B34C82" w14:textId="77777777" w:rsidR="00CD4B0A" w:rsidRPr="00CD4B0A" w:rsidRDefault="00CD4B0A" w:rsidP="00CD4B0A">
            <w:r w:rsidRPr="00CD4B0A">
              <w:t>Cluster-171808.16842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38ADCE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149ADA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2971BA3" w14:textId="77777777" w:rsidR="00CD4B0A" w:rsidRPr="00CD4B0A" w:rsidRDefault="00CD4B0A" w:rsidP="00CD4B0A">
            <w:r w:rsidRPr="00CD4B0A">
              <w:t>-5.316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A0BF26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75EA651" w14:textId="77777777" w:rsidR="00CD4B0A" w:rsidRPr="00CD4B0A" w:rsidRDefault="00CD4B0A" w:rsidP="00CD4B0A">
            <w:proofErr w:type="spellStart"/>
            <w:r w:rsidRPr="00CD4B0A">
              <w:t>PF1351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51F4FE9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D49795A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6C17E7D" w14:textId="77777777" w:rsidR="00CD4B0A" w:rsidRPr="00CD4B0A" w:rsidRDefault="00CD4B0A" w:rsidP="00CD4B0A"/>
        </w:tc>
      </w:tr>
      <w:tr w:rsidR="00CD4B0A" w:rsidRPr="00CD4B0A" w14:paraId="2C4CB20D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BA025F6" w14:textId="77777777" w:rsidR="00CD4B0A" w:rsidRPr="00CD4B0A" w:rsidRDefault="00CD4B0A" w:rsidP="00CD4B0A">
            <w:r w:rsidRPr="00CD4B0A">
              <w:t>Cluster-171808.10206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9DD310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5AF7BA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8280E97" w14:textId="77777777" w:rsidR="00CD4B0A" w:rsidRPr="00CD4B0A" w:rsidRDefault="00CD4B0A" w:rsidP="00CD4B0A">
            <w:r w:rsidRPr="00CD4B0A">
              <w:t>7.575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3C4649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052BA83" w14:textId="77777777" w:rsidR="00CD4B0A" w:rsidRPr="00CD4B0A" w:rsidRDefault="00CD4B0A" w:rsidP="00CD4B0A">
            <w:proofErr w:type="spellStart"/>
            <w:r w:rsidRPr="00CD4B0A">
              <w:t>PF0056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0C9F109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E3097A5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93689AE" w14:textId="77777777" w:rsidR="00CD4B0A" w:rsidRPr="00CD4B0A" w:rsidRDefault="00CD4B0A" w:rsidP="00CD4B0A"/>
        </w:tc>
      </w:tr>
      <w:tr w:rsidR="00CD4B0A" w:rsidRPr="00CD4B0A" w14:paraId="2038EC27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5576E66" w14:textId="77777777" w:rsidR="00CD4B0A" w:rsidRPr="00CD4B0A" w:rsidRDefault="00CD4B0A" w:rsidP="00CD4B0A">
            <w:r w:rsidRPr="00CD4B0A">
              <w:t>Cluster-171808.21915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632F21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B7DDDD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6B4E650" w14:textId="77777777" w:rsidR="00CD4B0A" w:rsidRPr="00CD4B0A" w:rsidRDefault="00CD4B0A" w:rsidP="00CD4B0A">
            <w:r w:rsidRPr="00CD4B0A">
              <w:t>-4.378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4F4571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CBEDB63" w14:textId="77777777" w:rsidR="00CD4B0A" w:rsidRPr="00CD4B0A" w:rsidRDefault="00CD4B0A" w:rsidP="00CD4B0A">
            <w:proofErr w:type="spellStart"/>
            <w:r w:rsidRPr="00CD4B0A">
              <w:t>PF1385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0F3355D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D5306CD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538D464" w14:textId="77777777" w:rsidR="00CD4B0A" w:rsidRPr="00CD4B0A" w:rsidRDefault="00CD4B0A" w:rsidP="00CD4B0A"/>
        </w:tc>
      </w:tr>
      <w:tr w:rsidR="00CD4B0A" w:rsidRPr="00CD4B0A" w14:paraId="3C33ACC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2C85654" w14:textId="77777777" w:rsidR="00CD4B0A" w:rsidRPr="00CD4B0A" w:rsidRDefault="00CD4B0A" w:rsidP="00CD4B0A">
            <w:r w:rsidRPr="00CD4B0A">
              <w:t>Cluster-171808.15916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AA4BD4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CFDB0F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B7BF190" w14:textId="77777777" w:rsidR="00CD4B0A" w:rsidRPr="00CD4B0A" w:rsidRDefault="00CD4B0A" w:rsidP="00CD4B0A">
            <w:r w:rsidRPr="00CD4B0A">
              <w:t>-8.402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CEF13B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AD4AE7F" w14:textId="77777777" w:rsidR="00CD4B0A" w:rsidRPr="00CD4B0A" w:rsidRDefault="00CD4B0A" w:rsidP="00CD4B0A">
            <w:proofErr w:type="spellStart"/>
            <w:r w:rsidRPr="00CD4B0A">
              <w:t>PF1385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C371580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840C7C2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83C4BC5" w14:textId="77777777" w:rsidR="00CD4B0A" w:rsidRPr="00CD4B0A" w:rsidRDefault="00CD4B0A" w:rsidP="00CD4B0A"/>
        </w:tc>
      </w:tr>
      <w:tr w:rsidR="00CD4B0A" w:rsidRPr="00CD4B0A" w14:paraId="7D4A8925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578B4B3" w14:textId="77777777" w:rsidR="00CD4B0A" w:rsidRPr="00CD4B0A" w:rsidRDefault="00CD4B0A" w:rsidP="00CD4B0A">
            <w:r w:rsidRPr="00CD4B0A">
              <w:t>Cluster-171808.4008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2B8FF6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E2B247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82250A7" w14:textId="77777777" w:rsidR="00CD4B0A" w:rsidRPr="00CD4B0A" w:rsidRDefault="00CD4B0A" w:rsidP="00CD4B0A">
            <w:r w:rsidRPr="00CD4B0A">
              <w:t>-7.805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77D00B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19060F7" w14:textId="77777777" w:rsidR="00CD4B0A" w:rsidRPr="00CD4B0A" w:rsidRDefault="00CD4B0A" w:rsidP="00CD4B0A">
            <w:proofErr w:type="spellStart"/>
            <w:r w:rsidRPr="00CD4B0A">
              <w:t>PF1385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AE4B553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30D29F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B0EAE88" w14:textId="77777777" w:rsidR="00CD4B0A" w:rsidRPr="00CD4B0A" w:rsidRDefault="00CD4B0A" w:rsidP="00CD4B0A"/>
        </w:tc>
      </w:tr>
      <w:tr w:rsidR="00CD4B0A" w:rsidRPr="00CD4B0A" w14:paraId="6922F262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F7C4674" w14:textId="77777777" w:rsidR="00CD4B0A" w:rsidRPr="00CD4B0A" w:rsidRDefault="00CD4B0A" w:rsidP="00CD4B0A">
            <w:r w:rsidRPr="00CD4B0A">
              <w:t>Cluster-171808.12021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DA7AD4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4AF4E2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4568523" w14:textId="77777777" w:rsidR="00CD4B0A" w:rsidRPr="00CD4B0A" w:rsidRDefault="00CD4B0A" w:rsidP="00CD4B0A">
            <w:r w:rsidRPr="00CD4B0A">
              <w:t>-7.811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63E6E6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41F15DA" w14:textId="77777777" w:rsidR="00CD4B0A" w:rsidRPr="00CD4B0A" w:rsidRDefault="00CD4B0A" w:rsidP="00CD4B0A">
            <w:proofErr w:type="spellStart"/>
            <w:r w:rsidRPr="00CD4B0A">
              <w:t>PF1385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7962643" w14:textId="77777777" w:rsidR="00CD4B0A" w:rsidRPr="00CD4B0A" w:rsidRDefault="00CD4B0A" w:rsidP="00CD4B0A">
            <w:r w:rsidRPr="00CD4B0A">
              <w:t>Leucine rich repeat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646988D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D574C9E" w14:textId="77777777" w:rsidR="00CD4B0A" w:rsidRPr="00CD4B0A" w:rsidRDefault="00CD4B0A" w:rsidP="00CD4B0A"/>
        </w:tc>
      </w:tr>
      <w:tr w:rsidR="00CD4B0A" w:rsidRPr="00CD4B0A" w14:paraId="5061B322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CB98126" w14:textId="77777777" w:rsidR="00CD4B0A" w:rsidRPr="00CD4B0A" w:rsidRDefault="00CD4B0A" w:rsidP="00CD4B0A">
            <w:r w:rsidRPr="00CD4B0A">
              <w:t>Cluster-171808.24958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39C900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84F4FA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5AFF9DB" w14:textId="77777777" w:rsidR="00CD4B0A" w:rsidRPr="00CD4B0A" w:rsidRDefault="00CD4B0A" w:rsidP="00CD4B0A">
            <w:r w:rsidRPr="00CD4B0A">
              <w:t>7.461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B11433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04D5E97" w14:textId="77777777" w:rsidR="00CD4B0A" w:rsidRPr="00CD4B0A" w:rsidRDefault="00CD4B0A" w:rsidP="00CD4B0A">
            <w:proofErr w:type="spellStart"/>
            <w:r w:rsidRPr="00CD4B0A">
              <w:t>PF0048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332A232" w14:textId="77777777" w:rsidR="00CD4B0A" w:rsidRPr="00CD4B0A" w:rsidRDefault="00CD4B0A" w:rsidP="00CD4B0A">
            <w:r w:rsidRPr="00CD4B0A">
              <w:t xml:space="preserve">Protein phosphatase </w:t>
            </w:r>
            <w:proofErr w:type="spellStart"/>
            <w:r w:rsidRPr="00CD4B0A">
              <w:t>2C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8851BC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5866872" w14:textId="77777777" w:rsidR="00CD4B0A" w:rsidRPr="00CD4B0A" w:rsidRDefault="00CD4B0A" w:rsidP="00CD4B0A"/>
        </w:tc>
      </w:tr>
      <w:tr w:rsidR="00CD4B0A" w:rsidRPr="00CD4B0A" w14:paraId="5D80890D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F21F166" w14:textId="77777777" w:rsidR="00CD4B0A" w:rsidRPr="00CD4B0A" w:rsidRDefault="00CD4B0A" w:rsidP="00CD4B0A">
            <w:r w:rsidRPr="00CD4B0A">
              <w:t>Cluster-171808.9988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436ABE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06E5CB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4E7CC78" w14:textId="77777777" w:rsidR="00CD4B0A" w:rsidRPr="00CD4B0A" w:rsidRDefault="00CD4B0A" w:rsidP="00CD4B0A">
            <w:r w:rsidRPr="00CD4B0A">
              <w:t>6.77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B9BF85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9927518" w14:textId="77777777" w:rsidR="00CD4B0A" w:rsidRPr="00CD4B0A" w:rsidRDefault="00CD4B0A" w:rsidP="00CD4B0A">
            <w:proofErr w:type="spellStart"/>
            <w:r w:rsidRPr="00CD4B0A">
              <w:t>PF0048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2A31DF9" w14:textId="77777777" w:rsidR="00CD4B0A" w:rsidRPr="00CD4B0A" w:rsidRDefault="00CD4B0A" w:rsidP="00CD4B0A">
            <w:r w:rsidRPr="00CD4B0A">
              <w:t xml:space="preserve">Protein phosphatase </w:t>
            </w:r>
            <w:proofErr w:type="spellStart"/>
            <w:r w:rsidRPr="00CD4B0A">
              <w:t>2C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6C17D7F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7F85925" w14:textId="77777777" w:rsidR="00CD4B0A" w:rsidRPr="00CD4B0A" w:rsidRDefault="00CD4B0A" w:rsidP="00CD4B0A"/>
        </w:tc>
      </w:tr>
      <w:tr w:rsidR="00CD4B0A" w:rsidRPr="00CD4B0A" w14:paraId="65DB74B3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716A2CC" w14:textId="77777777" w:rsidR="00CD4B0A" w:rsidRPr="00CD4B0A" w:rsidRDefault="00CD4B0A" w:rsidP="00CD4B0A">
            <w:r w:rsidRPr="00CD4B0A">
              <w:t>Cluster-171808.16665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A70353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DB749C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B96A20C" w14:textId="77777777" w:rsidR="00CD4B0A" w:rsidRPr="00CD4B0A" w:rsidRDefault="00CD4B0A" w:rsidP="00CD4B0A">
            <w:r w:rsidRPr="00CD4B0A">
              <w:t>4.728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CD3942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BE693E0" w14:textId="77777777" w:rsidR="00CD4B0A" w:rsidRPr="00CD4B0A" w:rsidRDefault="00CD4B0A" w:rsidP="00CD4B0A">
            <w:proofErr w:type="spellStart"/>
            <w:r w:rsidRPr="00CD4B0A">
              <w:t>PF0048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7C3C2B4" w14:textId="77777777" w:rsidR="00CD4B0A" w:rsidRPr="00CD4B0A" w:rsidRDefault="00CD4B0A" w:rsidP="00CD4B0A">
            <w:r w:rsidRPr="00CD4B0A">
              <w:t xml:space="preserve">Protein phosphatase </w:t>
            </w:r>
            <w:proofErr w:type="spellStart"/>
            <w:r w:rsidRPr="00CD4B0A">
              <w:t>2C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C11546C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FE095B0" w14:textId="77777777" w:rsidR="00CD4B0A" w:rsidRPr="00CD4B0A" w:rsidRDefault="00CD4B0A" w:rsidP="00CD4B0A"/>
        </w:tc>
      </w:tr>
      <w:tr w:rsidR="00CD4B0A" w:rsidRPr="00CD4B0A" w14:paraId="21308423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F18E94B" w14:textId="77777777" w:rsidR="00CD4B0A" w:rsidRPr="00CD4B0A" w:rsidRDefault="00CD4B0A" w:rsidP="00CD4B0A">
            <w:r w:rsidRPr="00CD4B0A">
              <w:t>Cluster-171808.22847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9BABC2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BD1498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6FEE209" w14:textId="77777777" w:rsidR="00CD4B0A" w:rsidRPr="00CD4B0A" w:rsidRDefault="00CD4B0A" w:rsidP="00CD4B0A">
            <w:r w:rsidRPr="00CD4B0A">
              <w:t>7.075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B32683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7D58E07" w14:textId="77777777" w:rsidR="00CD4B0A" w:rsidRPr="00CD4B0A" w:rsidRDefault="00CD4B0A" w:rsidP="00CD4B0A">
            <w:proofErr w:type="spellStart"/>
            <w:r w:rsidRPr="00CD4B0A">
              <w:t>PF0048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6B68048" w14:textId="77777777" w:rsidR="00CD4B0A" w:rsidRPr="00CD4B0A" w:rsidRDefault="00CD4B0A" w:rsidP="00CD4B0A">
            <w:r w:rsidRPr="00CD4B0A">
              <w:t xml:space="preserve">Protein phosphatase </w:t>
            </w:r>
            <w:proofErr w:type="spellStart"/>
            <w:r w:rsidRPr="00CD4B0A">
              <w:t>2C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264068C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25C1223" w14:textId="77777777" w:rsidR="00CD4B0A" w:rsidRPr="00CD4B0A" w:rsidRDefault="00CD4B0A" w:rsidP="00CD4B0A"/>
        </w:tc>
      </w:tr>
      <w:tr w:rsidR="00CD4B0A" w:rsidRPr="00CD4B0A" w14:paraId="348C3CE0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D49E7C4" w14:textId="77777777" w:rsidR="00CD4B0A" w:rsidRPr="00CD4B0A" w:rsidRDefault="00CD4B0A" w:rsidP="00CD4B0A">
            <w:r w:rsidRPr="00CD4B0A">
              <w:t>Cluster-171808.7243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74D2BC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6949E5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E8B9352" w14:textId="77777777" w:rsidR="00CD4B0A" w:rsidRPr="00CD4B0A" w:rsidRDefault="00CD4B0A" w:rsidP="00CD4B0A">
            <w:r w:rsidRPr="00CD4B0A">
              <w:t>-7.753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B9FAC9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7AC3994" w14:textId="77777777" w:rsidR="00CD4B0A" w:rsidRPr="00CD4B0A" w:rsidRDefault="00CD4B0A" w:rsidP="00CD4B0A">
            <w:proofErr w:type="spellStart"/>
            <w:r w:rsidRPr="00CD4B0A">
              <w:t>PF0048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529A2D4" w14:textId="77777777" w:rsidR="00CD4B0A" w:rsidRPr="00CD4B0A" w:rsidRDefault="00CD4B0A" w:rsidP="00CD4B0A">
            <w:r w:rsidRPr="00CD4B0A">
              <w:t xml:space="preserve">Protein phosphatase </w:t>
            </w:r>
            <w:proofErr w:type="spellStart"/>
            <w:r w:rsidRPr="00CD4B0A">
              <w:t>2C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958847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3DEC730" w14:textId="77777777" w:rsidR="00CD4B0A" w:rsidRPr="00CD4B0A" w:rsidRDefault="00CD4B0A" w:rsidP="00CD4B0A"/>
        </w:tc>
      </w:tr>
      <w:tr w:rsidR="00CD4B0A" w:rsidRPr="00CD4B0A" w14:paraId="4C23A54B" w14:textId="77777777" w:rsidTr="00635408">
        <w:trPr>
          <w:trHeight w:val="276"/>
        </w:trPr>
        <w:tc>
          <w:tcPr>
            <w:tcW w:w="22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083F4F" w14:textId="77777777" w:rsidR="00CD4B0A" w:rsidRPr="00CD4B0A" w:rsidRDefault="00CD4B0A" w:rsidP="00CD4B0A">
            <w:r w:rsidRPr="00CD4B0A">
              <w:t>Cluster-171808.180490</w:t>
            </w: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717CA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C92E4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003493" w14:textId="77777777" w:rsidR="00CD4B0A" w:rsidRPr="00CD4B0A" w:rsidRDefault="00CD4B0A" w:rsidP="00CD4B0A">
            <w:r w:rsidRPr="00CD4B0A">
              <w:t>6.7543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EDD7B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7AAD40" w14:textId="77777777" w:rsidR="00CD4B0A" w:rsidRPr="00CD4B0A" w:rsidRDefault="00CD4B0A" w:rsidP="00CD4B0A">
            <w:proofErr w:type="spellStart"/>
            <w:r w:rsidRPr="00CD4B0A">
              <w:t>PF00481</w:t>
            </w:r>
            <w:proofErr w:type="spellEnd"/>
          </w:p>
        </w:tc>
        <w:tc>
          <w:tcPr>
            <w:tcW w:w="32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555B8D" w14:textId="77777777" w:rsidR="00CD4B0A" w:rsidRPr="00CD4B0A" w:rsidRDefault="00CD4B0A" w:rsidP="00CD4B0A">
            <w:r w:rsidRPr="00CD4B0A">
              <w:t xml:space="preserve">Protein phosphatase </w:t>
            </w:r>
            <w:proofErr w:type="spellStart"/>
            <w:r w:rsidRPr="00CD4B0A">
              <w:t>2C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AA5E7E5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9BE1475" w14:textId="77777777" w:rsidR="00CD4B0A" w:rsidRPr="00CD4B0A" w:rsidRDefault="00CD4B0A" w:rsidP="00CD4B0A"/>
        </w:tc>
      </w:tr>
      <w:tr w:rsidR="00CD4B0A" w:rsidRPr="00CD4B0A" w14:paraId="78E57F0B" w14:textId="77777777" w:rsidTr="00635408">
        <w:trPr>
          <w:trHeight w:val="276"/>
        </w:trPr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91174" w14:textId="77777777" w:rsidR="00CD4B0A" w:rsidRPr="00CD4B0A" w:rsidRDefault="00CD4B0A" w:rsidP="00CD4B0A">
            <w:r w:rsidRPr="00CD4B0A">
              <w:t>Cluster-171808.98852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F558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FD87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0BD5F" w14:textId="77777777" w:rsidR="00CD4B0A" w:rsidRPr="00CD4B0A" w:rsidRDefault="00CD4B0A" w:rsidP="00CD4B0A">
            <w:r w:rsidRPr="00CD4B0A">
              <w:t>7.7685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DEBC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B44AD" w14:textId="77777777" w:rsidR="00CD4B0A" w:rsidRPr="00CD4B0A" w:rsidRDefault="00CD4B0A" w:rsidP="00CD4B0A">
            <w:proofErr w:type="spellStart"/>
            <w:r w:rsidRPr="00CD4B0A">
              <w:t>PF00481</w:t>
            </w:r>
            <w:proofErr w:type="spellEnd"/>
          </w:p>
        </w:tc>
        <w:tc>
          <w:tcPr>
            <w:tcW w:w="3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685C7" w14:textId="77777777" w:rsidR="00CD4B0A" w:rsidRPr="00CD4B0A" w:rsidRDefault="00CD4B0A" w:rsidP="00CD4B0A">
            <w:r w:rsidRPr="00CD4B0A">
              <w:t xml:space="preserve">Protein phosphatase </w:t>
            </w:r>
            <w:proofErr w:type="spellStart"/>
            <w:r w:rsidRPr="00CD4B0A">
              <w:t>2C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C56F07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E5408E0" w14:textId="77777777" w:rsidR="00CD4B0A" w:rsidRPr="00CD4B0A" w:rsidRDefault="00CD4B0A" w:rsidP="00CD4B0A"/>
        </w:tc>
      </w:tr>
      <w:tr w:rsidR="00CD4B0A" w:rsidRPr="00CD4B0A" w14:paraId="070AEBCA" w14:textId="77777777" w:rsidTr="00635408">
        <w:trPr>
          <w:trHeight w:val="276"/>
        </w:trPr>
        <w:tc>
          <w:tcPr>
            <w:tcW w:w="22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CB00" w14:textId="77777777" w:rsidR="00CD4B0A" w:rsidRPr="00CD4B0A" w:rsidRDefault="00CD4B0A" w:rsidP="00CD4B0A">
            <w:r w:rsidRPr="00CD4B0A">
              <w:t>Cluster-171808.226574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782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FA2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F05A" w14:textId="77777777" w:rsidR="00CD4B0A" w:rsidRPr="00CD4B0A" w:rsidRDefault="00CD4B0A" w:rsidP="00CD4B0A">
            <w:r w:rsidRPr="00CD4B0A">
              <w:t>4.5689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976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CA58" w14:textId="77777777" w:rsidR="00CD4B0A" w:rsidRPr="00CD4B0A" w:rsidRDefault="00CD4B0A" w:rsidP="00CD4B0A">
            <w:proofErr w:type="spellStart"/>
            <w:r w:rsidRPr="00CD4B0A">
              <w:t>PF00481</w:t>
            </w:r>
            <w:proofErr w:type="spellEnd"/>
          </w:p>
        </w:tc>
        <w:tc>
          <w:tcPr>
            <w:tcW w:w="3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64D7" w14:textId="77777777" w:rsidR="00CD4B0A" w:rsidRPr="00CD4B0A" w:rsidRDefault="00CD4B0A" w:rsidP="00CD4B0A">
            <w:r w:rsidRPr="00CD4B0A">
              <w:t xml:space="preserve">Protein phosphatase </w:t>
            </w:r>
            <w:proofErr w:type="spellStart"/>
            <w:r w:rsidRPr="00CD4B0A">
              <w:t>2C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2F761E6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7738D92" w14:textId="77777777" w:rsidR="00CD4B0A" w:rsidRPr="00CD4B0A" w:rsidRDefault="00CD4B0A" w:rsidP="00CD4B0A"/>
        </w:tc>
      </w:tr>
      <w:tr w:rsidR="00CD4B0A" w:rsidRPr="00CD4B0A" w14:paraId="5C73D6F9" w14:textId="77777777" w:rsidTr="00635408">
        <w:trPr>
          <w:trHeight w:val="312"/>
        </w:trPr>
        <w:tc>
          <w:tcPr>
            <w:tcW w:w="39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5E61" w14:textId="77777777" w:rsidR="00CD4B0A" w:rsidRPr="00CD4B0A" w:rsidRDefault="00CD4B0A" w:rsidP="00CD4B0A">
            <w:pPr>
              <w:rPr>
                <w:b/>
              </w:rPr>
            </w:pPr>
            <w:r w:rsidRPr="00CD4B0A">
              <w:rPr>
                <w:b/>
              </w:rPr>
              <w:t xml:space="preserve">Transcription factors 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7958" w14:textId="77777777" w:rsidR="00CD4B0A" w:rsidRPr="00CD4B0A" w:rsidRDefault="00CD4B0A" w:rsidP="00CD4B0A"/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F119" w14:textId="77777777" w:rsidR="00CD4B0A" w:rsidRPr="00CD4B0A" w:rsidRDefault="00CD4B0A" w:rsidP="00CD4B0A"/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148B" w14:textId="77777777" w:rsidR="00CD4B0A" w:rsidRPr="00CD4B0A" w:rsidRDefault="00CD4B0A" w:rsidP="00CD4B0A"/>
        </w:tc>
        <w:tc>
          <w:tcPr>
            <w:tcW w:w="3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BE6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52F988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DFBB5A2" w14:textId="77777777" w:rsidR="00CD4B0A" w:rsidRPr="00CD4B0A" w:rsidRDefault="00CD4B0A" w:rsidP="00CD4B0A"/>
        </w:tc>
      </w:tr>
      <w:tr w:rsidR="00CD4B0A" w:rsidRPr="00CD4B0A" w14:paraId="706D87B3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30B0777" w14:textId="77777777" w:rsidR="00CD4B0A" w:rsidRPr="00CD4B0A" w:rsidRDefault="00CD4B0A" w:rsidP="00CD4B0A">
            <w:r w:rsidRPr="00CD4B0A">
              <w:t>Cluster-171808.30694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92A477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6051F10" w14:textId="77777777" w:rsidR="00CD4B0A" w:rsidRPr="00CD4B0A" w:rsidRDefault="00CD4B0A" w:rsidP="00CD4B0A">
            <w:r w:rsidRPr="00CD4B0A">
              <w:t>22.28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D85797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490823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6E18C71" w14:textId="77777777" w:rsidR="00CD4B0A" w:rsidRPr="00CD4B0A" w:rsidRDefault="00CD4B0A" w:rsidP="00CD4B0A">
            <w:proofErr w:type="spellStart"/>
            <w:r w:rsidRPr="00CD4B0A">
              <w:t>PF1662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5D5B812" w14:textId="77777777" w:rsidR="00CD4B0A" w:rsidRPr="00CD4B0A" w:rsidRDefault="00CD4B0A" w:rsidP="00CD4B0A">
            <w:r w:rsidRPr="00CD4B0A">
              <w:t xml:space="preserve">Zinc finger, </w:t>
            </w:r>
            <w:proofErr w:type="spellStart"/>
            <w:r w:rsidRPr="00CD4B0A">
              <w:t>C2H2</w:t>
            </w:r>
            <w:proofErr w:type="spellEnd"/>
            <w:r w:rsidRPr="00CD4B0A">
              <w:t xml:space="preserve"> typ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3036F65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5D53C0C" w14:textId="77777777" w:rsidR="00CD4B0A" w:rsidRPr="00CD4B0A" w:rsidRDefault="00CD4B0A" w:rsidP="00CD4B0A"/>
        </w:tc>
      </w:tr>
      <w:tr w:rsidR="00CD4B0A" w:rsidRPr="00CD4B0A" w14:paraId="3864E80E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4FBDB15" w14:textId="77777777" w:rsidR="00CD4B0A" w:rsidRPr="00CD4B0A" w:rsidRDefault="00CD4B0A" w:rsidP="00CD4B0A">
            <w:r w:rsidRPr="00CD4B0A">
              <w:t>Cluster-150859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D10949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02218A9" w14:textId="77777777" w:rsidR="00CD4B0A" w:rsidRPr="00CD4B0A" w:rsidRDefault="00CD4B0A" w:rsidP="00CD4B0A">
            <w:r w:rsidRPr="00CD4B0A">
              <w:t>22.43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718EC2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227749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EAFE314" w14:textId="77777777" w:rsidR="00CD4B0A" w:rsidRPr="00CD4B0A" w:rsidRDefault="00CD4B0A" w:rsidP="00CD4B0A">
            <w:proofErr w:type="spellStart"/>
            <w:r w:rsidRPr="00CD4B0A">
              <w:t>PF1662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CA7282C" w14:textId="77777777" w:rsidR="00CD4B0A" w:rsidRPr="00CD4B0A" w:rsidRDefault="00CD4B0A" w:rsidP="00CD4B0A">
            <w:r w:rsidRPr="00CD4B0A">
              <w:t xml:space="preserve">Zinc finger, </w:t>
            </w:r>
            <w:proofErr w:type="spellStart"/>
            <w:r w:rsidRPr="00CD4B0A">
              <w:t>C2H2</w:t>
            </w:r>
            <w:proofErr w:type="spellEnd"/>
            <w:r w:rsidRPr="00CD4B0A">
              <w:t xml:space="preserve"> typ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3BCD26A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DE0E959" w14:textId="77777777" w:rsidR="00CD4B0A" w:rsidRPr="00CD4B0A" w:rsidRDefault="00CD4B0A" w:rsidP="00CD4B0A"/>
        </w:tc>
      </w:tr>
      <w:tr w:rsidR="00CD4B0A" w:rsidRPr="00CD4B0A" w14:paraId="7B77884F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2272A25" w14:textId="77777777" w:rsidR="00CD4B0A" w:rsidRPr="00CD4B0A" w:rsidRDefault="00CD4B0A" w:rsidP="00CD4B0A">
            <w:r w:rsidRPr="00CD4B0A">
              <w:t>Cluster-171808.30739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38884B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7592273" w14:textId="77777777" w:rsidR="00CD4B0A" w:rsidRPr="00CD4B0A" w:rsidRDefault="00CD4B0A" w:rsidP="00CD4B0A">
            <w:r w:rsidRPr="00CD4B0A">
              <w:t>22.74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18B5CD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A74528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B8F035F" w14:textId="77777777" w:rsidR="00CD4B0A" w:rsidRPr="00CD4B0A" w:rsidRDefault="00CD4B0A" w:rsidP="00CD4B0A">
            <w:proofErr w:type="spellStart"/>
            <w:r w:rsidRPr="00CD4B0A">
              <w:t>PF0009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88136F2" w14:textId="77777777" w:rsidR="00CD4B0A" w:rsidRPr="00CD4B0A" w:rsidRDefault="00CD4B0A" w:rsidP="00CD4B0A">
            <w:r w:rsidRPr="00CD4B0A">
              <w:t xml:space="preserve">Zinc finger, </w:t>
            </w:r>
            <w:proofErr w:type="spellStart"/>
            <w:r w:rsidRPr="00CD4B0A">
              <w:t>C2H2</w:t>
            </w:r>
            <w:proofErr w:type="spellEnd"/>
            <w:r w:rsidRPr="00CD4B0A">
              <w:t xml:space="preserve"> typ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02596D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D178C8B" w14:textId="77777777" w:rsidR="00CD4B0A" w:rsidRPr="00CD4B0A" w:rsidRDefault="00CD4B0A" w:rsidP="00CD4B0A"/>
        </w:tc>
      </w:tr>
      <w:tr w:rsidR="00CD4B0A" w:rsidRPr="00CD4B0A" w14:paraId="0BFD2CBF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3B53A68" w14:textId="77777777" w:rsidR="00CD4B0A" w:rsidRPr="00CD4B0A" w:rsidRDefault="00CD4B0A" w:rsidP="00CD4B0A">
            <w:r w:rsidRPr="00CD4B0A">
              <w:t>Cluster-171808.12925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A8E7D6D" w14:textId="77777777" w:rsidR="00CD4B0A" w:rsidRPr="00CD4B0A" w:rsidRDefault="00CD4B0A" w:rsidP="00CD4B0A">
            <w:r w:rsidRPr="00CD4B0A">
              <w:t>21.97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76E89A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6A48BD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195705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D03FDD8" w14:textId="77777777" w:rsidR="00CD4B0A" w:rsidRPr="00CD4B0A" w:rsidRDefault="00CD4B0A" w:rsidP="00CD4B0A">
            <w:proofErr w:type="spellStart"/>
            <w:r w:rsidRPr="00CD4B0A">
              <w:t>PF0009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D2E1672" w14:textId="77777777" w:rsidR="00CD4B0A" w:rsidRPr="00CD4B0A" w:rsidRDefault="00CD4B0A" w:rsidP="00CD4B0A">
            <w:r w:rsidRPr="00CD4B0A">
              <w:t xml:space="preserve">Zinc finger, </w:t>
            </w:r>
            <w:proofErr w:type="spellStart"/>
            <w:r w:rsidRPr="00CD4B0A">
              <w:t>C2H2</w:t>
            </w:r>
            <w:proofErr w:type="spellEnd"/>
            <w:r w:rsidRPr="00CD4B0A">
              <w:t xml:space="preserve"> typ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C1FD81F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CB30CC1" w14:textId="77777777" w:rsidR="00CD4B0A" w:rsidRPr="00CD4B0A" w:rsidRDefault="00CD4B0A" w:rsidP="00CD4B0A"/>
        </w:tc>
      </w:tr>
      <w:tr w:rsidR="00CD4B0A" w:rsidRPr="00CD4B0A" w14:paraId="3072E4CD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AAA4CB1" w14:textId="77777777" w:rsidR="00CD4B0A" w:rsidRPr="00CD4B0A" w:rsidRDefault="00CD4B0A" w:rsidP="00CD4B0A">
            <w:r w:rsidRPr="00CD4B0A">
              <w:t>Cluster-171808.28166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24CE9B5" w14:textId="77777777" w:rsidR="00CD4B0A" w:rsidRPr="00CD4B0A" w:rsidRDefault="00CD4B0A" w:rsidP="00CD4B0A">
            <w:r w:rsidRPr="00CD4B0A">
              <w:t>21.85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BAEA29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59F580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D01366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291AF51" w14:textId="77777777" w:rsidR="00CD4B0A" w:rsidRPr="00CD4B0A" w:rsidRDefault="00CD4B0A" w:rsidP="00CD4B0A">
            <w:proofErr w:type="spellStart"/>
            <w:r w:rsidRPr="00CD4B0A">
              <w:t>PF1391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9FF8759" w14:textId="77777777" w:rsidR="00CD4B0A" w:rsidRPr="00CD4B0A" w:rsidRDefault="00CD4B0A" w:rsidP="00CD4B0A">
            <w:r w:rsidRPr="00CD4B0A">
              <w:t xml:space="preserve">Zinc finger, </w:t>
            </w:r>
            <w:proofErr w:type="spellStart"/>
            <w:r w:rsidRPr="00CD4B0A">
              <w:t>C2H2</w:t>
            </w:r>
            <w:proofErr w:type="spellEnd"/>
            <w:r w:rsidRPr="00CD4B0A">
              <w:t xml:space="preserve"> typ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AF841C4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0FFCD47" w14:textId="77777777" w:rsidR="00CD4B0A" w:rsidRPr="00CD4B0A" w:rsidRDefault="00CD4B0A" w:rsidP="00CD4B0A"/>
        </w:tc>
      </w:tr>
      <w:tr w:rsidR="00CD4B0A" w:rsidRPr="00CD4B0A" w14:paraId="285979D2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2C0554E" w14:textId="77777777" w:rsidR="00CD4B0A" w:rsidRPr="00CD4B0A" w:rsidRDefault="00CD4B0A" w:rsidP="00CD4B0A">
            <w:r w:rsidRPr="00CD4B0A">
              <w:t>Cluster-136494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7955A17" w14:textId="77777777" w:rsidR="00CD4B0A" w:rsidRPr="00CD4B0A" w:rsidRDefault="00CD4B0A" w:rsidP="00CD4B0A">
            <w:r w:rsidRPr="00CD4B0A">
              <w:t>22.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7AE0C8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B229D2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9F30D4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C50194F" w14:textId="77777777" w:rsidR="00CD4B0A" w:rsidRPr="00CD4B0A" w:rsidRDefault="00CD4B0A" w:rsidP="00CD4B0A">
            <w:proofErr w:type="spellStart"/>
            <w:r w:rsidRPr="00CD4B0A">
              <w:t>PF16588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7E7A2FF" w14:textId="77777777" w:rsidR="00CD4B0A" w:rsidRPr="00CD4B0A" w:rsidRDefault="00CD4B0A" w:rsidP="00CD4B0A">
            <w:r w:rsidRPr="00CD4B0A">
              <w:t xml:space="preserve">Zinc finger, </w:t>
            </w:r>
            <w:proofErr w:type="spellStart"/>
            <w:r w:rsidRPr="00CD4B0A">
              <w:t>C2H2</w:t>
            </w:r>
            <w:proofErr w:type="spellEnd"/>
            <w:r w:rsidRPr="00CD4B0A">
              <w:t xml:space="preserve"> typ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C64EC6D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6CED8A1" w14:textId="77777777" w:rsidR="00CD4B0A" w:rsidRPr="00CD4B0A" w:rsidRDefault="00CD4B0A" w:rsidP="00CD4B0A"/>
        </w:tc>
      </w:tr>
      <w:tr w:rsidR="00CD4B0A" w:rsidRPr="00CD4B0A" w14:paraId="5DCECA2E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BA34542" w14:textId="77777777" w:rsidR="00CD4B0A" w:rsidRPr="00CD4B0A" w:rsidRDefault="00CD4B0A" w:rsidP="00CD4B0A">
            <w:r w:rsidRPr="00CD4B0A">
              <w:t>Cluster-171808.24069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1A4B1E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6496B8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9AE922C" w14:textId="77777777" w:rsidR="00CD4B0A" w:rsidRPr="00CD4B0A" w:rsidRDefault="00CD4B0A" w:rsidP="00CD4B0A">
            <w:r w:rsidRPr="00CD4B0A">
              <w:t>-7.903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92A9F7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33561D7" w14:textId="77777777" w:rsidR="00CD4B0A" w:rsidRPr="00CD4B0A" w:rsidRDefault="00CD4B0A" w:rsidP="00CD4B0A">
            <w:proofErr w:type="spellStart"/>
            <w:r w:rsidRPr="00CD4B0A">
              <w:t>PF16588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1F7505F" w14:textId="77777777" w:rsidR="00CD4B0A" w:rsidRPr="00CD4B0A" w:rsidRDefault="00CD4B0A" w:rsidP="00CD4B0A">
            <w:r w:rsidRPr="00CD4B0A">
              <w:t xml:space="preserve">Zinc finger, </w:t>
            </w:r>
            <w:proofErr w:type="spellStart"/>
            <w:r w:rsidRPr="00CD4B0A">
              <w:t>C2H2</w:t>
            </w:r>
            <w:proofErr w:type="spellEnd"/>
            <w:r w:rsidRPr="00CD4B0A">
              <w:t xml:space="preserve"> typ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7D3092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6120ECD" w14:textId="77777777" w:rsidR="00CD4B0A" w:rsidRPr="00CD4B0A" w:rsidRDefault="00CD4B0A" w:rsidP="00CD4B0A"/>
        </w:tc>
      </w:tr>
      <w:tr w:rsidR="00CD4B0A" w:rsidRPr="00CD4B0A" w14:paraId="1EB9AD55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12F1C47" w14:textId="77777777" w:rsidR="00CD4B0A" w:rsidRPr="00CD4B0A" w:rsidRDefault="00CD4B0A" w:rsidP="00CD4B0A">
            <w:r w:rsidRPr="00CD4B0A">
              <w:t>Cluster-171808.3916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75CBA44" w14:textId="77777777" w:rsidR="00CD4B0A" w:rsidRPr="00CD4B0A" w:rsidRDefault="00CD4B0A" w:rsidP="00CD4B0A">
            <w:r w:rsidRPr="00CD4B0A">
              <w:t>-19.88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B62A0D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1C02AC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436A8D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FF89DBE" w14:textId="77777777" w:rsidR="00CD4B0A" w:rsidRPr="00CD4B0A" w:rsidRDefault="00CD4B0A" w:rsidP="00CD4B0A">
            <w:proofErr w:type="spellStart"/>
            <w:r w:rsidRPr="00CD4B0A">
              <w:t>PF0009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FC8671A" w14:textId="77777777" w:rsidR="00CD4B0A" w:rsidRPr="00CD4B0A" w:rsidRDefault="00CD4B0A" w:rsidP="00CD4B0A">
            <w:r w:rsidRPr="00CD4B0A">
              <w:t xml:space="preserve">Zinc finger, </w:t>
            </w:r>
            <w:proofErr w:type="spellStart"/>
            <w:r w:rsidRPr="00CD4B0A">
              <w:t>C2H2</w:t>
            </w:r>
            <w:proofErr w:type="spellEnd"/>
            <w:r w:rsidRPr="00CD4B0A">
              <w:t xml:space="preserve"> typ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6282B90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E1BE1FE" w14:textId="77777777" w:rsidR="00CD4B0A" w:rsidRPr="00CD4B0A" w:rsidRDefault="00CD4B0A" w:rsidP="00CD4B0A"/>
        </w:tc>
      </w:tr>
      <w:tr w:rsidR="00CD4B0A" w:rsidRPr="00CD4B0A" w14:paraId="5A47383D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43B6A79" w14:textId="77777777" w:rsidR="00CD4B0A" w:rsidRPr="00CD4B0A" w:rsidRDefault="00CD4B0A" w:rsidP="00CD4B0A">
            <w:r w:rsidRPr="00CD4B0A">
              <w:t>Cluster-85279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6708092" w14:textId="77777777" w:rsidR="00CD4B0A" w:rsidRPr="00CD4B0A" w:rsidRDefault="00CD4B0A" w:rsidP="00CD4B0A">
            <w:r w:rsidRPr="00CD4B0A">
              <w:t>21.95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501280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8683C0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1D2A81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98736E5" w14:textId="77777777" w:rsidR="00CD4B0A" w:rsidRPr="00CD4B0A" w:rsidRDefault="00CD4B0A" w:rsidP="00CD4B0A">
            <w:proofErr w:type="spellStart"/>
            <w:r w:rsidRPr="00CD4B0A">
              <w:t>PF1662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351E667" w14:textId="77777777" w:rsidR="00CD4B0A" w:rsidRPr="00CD4B0A" w:rsidRDefault="00CD4B0A" w:rsidP="00CD4B0A">
            <w:r w:rsidRPr="00CD4B0A">
              <w:t xml:space="preserve">Zinc finger, </w:t>
            </w:r>
            <w:proofErr w:type="spellStart"/>
            <w:r w:rsidRPr="00CD4B0A">
              <w:t>C2H2</w:t>
            </w:r>
            <w:proofErr w:type="spellEnd"/>
            <w:r w:rsidRPr="00CD4B0A">
              <w:t xml:space="preserve"> typ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800D6E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340714D" w14:textId="77777777" w:rsidR="00CD4B0A" w:rsidRPr="00CD4B0A" w:rsidRDefault="00CD4B0A" w:rsidP="00CD4B0A"/>
        </w:tc>
      </w:tr>
      <w:tr w:rsidR="00CD4B0A" w:rsidRPr="00CD4B0A" w14:paraId="090E8440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9456EE0" w14:textId="77777777" w:rsidR="00CD4B0A" w:rsidRPr="00CD4B0A" w:rsidRDefault="00CD4B0A" w:rsidP="00CD4B0A">
            <w:r w:rsidRPr="00CD4B0A">
              <w:t>Cluster-171808.13003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7BB7BB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E86DEF2" w14:textId="77777777" w:rsidR="00CD4B0A" w:rsidRPr="00CD4B0A" w:rsidRDefault="00CD4B0A" w:rsidP="00CD4B0A">
            <w:r w:rsidRPr="00CD4B0A">
              <w:t>22.66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723C94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2EE4B4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ACB3830" w14:textId="77777777" w:rsidR="00CD4B0A" w:rsidRPr="00CD4B0A" w:rsidRDefault="00CD4B0A" w:rsidP="00CD4B0A">
            <w:proofErr w:type="spellStart"/>
            <w:r w:rsidRPr="00CD4B0A">
              <w:t>PF00097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1376F43" w14:textId="77777777" w:rsidR="00CD4B0A" w:rsidRPr="00CD4B0A" w:rsidRDefault="00CD4B0A" w:rsidP="00CD4B0A">
            <w:r w:rsidRPr="00CD4B0A">
              <w:t xml:space="preserve">Zinc finger, </w:t>
            </w:r>
            <w:proofErr w:type="spellStart"/>
            <w:r w:rsidRPr="00CD4B0A">
              <w:t>C3HC4</w:t>
            </w:r>
            <w:proofErr w:type="spellEnd"/>
            <w:r w:rsidRPr="00CD4B0A">
              <w:t xml:space="preserve"> type (RING finger)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6B457C5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F981946" w14:textId="77777777" w:rsidR="00CD4B0A" w:rsidRPr="00CD4B0A" w:rsidRDefault="00CD4B0A" w:rsidP="00CD4B0A"/>
        </w:tc>
      </w:tr>
      <w:tr w:rsidR="00CD4B0A" w:rsidRPr="00CD4B0A" w14:paraId="0AEEE0FD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CF43B6F" w14:textId="77777777" w:rsidR="00CD4B0A" w:rsidRPr="00CD4B0A" w:rsidRDefault="00CD4B0A" w:rsidP="00CD4B0A">
            <w:r w:rsidRPr="00CD4B0A">
              <w:t>Cluster-171808.29352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098BCF0" w14:textId="77777777" w:rsidR="00CD4B0A" w:rsidRPr="00CD4B0A" w:rsidRDefault="00CD4B0A" w:rsidP="00CD4B0A">
            <w:r w:rsidRPr="00CD4B0A">
              <w:t>22.35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E94EBB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223FC5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993564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4631F52" w14:textId="77777777" w:rsidR="00CD4B0A" w:rsidRPr="00CD4B0A" w:rsidRDefault="00CD4B0A" w:rsidP="00CD4B0A">
            <w:proofErr w:type="spellStart"/>
            <w:r w:rsidRPr="00CD4B0A">
              <w:t>PF00097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9B541C4" w14:textId="77777777" w:rsidR="00CD4B0A" w:rsidRPr="00CD4B0A" w:rsidRDefault="00CD4B0A" w:rsidP="00CD4B0A">
            <w:r w:rsidRPr="00CD4B0A">
              <w:t xml:space="preserve">Zinc finger, </w:t>
            </w:r>
            <w:proofErr w:type="spellStart"/>
            <w:r w:rsidRPr="00CD4B0A">
              <w:t>C3HC4</w:t>
            </w:r>
            <w:proofErr w:type="spellEnd"/>
            <w:r w:rsidRPr="00CD4B0A">
              <w:t xml:space="preserve"> type (RING finger)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9A8BFCB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9D27C14" w14:textId="77777777" w:rsidR="00CD4B0A" w:rsidRPr="00CD4B0A" w:rsidRDefault="00CD4B0A" w:rsidP="00CD4B0A"/>
        </w:tc>
      </w:tr>
      <w:tr w:rsidR="00CD4B0A" w:rsidRPr="00CD4B0A" w14:paraId="7D4B562F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939F599" w14:textId="77777777" w:rsidR="00CD4B0A" w:rsidRPr="00CD4B0A" w:rsidRDefault="00CD4B0A" w:rsidP="00CD4B0A">
            <w:r w:rsidRPr="00CD4B0A">
              <w:t>Cluster-171808.29250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F8F9E17" w14:textId="77777777" w:rsidR="00CD4B0A" w:rsidRPr="00CD4B0A" w:rsidRDefault="00CD4B0A" w:rsidP="00CD4B0A">
            <w:r w:rsidRPr="00CD4B0A">
              <w:t>21.77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3B091FA" w14:textId="77777777" w:rsidR="00CD4B0A" w:rsidRPr="00CD4B0A" w:rsidRDefault="00CD4B0A" w:rsidP="00CD4B0A">
            <w:r w:rsidRPr="00CD4B0A">
              <w:t>22.31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7DCF17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227832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0DF0F76" w14:textId="77777777" w:rsidR="00CD4B0A" w:rsidRPr="00CD4B0A" w:rsidRDefault="00CD4B0A" w:rsidP="00CD4B0A">
            <w:proofErr w:type="spellStart"/>
            <w:r w:rsidRPr="00CD4B0A">
              <w:t>PF14634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86106CC" w14:textId="77777777" w:rsidR="00CD4B0A" w:rsidRPr="00CD4B0A" w:rsidRDefault="00CD4B0A" w:rsidP="00CD4B0A">
            <w:r w:rsidRPr="00CD4B0A">
              <w:t>Zinc-RING finger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D4E8D5B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991E6AD" w14:textId="77777777" w:rsidR="00CD4B0A" w:rsidRPr="00CD4B0A" w:rsidRDefault="00CD4B0A" w:rsidP="00CD4B0A"/>
        </w:tc>
      </w:tr>
      <w:tr w:rsidR="00CD4B0A" w:rsidRPr="00CD4B0A" w14:paraId="638F19B9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E363306" w14:textId="77777777" w:rsidR="00CD4B0A" w:rsidRPr="00CD4B0A" w:rsidRDefault="00CD4B0A" w:rsidP="00CD4B0A">
            <w:r w:rsidRPr="00CD4B0A">
              <w:t>Cluster-188467.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0504107" w14:textId="77777777" w:rsidR="00CD4B0A" w:rsidRPr="00CD4B0A" w:rsidRDefault="00CD4B0A" w:rsidP="00CD4B0A">
            <w:r w:rsidRPr="00CD4B0A">
              <w:t>22.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1DB66D5" w14:textId="77777777" w:rsidR="00CD4B0A" w:rsidRPr="00CD4B0A" w:rsidRDefault="00CD4B0A" w:rsidP="00CD4B0A">
            <w:r w:rsidRPr="00CD4B0A">
              <w:t>22.76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904E98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C80768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750DF22" w14:textId="77777777" w:rsidR="00CD4B0A" w:rsidRPr="00CD4B0A" w:rsidRDefault="00CD4B0A" w:rsidP="00CD4B0A">
            <w:proofErr w:type="spellStart"/>
            <w:r w:rsidRPr="00CD4B0A">
              <w:t>PF1172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48CE202" w14:textId="77777777" w:rsidR="00CD4B0A" w:rsidRPr="00CD4B0A" w:rsidRDefault="00CD4B0A" w:rsidP="00CD4B0A">
            <w:proofErr w:type="spellStart"/>
            <w:r w:rsidRPr="00CD4B0A">
              <w:t>CCCH</w:t>
            </w:r>
            <w:proofErr w:type="spellEnd"/>
            <w:r w:rsidRPr="00CD4B0A">
              <w:t xml:space="preserve"> zinc fing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BC74B94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7AB5956" w14:textId="77777777" w:rsidR="00CD4B0A" w:rsidRPr="00CD4B0A" w:rsidRDefault="00CD4B0A" w:rsidP="00CD4B0A"/>
        </w:tc>
      </w:tr>
      <w:tr w:rsidR="00CD4B0A" w:rsidRPr="00CD4B0A" w14:paraId="5492A6D9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3DAB41D" w14:textId="77777777" w:rsidR="00CD4B0A" w:rsidRPr="00CD4B0A" w:rsidRDefault="00CD4B0A" w:rsidP="00CD4B0A">
            <w:r w:rsidRPr="00CD4B0A">
              <w:t>Cluster-171808.18630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83C713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1CFF2B1" w14:textId="77777777" w:rsidR="00CD4B0A" w:rsidRPr="00CD4B0A" w:rsidRDefault="00CD4B0A" w:rsidP="00CD4B0A">
            <w:r w:rsidRPr="00CD4B0A">
              <w:t>22.7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19E54A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22186A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B373FD5" w14:textId="77777777" w:rsidR="00CD4B0A" w:rsidRPr="00CD4B0A" w:rsidRDefault="00CD4B0A" w:rsidP="00CD4B0A">
            <w:proofErr w:type="spellStart"/>
            <w:r w:rsidRPr="00CD4B0A">
              <w:t>PF0064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198AAB2" w14:textId="77777777" w:rsidR="00CD4B0A" w:rsidRPr="00CD4B0A" w:rsidRDefault="00CD4B0A" w:rsidP="00CD4B0A">
            <w:r w:rsidRPr="00CD4B0A">
              <w:t>Zinc finger C-</w:t>
            </w:r>
            <w:proofErr w:type="spellStart"/>
            <w:r w:rsidRPr="00CD4B0A">
              <w:t>x8</w:t>
            </w:r>
            <w:proofErr w:type="spellEnd"/>
            <w:r w:rsidRPr="00CD4B0A">
              <w:t>-C-</w:t>
            </w:r>
            <w:proofErr w:type="spellStart"/>
            <w:r w:rsidRPr="00CD4B0A">
              <w:t>x5</w:t>
            </w:r>
            <w:proofErr w:type="spellEnd"/>
            <w:r w:rsidRPr="00CD4B0A">
              <w:t>-C-</w:t>
            </w:r>
            <w:proofErr w:type="spellStart"/>
            <w:r w:rsidRPr="00CD4B0A">
              <w:t>x3</w:t>
            </w:r>
            <w:proofErr w:type="spellEnd"/>
            <w:r w:rsidRPr="00CD4B0A">
              <w:t>-H type (and similar)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8D919BF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BBD9F3D" w14:textId="77777777" w:rsidR="00CD4B0A" w:rsidRPr="00CD4B0A" w:rsidRDefault="00CD4B0A" w:rsidP="00CD4B0A"/>
        </w:tc>
      </w:tr>
      <w:tr w:rsidR="00CD4B0A" w:rsidRPr="00CD4B0A" w14:paraId="01071CB2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917BBCF" w14:textId="77777777" w:rsidR="00CD4B0A" w:rsidRPr="00CD4B0A" w:rsidRDefault="00CD4B0A" w:rsidP="00CD4B0A">
            <w:r w:rsidRPr="00CD4B0A">
              <w:t>Cluster-171808.15551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E8CBA0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7C9A9D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E8543EB" w14:textId="77777777" w:rsidR="00CD4B0A" w:rsidRPr="00CD4B0A" w:rsidRDefault="00CD4B0A" w:rsidP="00CD4B0A">
            <w:r w:rsidRPr="00CD4B0A">
              <w:t>8.339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98B6BA8" w14:textId="77777777" w:rsidR="00CD4B0A" w:rsidRPr="00CD4B0A" w:rsidRDefault="00CD4B0A" w:rsidP="00CD4B0A">
            <w:r w:rsidRPr="00CD4B0A">
              <w:t>10.41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4ADEB58" w14:textId="77777777" w:rsidR="00CD4B0A" w:rsidRPr="00CD4B0A" w:rsidRDefault="00CD4B0A" w:rsidP="00CD4B0A">
            <w:proofErr w:type="spellStart"/>
            <w:r w:rsidRPr="00CD4B0A">
              <w:t>PF00098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F2A443E" w14:textId="77777777" w:rsidR="00CD4B0A" w:rsidRPr="00CD4B0A" w:rsidRDefault="00CD4B0A" w:rsidP="00CD4B0A">
            <w:r w:rsidRPr="00CD4B0A">
              <w:t xml:space="preserve">Zinc finger </w:t>
            </w:r>
            <w:proofErr w:type="spellStart"/>
            <w:r w:rsidRPr="00CD4B0A">
              <w:t>CCHC</w:t>
            </w:r>
            <w:proofErr w:type="spellEnd"/>
            <w:r w:rsidRPr="00CD4B0A">
              <w:t xml:space="preserve"> type Zinc knuckl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388DDFB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4B8CFC2" w14:textId="77777777" w:rsidR="00CD4B0A" w:rsidRPr="00CD4B0A" w:rsidRDefault="00CD4B0A" w:rsidP="00CD4B0A"/>
        </w:tc>
      </w:tr>
      <w:tr w:rsidR="00CD4B0A" w:rsidRPr="00CD4B0A" w14:paraId="1C12D483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8E49CA1" w14:textId="77777777" w:rsidR="00CD4B0A" w:rsidRPr="00CD4B0A" w:rsidRDefault="00CD4B0A" w:rsidP="00CD4B0A">
            <w:r w:rsidRPr="00CD4B0A">
              <w:t>Cluster-171808.29996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559764D" w14:textId="77777777" w:rsidR="00CD4B0A" w:rsidRPr="00CD4B0A" w:rsidRDefault="00CD4B0A" w:rsidP="00CD4B0A">
            <w:r w:rsidRPr="00CD4B0A">
              <w:t>21.82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41C3497" w14:textId="77777777" w:rsidR="00CD4B0A" w:rsidRPr="00CD4B0A" w:rsidRDefault="00CD4B0A" w:rsidP="00CD4B0A">
            <w:r w:rsidRPr="00CD4B0A">
              <w:t>22.63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91A411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F40376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D9AEDD1" w14:textId="77777777" w:rsidR="00CD4B0A" w:rsidRPr="00CD4B0A" w:rsidRDefault="00CD4B0A" w:rsidP="00CD4B0A">
            <w:proofErr w:type="spellStart"/>
            <w:r w:rsidRPr="00CD4B0A">
              <w:t>PF00098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BA264FC" w14:textId="77777777" w:rsidR="00CD4B0A" w:rsidRPr="00CD4B0A" w:rsidRDefault="00CD4B0A" w:rsidP="00CD4B0A">
            <w:r w:rsidRPr="00CD4B0A">
              <w:t xml:space="preserve">Zinc finger </w:t>
            </w:r>
            <w:proofErr w:type="spellStart"/>
            <w:r w:rsidRPr="00CD4B0A">
              <w:t>CCHC</w:t>
            </w:r>
            <w:proofErr w:type="spellEnd"/>
            <w:r w:rsidRPr="00CD4B0A">
              <w:t xml:space="preserve"> type Zinc knuckl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008ED57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185FB9F" w14:textId="77777777" w:rsidR="00CD4B0A" w:rsidRPr="00CD4B0A" w:rsidRDefault="00CD4B0A" w:rsidP="00CD4B0A"/>
        </w:tc>
      </w:tr>
      <w:tr w:rsidR="00CD4B0A" w:rsidRPr="00CD4B0A" w14:paraId="4F8C6756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96F5F96" w14:textId="77777777" w:rsidR="00CD4B0A" w:rsidRPr="00CD4B0A" w:rsidRDefault="00CD4B0A" w:rsidP="00CD4B0A">
            <w:r w:rsidRPr="00CD4B0A">
              <w:lastRenderedPageBreak/>
              <w:t>Cluster-1014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0B2C79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5A004B6" w14:textId="77777777" w:rsidR="00CD4B0A" w:rsidRPr="00CD4B0A" w:rsidRDefault="00CD4B0A" w:rsidP="00CD4B0A">
            <w:r w:rsidRPr="00CD4B0A">
              <w:t>22.63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6E1829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45B0DA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428A29B" w14:textId="77777777" w:rsidR="00CD4B0A" w:rsidRPr="00CD4B0A" w:rsidRDefault="00CD4B0A" w:rsidP="00CD4B0A">
            <w:proofErr w:type="spellStart"/>
            <w:r w:rsidRPr="00CD4B0A">
              <w:t>PF00098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5F2D858" w14:textId="77777777" w:rsidR="00CD4B0A" w:rsidRPr="00CD4B0A" w:rsidRDefault="00CD4B0A" w:rsidP="00CD4B0A">
            <w:r w:rsidRPr="00CD4B0A">
              <w:t xml:space="preserve">Zinc finger </w:t>
            </w:r>
            <w:proofErr w:type="spellStart"/>
            <w:r w:rsidRPr="00CD4B0A">
              <w:t>CCHC</w:t>
            </w:r>
            <w:proofErr w:type="spellEnd"/>
            <w:r w:rsidRPr="00CD4B0A">
              <w:t xml:space="preserve"> type Zinc knuckl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0627F1D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DB33887" w14:textId="77777777" w:rsidR="00CD4B0A" w:rsidRPr="00CD4B0A" w:rsidRDefault="00CD4B0A" w:rsidP="00CD4B0A"/>
        </w:tc>
      </w:tr>
      <w:tr w:rsidR="00CD4B0A" w:rsidRPr="00CD4B0A" w14:paraId="705501F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8653558" w14:textId="77777777" w:rsidR="00CD4B0A" w:rsidRPr="00CD4B0A" w:rsidRDefault="00CD4B0A" w:rsidP="00CD4B0A">
            <w:r w:rsidRPr="00CD4B0A">
              <w:t>Cluster-171808.29996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DBC486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B32BD02" w14:textId="77777777" w:rsidR="00CD4B0A" w:rsidRPr="00CD4B0A" w:rsidRDefault="00CD4B0A" w:rsidP="00CD4B0A">
            <w:r w:rsidRPr="00CD4B0A">
              <w:t>22.63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489DFE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85F633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E6E9EC2" w14:textId="77777777" w:rsidR="00CD4B0A" w:rsidRPr="00CD4B0A" w:rsidRDefault="00CD4B0A" w:rsidP="00CD4B0A">
            <w:proofErr w:type="spellStart"/>
            <w:r w:rsidRPr="00CD4B0A">
              <w:t>PF00098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4CD4787" w14:textId="77777777" w:rsidR="00CD4B0A" w:rsidRPr="00CD4B0A" w:rsidRDefault="00CD4B0A" w:rsidP="00CD4B0A">
            <w:r w:rsidRPr="00CD4B0A">
              <w:t xml:space="preserve">Zinc finger </w:t>
            </w:r>
            <w:proofErr w:type="spellStart"/>
            <w:r w:rsidRPr="00CD4B0A">
              <w:t>CCHC</w:t>
            </w:r>
            <w:proofErr w:type="spellEnd"/>
            <w:r w:rsidRPr="00CD4B0A">
              <w:t xml:space="preserve"> type Zinc knuckl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23DD1B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8A36B37" w14:textId="77777777" w:rsidR="00CD4B0A" w:rsidRPr="00CD4B0A" w:rsidRDefault="00CD4B0A" w:rsidP="00CD4B0A"/>
        </w:tc>
      </w:tr>
      <w:tr w:rsidR="00CD4B0A" w:rsidRPr="00CD4B0A" w14:paraId="2D01E0E3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839F4B2" w14:textId="77777777" w:rsidR="00CD4B0A" w:rsidRPr="00CD4B0A" w:rsidRDefault="00CD4B0A" w:rsidP="00CD4B0A">
            <w:r w:rsidRPr="00CD4B0A">
              <w:t>Cluster-171808.29996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26D038B" w14:textId="77777777" w:rsidR="00CD4B0A" w:rsidRPr="00CD4B0A" w:rsidRDefault="00CD4B0A" w:rsidP="00CD4B0A">
            <w:r w:rsidRPr="00CD4B0A">
              <w:t>21.82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B2DABCA" w14:textId="77777777" w:rsidR="00CD4B0A" w:rsidRPr="00CD4B0A" w:rsidRDefault="00CD4B0A" w:rsidP="00CD4B0A"/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224120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CD3EEA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9787122" w14:textId="77777777" w:rsidR="00CD4B0A" w:rsidRPr="00CD4B0A" w:rsidRDefault="00CD4B0A" w:rsidP="00CD4B0A">
            <w:proofErr w:type="spellStart"/>
            <w:r w:rsidRPr="00CD4B0A">
              <w:t>PF00098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C992328" w14:textId="77777777" w:rsidR="00CD4B0A" w:rsidRPr="00CD4B0A" w:rsidRDefault="00CD4B0A" w:rsidP="00CD4B0A">
            <w:r w:rsidRPr="00CD4B0A">
              <w:t xml:space="preserve">Zinc finger </w:t>
            </w:r>
            <w:proofErr w:type="spellStart"/>
            <w:r w:rsidRPr="00CD4B0A">
              <w:t>CCHC</w:t>
            </w:r>
            <w:proofErr w:type="spellEnd"/>
            <w:r w:rsidRPr="00CD4B0A">
              <w:t xml:space="preserve"> type Zinc knuckl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9E68E66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CF1A2DE" w14:textId="77777777" w:rsidR="00CD4B0A" w:rsidRPr="00CD4B0A" w:rsidRDefault="00CD4B0A" w:rsidP="00CD4B0A"/>
        </w:tc>
      </w:tr>
      <w:tr w:rsidR="00CD4B0A" w:rsidRPr="00CD4B0A" w14:paraId="48A0C210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C1D2DD2" w14:textId="77777777" w:rsidR="00CD4B0A" w:rsidRPr="00CD4B0A" w:rsidRDefault="00CD4B0A" w:rsidP="00CD4B0A">
            <w:r w:rsidRPr="00CD4B0A">
              <w:t>Cluster-171808.6226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673A476" w14:textId="77777777" w:rsidR="00CD4B0A" w:rsidRPr="00CD4B0A" w:rsidRDefault="00CD4B0A" w:rsidP="00CD4B0A">
            <w:r w:rsidRPr="00CD4B0A">
              <w:t>22.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D790E2B" w14:textId="77777777" w:rsidR="00CD4B0A" w:rsidRPr="00CD4B0A" w:rsidRDefault="00CD4B0A" w:rsidP="00CD4B0A"/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821768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6CC793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D526BCC" w14:textId="77777777" w:rsidR="00CD4B0A" w:rsidRPr="00CD4B0A" w:rsidRDefault="00CD4B0A" w:rsidP="00CD4B0A">
            <w:proofErr w:type="spellStart"/>
            <w:r w:rsidRPr="00CD4B0A">
              <w:t>PF00643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DFE5BE3" w14:textId="77777777" w:rsidR="00CD4B0A" w:rsidRPr="00CD4B0A" w:rsidRDefault="00CD4B0A" w:rsidP="00CD4B0A">
            <w:r w:rsidRPr="00CD4B0A">
              <w:t>B-box zinc fing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217C0CB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44C27D5" w14:textId="77777777" w:rsidR="00CD4B0A" w:rsidRPr="00CD4B0A" w:rsidRDefault="00CD4B0A" w:rsidP="00CD4B0A"/>
        </w:tc>
      </w:tr>
      <w:tr w:rsidR="00CD4B0A" w:rsidRPr="00CD4B0A" w14:paraId="405FADE5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A41B5AE" w14:textId="77777777" w:rsidR="00CD4B0A" w:rsidRPr="00CD4B0A" w:rsidRDefault="00CD4B0A" w:rsidP="00CD4B0A">
            <w:r w:rsidRPr="00CD4B0A">
              <w:t>Cluster-122061.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5E3B43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B84AFCB" w14:textId="77777777" w:rsidR="00CD4B0A" w:rsidRPr="00CD4B0A" w:rsidRDefault="00CD4B0A" w:rsidP="00CD4B0A">
            <w:r w:rsidRPr="00CD4B0A">
              <w:t>22.28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C58B91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2C27A7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9E19E92" w14:textId="77777777" w:rsidR="00CD4B0A" w:rsidRPr="00CD4B0A" w:rsidRDefault="00CD4B0A" w:rsidP="00CD4B0A">
            <w:proofErr w:type="spellStart"/>
            <w:r w:rsidRPr="00CD4B0A">
              <w:t>PF00643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F8D115E" w14:textId="77777777" w:rsidR="00CD4B0A" w:rsidRPr="00CD4B0A" w:rsidRDefault="00CD4B0A" w:rsidP="00CD4B0A">
            <w:r w:rsidRPr="00CD4B0A">
              <w:t>B-box zinc fing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1E0242F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ED8DB3D" w14:textId="77777777" w:rsidR="00CD4B0A" w:rsidRPr="00CD4B0A" w:rsidRDefault="00CD4B0A" w:rsidP="00CD4B0A"/>
        </w:tc>
      </w:tr>
      <w:tr w:rsidR="00CD4B0A" w:rsidRPr="00CD4B0A" w14:paraId="67B8C188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19EF1E6" w14:textId="77777777" w:rsidR="00CD4B0A" w:rsidRPr="00CD4B0A" w:rsidRDefault="00CD4B0A" w:rsidP="00CD4B0A">
            <w:r w:rsidRPr="00CD4B0A">
              <w:t>Cluster-171808.7934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9B2D7E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D10859E" w14:textId="77777777" w:rsidR="00CD4B0A" w:rsidRPr="00CD4B0A" w:rsidRDefault="00CD4B0A" w:rsidP="00CD4B0A">
            <w:r w:rsidRPr="00CD4B0A">
              <w:t>22.41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DE2BEB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EBA39E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94D510D" w14:textId="77777777" w:rsidR="00CD4B0A" w:rsidRPr="00CD4B0A" w:rsidRDefault="00CD4B0A" w:rsidP="00CD4B0A">
            <w:proofErr w:type="spellStart"/>
            <w:r w:rsidRPr="00CD4B0A">
              <w:t>PF00643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62B47A6" w14:textId="77777777" w:rsidR="00CD4B0A" w:rsidRPr="00CD4B0A" w:rsidRDefault="00CD4B0A" w:rsidP="00CD4B0A">
            <w:r w:rsidRPr="00CD4B0A">
              <w:t>B-box zinc fing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56882AC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569D262" w14:textId="77777777" w:rsidR="00CD4B0A" w:rsidRPr="00CD4B0A" w:rsidRDefault="00CD4B0A" w:rsidP="00CD4B0A"/>
        </w:tc>
      </w:tr>
      <w:tr w:rsidR="00CD4B0A" w:rsidRPr="00CD4B0A" w14:paraId="062D390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5E566A2" w14:textId="77777777" w:rsidR="00CD4B0A" w:rsidRPr="00CD4B0A" w:rsidRDefault="00CD4B0A" w:rsidP="00CD4B0A">
            <w:r w:rsidRPr="00CD4B0A">
              <w:t>Cluster-107174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C9F21B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FDDC459" w14:textId="77777777" w:rsidR="00CD4B0A" w:rsidRPr="00CD4B0A" w:rsidRDefault="00CD4B0A" w:rsidP="00CD4B0A">
            <w:r w:rsidRPr="00CD4B0A">
              <w:t>22.9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9C253C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F1439F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601195D" w14:textId="77777777" w:rsidR="00CD4B0A" w:rsidRPr="00CD4B0A" w:rsidRDefault="00CD4B0A" w:rsidP="00CD4B0A">
            <w:proofErr w:type="spellStart"/>
            <w:r w:rsidRPr="00CD4B0A">
              <w:t>PF0032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336F435" w14:textId="77777777" w:rsidR="00CD4B0A" w:rsidRPr="00CD4B0A" w:rsidRDefault="00CD4B0A" w:rsidP="00CD4B0A">
            <w:r w:rsidRPr="00CD4B0A">
              <w:t>GATA zinc fing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E434CA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6DF78E1" w14:textId="77777777" w:rsidR="00CD4B0A" w:rsidRPr="00CD4B0A" w:rsidRDefault="00CD4B0A" w:rsidP="00CD4B0A"/>
        </w:tc>
      </w:tr>
      <w:tr w:rsidR="00CD4B0A" w:rsidRPr="00CD4B0A" w14:paraId="4AD273CE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FF109CD" w14:textId="77777777" w:rsidR="00CD4B0A" w:rsidRPr="00CD4B0A" w:rsidRDefault="00CD4B0A" w:rsidP="00CD4B0A">
            <w:r w:rsidRPr="00CD4B0A">
              <w:t>Cluster-171808.10235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D11AB8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9EF3543" w14:textId="77777777" w:rsidR="00CD4B0A" w:rsidRPr="00CD4B0A" w:rsidRDefault="00CD4B0A" w:rsidP="00CD4B0A">
            <w:r w:rsidRPr="00CD4B0A">
              <w:t>22.20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8DB1A8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895F9B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C9AF785" w14:textId="77777777" w:rsidR="00CD4B0A" w:rsidRPr="00CD4B0A" w:rsidRDefault="00CD4B0A" w:rsidP="00CD4B0A">
            <w:proofErr w:type="spellStart"/>
            <w:r w:rsidRPr="00CD4B0A">
              <w:t>PF0032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01668B5" w14:textId="77777777" w:rsidR="00CD4B0A" w:rsidRPr="00CD4B0A" w:rsidRDefault="00CD4B0A" w:rsidP="00CD4B0A">
            <w:r w:rsidRPr="00CD4B0A">
              <w:t>GATA zinc finger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6BBB4DA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A160BE0" w14:textId="77777777" w:rsidR="00CD4B0A" w:rsidRPr="00CD4B0A" w:rsidRDefault="00CD4B0A" w:rsidP="00CD4B0A"/>
        </w:tc>
      </w:tr>
      <w:tr w:rsidR="00CD4B0A" w:rsidRPr="00CD4B0A" w14:paraId="79C43DFA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6B1811A" w14:textId="77777777" w:rsidR="00CD4B0A" w:rsidRPr="00CD4B0A" w:rsidRDefault="00CD4B0A" w:rsidP="00CD4B0A">
            <w:r w:rsidRPr="00CD4B0A">
              <w:t>Cluster-171808.7588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2B27F0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4C160A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9A4D5D5" w14:textId="77777777" w:rsidR="00CD4B0A" w:rsidRPr="00CD4B0A" w:rsidRDefault="00CD4B0A" w:rsidP="00CD4B0A">
            <w:r w:rsidRPr="00CD4B0A">
              <w:t>-8.163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3AC220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DA20B41" w14:textId="77777777" w:rsidR="00CD4B0A" w:rsidRPr="00CD4B0A" w:rsidRDefault="00CD4B0A" w:rsidP="00CD4B0A">
            <w:proofErr w:type="spellStart"/>
            <w:r w:rsidRPr="00CD4B0A">
              <w:t>PF0469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C96BCF7" w14:textId="77777777" w:rsidR="00CD4B0A" w:rsidRPr="00CD4B0A" w:rsidRDefault="00CD4B0A" w:rsidP="00CD4B0A">
            <w:proofErr w:type="spellStart"/>
            <w:r w:rsidRPr="00CD4B0A">
              <w:t>YABBY</w:t>
            </w:r>
            <w:proofErr w:type="spellEnd"/>
            <w:r w:rsidRPr="00CD4B0A">
              <w:t xml:space="preserve"> prote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DDC2F6A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313CDA0" w14:textId="77777777" w:rsidR="00CD4B0A" w:rsidRPr="00CD4B0A" w:rsidRDefault="00CD4B0A" w:rsidP="00CD4B0A"/>
        </w:tc>
      </w:tr>
      <w:tr w:rsidR="00CD4B0A" w:rsidRPr="00CD4B0A" w14:paraId="3723FE1D" w14:textId="77777777" w:rsidTr="00635408">
        <w:trPr>
          <w:trHeight w:val="276"/>
        </w:trPr>
        <w:tc>
          <w:tcPr>
            <w:tcW w:w="22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8A8B44" w14:textId="77777777" w:rsidR="00CD4B0A" w:rsidRPr="00CD4B0A" w:rsidRDefault="00CD4B0A" w:rsidP="00CD4B0A">
            <w:r w:rsidRPr="00CD4B0A">
              <w:t>Cluster-171808.193067</w:t>
            </w: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0D9BD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1FCBB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D5F746" w14:textId="77777777" w:rsidR="00CD4B0A" w:rsidRPr="00CD4B0A" w:rsidRDefault="00CD4B0A" w:rsidP="00CD4B0A">
            <w:r w:rsidRPr="00CD4B0A">
              <w:t>-7.2561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7C3E8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789D63" w14:textId="77777777" w:rsidR="00CD4B0A" w:rsidRPr="00CD4B0A" w:rsidRDefault="00CD4B0A" w:rsidP="00CD4B0A">
            <w:proofErr w:type="spellStart"/>
            <w:r w:rsidRPr="00CD4B0A">
              <w:t>PF04690</w:t>
            </w:r>
            <w:proofErr w:type="spellEnd"/>
          </w:p>
        </w:tc>
        <w:tc>
          <w:tcPr>
            <w:tcW w:w="32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3AA399" w14:textId="77777777" w:rsidR="00CD4B0A" w:rsidRPr="00CD4B0A" w:rsidRDefault="00CD4B0A" w:rsidP="00CD4B0A">
            <w:proofErr w:type="spellStart"/>
            <w:r w:rsidRPr="00CD4B0A">
              <w:t>YABBY</w:t>
            </w:r>
            <w:proofErr w:type="spellEnd"/>
            <w:r w:rsidRPr="00CD4B0A">
              <w:t xml:space="preserve"> prote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7A30D1C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53AADA3" w14:textId="77777777" w:rsidR="00CD4B0A" w:rsidRPr="00CD4B0A" w:rsidRDefault="00CD4B0A" w:rsidP="00CD4B0A"/>
        </w:tc>
      </w:tr>
      <w:tr w:rsidR="00CD4B0A" w:rsidRPr="00CD4B0A" w14:paraId="5F9E848E" w14:textId="77777777" w:rsidTr="00635408">
        <w:trPr>
          <w:trHeight w:val="276"/>
        </w:trPr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86557" w14:textId="77777777" w:rsidR="00CD4B0A" w:rsidRPr="00CD4B0A" w:rsidRDefault="00CD4B0A" w:rsidP="00CD4B0A">
            <w:r w:rsidRPr="00CD4B0A">
              <w:t>Cluster-171808.164296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4AD6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CE005" w14:textId="77777777" w:rsidR="00CD4B0A" w:rsidRPr="00CD4B0A" w:rsidRDefault="00CD4B0A" w:rsidP="00CD4B0A">
            <w:r w:rsidRPr="00CD4B0A">
              <w:t>22.261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B01F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7855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383A4" w14:textId="77777777" w:rsidR="00CD4B0A" w:rsidRPr="00CD4B0A" w:rsidRDefault="00CD4B0A" w:rsidP="00CD4B0A">
            <w:proofErr w:type="spellStart"/>
            <w:r w:rsidRPr="00CD4B0A">
              <w:t>PF03110</w:t>
            </w:r>
            <w:proofErr w:type="spellEnd"/>
          </w:p>
        </w:tc>
        <w:tc>
          <w:tcPr>
            <w:tcW w:w="3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E2263" w14:textId="77777777" w:rsidR="00CD4B0A" w:rsidRPr="00CD4B0A" w:rsidRDefault="00CD4B0A" w:rsidP="00CD4B0A">
            <w:r w:rsidRPr="00CD4B0A">
              <w:t>SBP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14A1AE3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2F65819" w14:textId="77777777" w:rsidR="00CD4B0A" w:rsidRPr="00CD4B0A" w:rsidRDefault="00CD4B0A" w:rsidP="00CD4B0A"/>
        </w:tc>
      </w:tr>
      <w:tr w:rsidR="00CD4B0A" w:rsidRPr="00CD4B0A" w14:paraId="2BB1BECE" w14:textId="77777777" w:rsidTr="00635408">
        <w:trPr>
          <w:trHeight w:val="276"/>
        </w:trPr>
        <w:tc>
          <w:tcPr>
            <w:tcW w:w="22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34BE" w14:textId="77777777" w:rsidR="00CD4B0A" w:rsidRPr="00CD4B0A" w:rsidRDefault="00CD4B0A" w:rsidP="00CD4B0A">
            <w:r w:rsidRPr="00CD4B0A">
              <w:t>Cluster-171808.216121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523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BEC0" w14:textId="77777777" w:rsidR="00CD4B0A" w:rsidRPr="00CD4B0A" w:rsidRDefault="00CD4B0A" w:rsidP="00CD4B0A">
            <w:r w:rsidRPr="00CD4B0A">
              <w:t>22.952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C37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501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D59F" w14:textId="77777777" w:rsidR="00CD4B0A" w:rsidRPr="00CD4B0A" w:rsidRDefault="00CD4B0A" w:rsidP="00CD4B0A">
            <w:proofErr w:type="spellStart"/>
            <w:r w:rsidRPr="00CD4B0A">
              <w:t>PF03110</w:t>
            </w:r>
            <w:proofErr w:type="spellEnd"/>
          </w:p>
        </w:tc>
        <w:tc>
          <w:tcPr>
            <w:tcW w:w="3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241B" w14:textId="77777777" w:rsidR="00CD4B0A" w:rsidRPr="00CD4B0A" w:rsidRDefault="00CD4B0A" w:rsidP="00CD4B0A">
            <w:r w:rsidRPr="00CD4B0A">
              <w:t>SBP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215F68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F9E6C68" w14:textId="77777777" w:rsidR="00CD4B0A" w:rsidRPr="00CD4B0A" w:rsidRDefault="00CD4B0A" w:rsidP="00CD4B0A"/>
        </w:tc>
      </w:tr>
      <w:tr w:rsidR="00CD4B0A" w:rsidRPr="00CD4B0A" w14:paraId="64D25496" w14:textId="77777777" w:rsidTr="00635408">
        <w:trPr>
          <w:trHeight w:val="312"/>
        </w:trPr>
        <w:tc>
          <w:tcPr>
            <w:tcW w:w="39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A366" w14:textId="77777777" w:rsidR="00CD4B0A" w:rsidRPr="00CD4B0A" w:rsidRDefault="00CD4B0A" w:rsidP="00CD4B0A">
            <w:pPr>
              <w:rPr>
                <w:b/>
              </w:rPr>
            </w:pPr>
            <w:r w:rsidRPr="00CD4B0A">
              <w:rPr>
                <w:b/>
              </w:rPr>
              <w:t>Antioxidation process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7398" w14:textId="77777777" w:rsidR="00CD4B0A" w:rsidRPr="00CD4B0A" w:rsidRDefault="00CD4B0A" w:rsidP="00CD4B0A"/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6B82" w14:textId="77777777" w:rsidR="00CD4B0A" w:rsidRPr="00CD4B0A" w:rsidRDefault="00CD4B0A" w:rsidP="00CD4B0A"/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132D" w14:textId="77777777" w:rsidR="00CD4B0A" w:rsidRPr="00CD4B0A" w:rsidRDefault="00CD4B0A" w:rsidP="00CD4B0A"/>
        </w:tc>
        <w:tc>
          <w:tcPr>
            <w:tcW w:w="3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5A9F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65F653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4BAFEEC" w14:textId="77777777" w:rsidR="00CD4B0A" w:rsidRPr="00CD4B0A" w:rsidRDefault="00CD4B0A" w:rsidP="00CD4B0A"/>
        </w:tc>
      </w:tr>
      <w:tr w:rsidR="00CD4B0A" w:rsidRPr="00CD4B0A" w14:paraId="6A21EA81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403E8D0" w14:textId="77777777" w:rsidR="00CD4B0A" w:rsidRPr="00CD4B0A" w:rsidRDefault="00CD4B0A" w:rsidP="00CD4B0A">
            <w:r w:rsidRPr="00CD4B0A">
              <w:t>Cluster-171808.2283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5076A19" w14:textId="77777777" w:rsidR="00CD4B0A" w:rsidRPr="00CD4B0A" w:rsidRDefault="00CD4B0A" w:rsidP="00CD4B0A">
            <w:r w:rsidRPr="00CD4B0A">
              <w:t>22.66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87E28B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AEC899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F68080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509C784" w14:textId="77777777" w:rsidR="00CD4B0A" w:rsidRPr="00CD4B0A" w:rsidRDefault="00CD4B0A" w:rsidP="00CD4B0A">
            <w:proofErr w:type="spellStart"/>
            <w:r w:rsidRPr="00CD4B0A">
              <w:t>PF13409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3380945" w14:textId="77777777" w:rsidR="00CD4B0A" w:rsidRPr="00CD4B0A" w:rsidRDefault="00CD4B0A" w:rsidP="00CD4B0A">
            <w:r w:rsidRPr="00CD4B0A">
              <w:t>Glutathione S-transferase, N-terminal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7C8485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98C6596" w14:textId="77777777" w:rsidR="00CD4B0A" w:rsidRPr="00CD4B0A" w:rsidRDefault="00CD4B0A" w:rsidP="00CD4B0A"/>
        </w:tc>
      </w:tr>
      <w:tr w:rsidR="00CD4B0A" w:rsidRPr="00CD4B0A" w14:paraId="4B50B180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22E4DDA" w14:textId="77777777" w:rsidR="00CD4B0A" w:rsidRPr="00CD4B0A" w:rsidRDefault="00CD4B0A" w:rsidP="00CD4B0A">
            <w:r w:rsidRPr="00CD4B0A">
              <w:t>Cluster-241633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56D68C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15895A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E72ADFD" w14:textId="77777777" w:rsidR="00CD4B0A" w:rsidRPr="00CD4B0A" w:rsidRDefault="00CD4B0A" w:rsidP="00CD4B0A">
            <w:r w:rsidRPr="00CD4B0A">
              <w:t>-8.259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089C03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F9EE641" w14:textId="77777777" w:rsidR="00CD4B0A" w:rsidRPr="00CD4B0A" w:rsidRDefault="00CD4B0A" w:rsidP="00CD4B0A">
            <w:proofErr w:type="spellStart"/>
            <w:r w:rsidRPr="00CD4B0A">
              <w:t>PF13417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DF405E8" w14:textId="77777777" w:rsidR="00CD4B0A" w:rsidRPr="00CD4B0A" w:rsidRDefault="00CD4B0A" w:rsidP="00CD4B0A">
            <w:r w:rsidRPr="00CD4B0A">
              <w:t>Glutathione S-transferase, N-terminal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5937B4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5EC74FC" w14:textId="77777777" w:rsidR="00CD4B0A" w:rsidRPr="00CD4B0A" w:rsidRDefault="00CD4B0A" w:rsidP="00CD4B0A"/>
        </w:tc>
      </w:tr>
      <w:tr w:rsidR="00CD4B0A" w:rsidRPr="00CD4B0A" w14:paraId="53069D6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1B6600D" w14:textId="77777777" w:rsidR="00CD4B0A" w:rsidRPr="00CD4B0A" w:rsidRDefault="00CD4B0A" w:rsidP="00CD4B0A">
            <w:r w:rsidRPr="00CD4B0A">
              <w:t>Cluster-171808.11910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C8FC9C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33CEFA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3C18B3E" w14:textId="77777777" w:rsidR="00CD4B0A" w:rsidRPr="00CD4B0A" w:rsidRDefault="00CD4B0A" w:rsidP="00CD4B0A">
            <w:r w:rsidRPr="00CD4B0A">
              <w:t>7.739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307934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4A8F444" w14:textId="77777777" w:rsidR="00CD4B0A" w:rsidRPr="00CD4B0A" w:rsidRDefault="00CD4B0A" w:rsidP="00CD4B0A">
            <w:proofErr w:type="spellStart"/>
            <w:r w:rsidRPr="00CD4B0A">
              <w:t>PF13409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0AF8B79" w14:textId="77777777" w:rsidR="00CD4B0A" w:rsidRPr="00CD4B0A" w:rsidRDefault="00CD4B0A" w:rsidP="00CD4B0A">
            <w:r w:rsidRPr="00CD4B0A">
              <w:t>Glutathione S-transferase, N-terminal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98698B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B9CA22E" w14:textId="77777777" w:rsidR="00CD4B0A" w:rsidRPr="00CD4B0A" w:rsidRDefault="00CD4B0A" w:rsidP="00CD4B0A"/>
        </w:tc>
      </w:tr>
      <w:tr w:rsidR="00CD4B0A" w:rsidRPr="00CD4B0A" w14:paraId="6C8EC750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FD2027D" w14:textId="77777777" w:rsidR="00CD4B0A" w:rsidRPr="00CD4B0A" w:rsidRDefault="00CD4B0A" w:rsidP="00CD4B0A">
            <w:r w:rsidRPr="00CD4B0A">
              <w:t>Cluster-171808.24344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6B64F7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B13BB8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F0E43DF" w14:textId="77777777" w:rsidR="00CD4B0A" w:rsidRPr="00CD4B0A" w:rsidRDefault="00CD4B0A" w:rsidP="00CD4B0A">
            <w:r w:rsidRPr="00CD4B0A">
              <w:t>7.300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14E985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F36B1F1" w14:textId="77777777" w:rsidR="00CD4B0A" w:rsidRPr="00CD4B0A" w:rsidRDefault="00CD4B0A" w:rsidP="00CD4B0A">
            <w:proofErr w:type="spellStart"/>
            <w:r w:rsidRPr="00CD4B0A">
              <w:t>PF02798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0556C41" w14:textId="77777777" w:rsidR="00CD4B0A" w:rsidRPr="00CD4B0A" w:rsidRDefault="00CD4B0A" w:rsidP="00CD4B0A">
            <w:r w:rsidRPr="00CD4B0A">
              <w:t>Glutathione S-transferase, N-terminal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826BD47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1380118" w14:textId="77777777" w:rsidR="00CD4B0A" w:rsidRPr="00CD4B0A" w:rsidRDefault="00CD4B0A" w:rsidP="00CD4B0A"/>
        </w:tc>
      </w:tr>
      <w:tr w:rsidR="00CD4B0A" w:rsidRPr="00CD4B0A" w14:paraId="1012EAD1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C8140D9" w14:textId="77777777" w:rsidR="00CD4B0A" w:rsidRPr="00CD4B0A" w:rsidRDefault="00CD4B0A" w:rsidP="00CD4B0A">
            <w:r w:rsidRPr="00CD4B0A">
              <w:t>Cluster-171808.7979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5A1972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3318B16" w14:textId="77777777" w:rsidR="00CD4B0A" w:rsidRPr="00CD4B0A" w:rsidRDefault="00CD4B0A" w:rsidP="00CD4B0A">
            <w:r w:rsidRPr="00CD4B0A">
              <w:t>22.98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EB1C0D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44060B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4C9EC39" w14:textId="77777777" w:rsidR="00CD4B0A" w:rsidRPr="00CD4B0A" w:rsidRDefault="00CD4B0A" w:rsidP="00CD4B0A">
            <w:proofErr w:type="spellStart"/>
            <w:r w:rsidRPr="00CD4B0A">
              <w:t>PF0799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1780798" w14:textId="77777777" w:rsidR="00CD4B0A" w:rsidRPr="00CD4B0A" w:rsidRDefault="00CD4B0A" w:rsidP="00CD4B0A">
            <w:r w:rsidRPr="00CD4B0A">
              <w:t>Pyridine nucleotide-</w:t>
            </w:r>
            <w:proofErr w:type="spellStart"/>
            <w:r w:rsidRPr="00CD4B0A">
              <w:t>disulphide</w:t>
            </w:r>
            <w:proofErr w:type="spellEnd"/>
            <w:r w:rsidRPr="00CD4B0A">
              <w:t xml:space="preserve"> oxidoreduct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4C8379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009B936" w14:textId="77777777" w:rsidR="00CD4B0A" w:rsidRPr="00CD4B0A" w:rsidRDefault="00CD4B0A" w:rsidP="00CD4B0A"/>
        </w:tc>
      </w:tr>
      <w:tr w:rsidR="00CD4B0A" w:rsidRPr="00CD4B0A" w14:paraId="5C2D0C5C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0C70F1F" w14:textId="77777777" w:rsidR="00CD4B0A" w:rsidRPr="00CD4B0A" w:rsidRDefault="00CD4B0A" w:rsidP="00CD4B0A">
            <w:r w:rsidRPr="00CD4B0A">
              <w:t>Cluster-132696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F9BEC6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BC9E2E6" w14:textId="77777777" w:rsidR="00CD4B0A" w:rsidRPr="00CD4B0A" w:rsidRDefault="00CD4B0A" w:rsidP="00CD4B0A">
            <w:r w:rsidRPr="00CD4B0A">
              <w:t>22.50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B12481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764F04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6629DAD" w14:textId="77777777" w:rsidR="00CD4B0A" w:rsidRPr="00CD4B0A" w:rsidRDefault="00CD4B0A" w:rsidP="00CD4B0A">
            <w:proofErr w:type="spellStart"/>
            <w:r w:rsidRPr="00CD4B0A">
              <w:t>PF0007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047AD12" w14:textId="77777777" w:rsidR="00CD4B0A" w:rsidRPr="00CD4B0A" w:rsidRDefault="00CD4B0A" w:rsidP="00CD4B0A">
            <w:r w:rsidRPr="00CD4B0A">
              <w:t>Pyridine nucleotide-</w:t>
            </w:r>
            <w:proofErr w:type="spellStart"/>
            <w:r w:rsidRPr="00CD4B0A">
              <w:t>disulphide</w:t>
            </w:r>
            <w:proofErr w:type="spellEnd"/>
            <w:r w:rsidRPr="00CD4B0A">
              <w:t xml:space="preserve"> oxidoreduct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8C7605C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3C87494" w14:textId="77777777" w:rsidR="00CD4B0A" w:rsidRPr="00CD4B0A" w:rsidRDefault="00CD4B0A" w:rsidP="00CD4B0A"/>
        </w:tc>
      </w:tr>
      <w:tr w:rsidR="00CD4B0A" w:rsidRPr="00CD4B0A" w14:paraId="4E99CD19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74000E9" w14:textId="77777777" w:rsidR="00CD4B0A" w:rsidRPr="00CD4B0A" w:rsidRDefault="00CD4B0A" w:rsidP="00CD4B0A">
            <w:r w:rsidRPr="00CD4B0A">
              <w:t>Cluster-171808.707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D6FBC2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2928913" w14:textId="77777777" w:rsidR="00CD4B0A" w:rsidRPr="00CD4B0A" w:rsidRDefault="00CD4B0A" w:rsidP="00CD4B0A">
            <w:r w:rsidRPr="00CD4B0A">
              <w:t>22.95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AA1747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EFD0B6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CAAA3DC" w14:textId="77777777" w:rsidR="00CD4B0A" w:rsidRPr="00CD4B0A" w:rsidRDefault="00CD4B0A" w:rsidP="00CD4B0A">
            <w:proofErr w:type="spellStart"/>
            <w:r w:rsidRPr="00CD4B0A">
              <w:t>PF0799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95D3977" w14:textId="77777777" w:rsidR="00CD4B0A" w:rsidRPr="00CD4B0A" w:rsidRDefault="00CD4B0A" w:rsidP="00CD4B0A">
            <w:r w:rsidRPr="00CD4B0A">
              <w:t>Pyridine nucleotide-</w:t>
            </w:r>
            <w:proofErr w:type="spellStart"/>
            <w:r w:rsidRPr="00CD4B0A">
              <w:t>disulphide</w:t>
            </w:r>
            <w:proofErr w:type="spellEnd"/>
            <w:r w:rsidRPr="00CD4B0A">
              <w:t xml:space="preserve"> oxidoreduct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8725E86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6A121C7" w14:textId="77777777" w:rsidR="00CD4B0A" w:rsidRPr="00CD4B0A" w:rsidRDefault="00CD4B0A" w:rsidP="00CD4B0A"/>
        </w:tc>
      </w:tr>
      <w:tr w:rsidR="00CD4B0A" w:rsidRPr="00CD4B0A" w14:paraId="5DEC0AAC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D5E10F2" w14:textId="77777777" w:rsidR="00CD4B0A" w:rsidRPr="00CD4B0A" w:rsidRDefault="00CD4B0A" w:rsidP="00CD4B0A">
            <w:r w:rsidRPr="00CD4B0A">
              <w:t>Cluster-171808.685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CBCFE1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96C7AAB" w14:textId="77777777" w:rsidR="00CD4B0A" w:rsidRPr="00CD4B0A" w:rsidRDefault="00CD4B0A" w:rsidP="00CD4B0A">
            <w:r w:rsidRPr="00CD4B0A">
              <w:t>22.94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1AAC27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EF25E7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31EC6FB" w14:textId="77777777" w:rsidR="00CD4B0A" w:rsidRPr="00CD4B0A" w:rsidRDefault="00CD4B0A" w:rsidP="00CD4B0A">
            <w:proofErr w:type="spellStart"/>
            <w:r w:rsidRPr="00CD4B0A">
              <w:t>PF0007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EC47D85" w14:textId="77777777" w:rsidR="00CD4B0A" w:rsidRPr="00CD4B0A" w:rsidRDefault="00CD4B0A" w:rsidP="00CD4B0A">
            <w:r w:rsidRPr="00CD4B0A">
              <w:t>Pyridine nucleotide-</w:t>
            </w:r>
            <w:proofErr w:type="spellStart"/>
            <w:r w:rsidRPr="00CD4B0A">
              <w:t>disulphide</w:t>
            </w:r>
            <w:proofErr w:type="spellEnd"/>
            <w:r w:rsidRPr="00CD4B0A">
              <w:t xml:space="preserve"> oxidoreduct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3105EB6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60E4EA6" w14:textId="77777777" w:rsidR="00CD4B0A" w:rsidRPr="00CD4B0A" w:rsidRDefault="00CD4B0A" w:rsidP="00CD4B0A"/>
        </w:tc>
      </w:tr>
      <w:tr w:rsidR="00CD4B0A" w:rsidRPr="00CD4B0A" w14:paraId="57C05ECD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362568E" w14:textId="77777777" w:rsidR="00CD4B0A" w:rsidRPr="00CD4B0A" w:rsidRDefault="00CD4B0A" w:rsidP="00CD4B0A">
            <w:r w:rsidRPr="00CD4B0A">
              <w:t>Cluster-246597.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E9F58E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2229586" w14:textId="77777777" w:rsidR="00CD4B0A" w:rsidRPr="00CD4B0A" w:rsidRDefault="00CD4B0A" w:rsidP="00CD4B0A">
            <w:r w:rsidRPr="00CD4B0A">
              <w:t>22.28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3CEF5F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5BEFF1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B4CE0A8" w14:textId="77777777" w:rsidR="00CD4B0A" w:rsidRPr="00CD4B0A" w:rsidRDefault="00CD4B0A" w:rsidP="00CD4B0A">
            <w:proofErr w:type="spellStart"/>
            <w:r w:rsidRPr="00CD4B0A">
              <w:t>PF0799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F537BEC" w14:textId="77777777" w:rsidR="00CD4B0A" w:rsidRPr="00CD4B0A" w:rsidRDefault="00CD4B0A" w:rsidP="00CD4B0A">
            <w:r w:rsidRPr="00CD4B0A">
              <w:t>Pyridine nucleotide-</w:t>
            </w:r>
            <w:proofErr w:type="spellStart"/>
            <w:r w:rsidRPr="00CD4B0A">
              <w:t>disulphide</w:t>
            </w:r>
            <w:proofErr w:type="spellEnd"/>
            <w:r w:rsidRPr="00CD4B0A">
              <w:t xml:space="preserve"> oxidoreduct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0C60658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7EE3052" w14:textId="77777777" w:rsidR="00CD4B0A" w:rsidRPr="00CD4B0A" w:rsidRDefault="00CD4B0A" w:rsidP="00CD4B0A"/>
        </w:tc>
      </w:tr>
      <w:tr w:rsidR="00CD4B0A" w:rsidRPr="00CD4B0A" w14:paraId="4393C9D2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A01D457" w14:textId="77777777" w:rsidR="00CD4B0A" w:rsidRPr="00CD4B0A" w:rsidRDefault="00CD4B0A" w:rsidP="00CD4B0A">
            <w:r w:rsidRPr="00CD4B0A">
              <w:t>Cluster-111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33BB65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4D006CC" w14:textId="77777777" w:rsidR="00CD4B0A" w:rsidRPr="00CD4B0A" w:rsidRDefault="00CD4B0A" w:rsidP="00CD4B0A">
            <w:r w:rsidRPr="00CD4B0A">
              <w:t>22.85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BA1810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DDEB30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3868E5F" w14:textId="77777777" w:rsidR="00CD4B0A" w:rsidRPr="00CD4B0A" w:rsidRDefault="00CD4B0A" w:rsidP="00CD4B0A">
            <w:proofErr w:type="spellStart"/>
            <w:r w:rsidRPr="00CD4B0A">
              <w:t>PF0799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C10BE43" w14:textId="77777777" w:rsidR="00CD4B0A" w:rsidRPr="00CD4B0A" w:rsidRDefault="00CD4B0A" w:rsidP="00CD4B0A">
            <w:r w:rsidRPr="00CD4B0A">
              <w:t>Pyridine nucleotide-</w:t>
            </w:r>
            <w:proofErr w:type="spellStart"/>
            <w:r w:rsidRPr="00CD4B0A">
              <w:t>disulphide</w:t>
            </w:r>
            <w:proofErr w:type="spellEnd"/>
            <w:r w:rsidRPr="00CD4B0A">
              <w:t xml:space="preserve"> oxidoreduct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95FCB75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B0D2D67" w14:textId="77777777" w:rsidR="00CD4B0A" w:rsidRPr="00CD4B0A" w:rsidRDefault="00CD4B0A" w:rsidP="00CD4B0A"/>
        </w:tc>
      </w:tr>
      <w:tr w:rsidR="00CD4B0A" w:rsidRPr="00CD4B0A" w14:paraId="40CC94DD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7B24B71" w14:textId="77777777" w:rsidR="00CD4B0A" w:rsidRPr="00CD4B0A" w:rsidRDefault="00CD4B0A" w:rsidP="00CD4B0A">
            <w:r w:rsidRPr="00CD4B0A">
              <w:t>Cluster-171808.11594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E04F2D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EE4CBD8" w14:textId="77777777" w:rsidR="00CD4B0A" w:rsidRPr="00CD4B0A" w:rsidRDefault="00CD4B0A" w:rsidP="00CD4B0A">
            <w:r w:rsidRPr="00CD4B0A">
              <w:t>22.54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A6CD79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C987A1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090153A" w14:textId="77777777" w:rsidR="00CD4B0A" w:rsidRPr="00CD4B0A" w:rsidRDefault="00CD4B0A" w:rsidP="00CD4B0A">
            <w:proofErr w:type="spellStart"/>
            <w:r w:rsidRPr="00CD4B0A">
              <w:t>PF0799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28B223E" w14:textId="77777777" w:rsidR="00CD4B0A" w:rsidRPr="00CD4B0A" w:rsidRDefault="00CD4B0A" w:rsidP="00CD4B0A">
            <w:r w:rsidRPr="00CD4B0A">
              <w:t>Pyridine nucleotide-</w:t>
            </w:r>
            <w:proofErr w:type="spellStart"/>
            <w:r w:rsidRPr="00CD4B0A">
              <w:t>disulphide</w:t>
            </w:r>
            <w:proofErr w:type="spellEnd"/>
            <w:r w:rsidRPr="00CD4B0A">
              <w:t xml:space="preserve"> oxidoreduct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EAD8BFF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2E0AFFF" w14:textId="77777777" w:rsidR="00CD4B0A" w:rsidRPr="00CD4B0A" w:rsidRDefault="00CD4B0A" w:rsidP="00CD4B0A"/>
        </w:tc>
      </w:tr>
      <w:tr w:rsidR="00CD4B0A" w:rsidRPr="00CD4B0A" w14:paraId="20B610E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377CA37" w14:textId="77777777" w:rsidR="00CD4B0A" w:rsidRPr="00CD4B0A" w:rsidRDefault="00CD4B0A" w:rsidP="00CD4B0A">
            <w:r w:rsidRPr="00CD4B0A">
              <w:t>Cluster-136461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59550F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C50A571" w14:textId="77777777" w:rsidR="00CD4B0A" w:rsidRPr="00CD4B0A" w:rsidRDefault="00CD4B0A" w:rsidP="00CD4B0A">
            <w:r w:rsidRPr="00CD4B0A">
              <w:t>22.17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CE7CE5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3E3EE3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A35C11E" w14:textId="77777777" w:rsidR="00CD4B0A" w:rsidRPr="00CD4B0A" w:rsidRDefault="00CD4B0A" w:rsidP="00CD4B0A">
            <w:proofErr w:type="spellStart"/>
            <w:r w:rsidRPr="00CD4B0A">
              <w:t>PF0799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B3E6447" w14:textId="77777777" w:rsidR="00CD4B0A" w:rsidRPr="00CD4B0A" w:rsidRDefault="00CD4B0A" w:rsidP="00CD4B0A">
            <w:r w:rsidRPr="00CD4B0A">
              <w:t>Pyridine nucleotide-</w:t>
            </w:r>
            <w:proofErr w:type="spellStart"/>
            <w:r w:rsidRPr="00CD4B0A">
              <w:t>disulphide</w:t>
            </w:r>
            <w:proofErr w:type="spellEnd"/>
            <w:r w:rsidRPr="00CD4B0A">
              <w:t xml:space="preserve"> oxidoreduct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399E377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1B826D1" w14:textId="77777777" w:rsidR="00CD4B0A" w:rsidRPr="00CD4B0A" w:rsidRDefault="00CD4B0A" w:rsidP="00CD4B0A"/>
        </w:tc>
      </w:tr>
      <w:tr w:rsidR="00CD4B0A" w:rsidRPr="00CD4B0A" w14:paraId="3CB63720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3B3DDEB" w14:textId="77777777" w:rsidR="00CD4B0A" w:rsidRPr="00CD4B0A" w:rsidRDefault="00CD4B0A" w:rsidP="00CD4B0A">
            <w:r w:rsidRPr="00CD4B0A">
              <w:t>Cluster-171808.18158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6552BF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C850B1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70708BD" w14:textId="77777777" w:rsidR="00CD4B0A" w:rsidRPr="00CD4B0A" w:rsidRDefault="00CD4B0A" w:rsidP="00CD4B0A">
            <w:r w:rsidRPr="00CD4B0A">
              <w:t>-10.90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3E6E18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B679C1D" w14:textId="77777777" w:rsidR="00CD4B0A" w:rsidRPr="00CD4B0A" w:rsidRDefault="00CD4B0A" w:rsidP="00CD4B0A">
            <w:proofErr w:type="spellStart"/>
            <w:r w:rsidRPr="00CD4B0A">
              <w:t>PF0799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0DCDFBA" w14:textId="77777777" w:rsidR="00CD4B0A" w:rsidRPr="00CD4B0A" w:rsidRDefault="00CD4B0A" w:rsidP="00CD4B0A">
            <w:r w:rsidRPr="00CD4B0A">
              <w:t>Pyridine nucleotide-</w:t>
            </w:r>
            <w:proofErr w:type="spellStart"/>
            <w:r w:rsidRPr="00CD4B0A">
              <w:t>disulphide</w:t>
            </w:r>
            <w:proofErr w:type="spellEnd"/>
            <w:r w:rsidRPr="00CD4B0A">
              <w:t xml:space="preserve"> oxidoreduct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47F983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DFF7848" w14:textId="77777777" w:rsidR="00CD4B0A" w:rsidRPr="00CD4B0A" w:rsidRDefault="00CD4B0A" w:rsidP="00CD4B0A"/>
        </w:tc>
      </w:tr>
      <w:tr w:rsidR="00CD4B0A" w:rsidRPr="00CD4B0A" w14:paraId="437FDFEA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56D9FB7" w14:textId="77777777" w:rsidR="00CD4B0A" w:rsidRPr="00CD4B0A" w:rsidRDefault="00CD4B0A" w:rsidP="00CD4B0A">
            <w:r w:rsidRPr="00CD4B0A">
              <w:t>Cluster-171808.16923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995083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568426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BC833E6" w14:textId="77777777" w:rsidR="00CD4B0A" w:rsidRPr="00CD4B0A" w:rsidRDefault="00CD4B0A" w:rsidP="00CD4B0A">
            <w:r w:rsidRPr="00CD4B0A">
              <w:t>-5.356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A7BC75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99A09D9" w14:textId="77777777" w:rsidR="00CD4B0A" w:rsidRPr="00CD4B0A" w:rsidRDefault="00CD4B0A" w:rsidP="00CD4B0A">
            <w:proofErr w:type="spellStart"/>
            <w:r w:rsidRPr="00CD4B0A">
              <w:t>PF0799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578B61B" w14:textId="77777777" w:rsidR="00CD4B0A" w:rsidRPr="00CD4B0A" w:rsidRDefault="00CD4B0A" w:rsidP="00CD4B0A">
            <w:r w:rsidRPr="00CD4B0A">
              <w:t>Pyridine nucleotide-</w:t>
            </w:r>
            <w:proofErr w:type="spellStart"/>
            <w:r w:rsidRPr="00CD4B0A">
              <w:t>disulphide</w:t>
            </w:r>
            <w:proofErr w:type="spellEnd"/>
            <w:r w:rsidRPr="00CD4B0A">
              <w:t xml:space="preserve"> oxidoreduct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2EEEF57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360CC06" w14:textId="77777777" w:rsidR="00CD4B0A" w:rsidRPr="00CD4B0A" w:rsidRDefault="00CD4B0A" w:rsidP="00CD4B0A"/>
        </w:tc>
      </w:tr>
      <w:tr w:rsidR="00CD4B0A" w:rsidRPr="00CD4B0A" w14:paraId="7D35B51E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BBDF6C4" w14:textId="77777777" w:rsidR="00CD4B0A" w:rsidRPr="00CD4B0A" w:rsidRDefault="00CD4B0A" w:rsidP="00CD4B0A">
            <w:r w:rsidRPr="00CD4B0A">
              <w:t>Cluster-171808.19831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1B0801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B2FBA3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108B0F9" w14:textId="77777777" w:rsidR="00CD4B0A" w:rsidRPr="00CD4B0A" w:rsidRDefault="00CD4B0A" w:rsidP="00CD4B0A">
            <w:r w:rsidRPr="00CD4B0A">
              <w:t>-4.317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579E8C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0E39CC4" w14:textId="77777777" w:rsidR="00CD4B0A" w:rsidRPr="00CD4B0A" w:rsidRDefault="00CD4B0A" w:rsidP="00CD4B0A">
            <w:proofErr w:type="spellStart"/>
            <w:r w:rsidRPr="00CD4B0A">
              <w:t>PF0285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701F048" w14:textId="77777777" w:rsidR="00CD4B0A" w:rsidRPr="00CD4B0A" w:rsidRDefault="00CD4B0A" w:rsidP="00CD4B0A">
            <w:r w:rsidRPr="00CD4B0A">
              <w:t>Pyridine nucleotide-</w:t>
            </w:r>
            <w:proofErr w:type="spellStart"/>
            <w:r w:rsidRPr="00CD4B0A">
              <w:t>disulphide</w:t>
            </w:r>
            <w:proofErr w:type="spellEnd"/>
            <w:r w:rsidRPr="00CD4B0A">
              <w:t xml:space="preserve"> oxidoreduct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06BD558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3E46CFB" w14:textId="77777777" w:rsidR="00CD4B0A" w:rsidRPr="00CD4B0A" w:rsidRDefault="00CD4B0A" w:rsidP="00CD4B0A"/>
        </w:tc>
      </w:tr>
      <w:tr w:rsidR="00CD4B0A" w:rsidRPr="00CD4B0A" w14:paraId="0F870C58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0723B3C" w14:textId="77777777" w:rsidR="00CD4B0A" w:rsidRPr="00CD4B0A" w:rsidRDefault="00CD4B0A" w:rsidP="00CD4B0A">
            <w:r w:rsidRPr="00CD4B0A">
              <w:t>Cluster-171808.8257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9571FA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E66F022" w14:textId="77777777" w:rsidR="00CD4B0A" w:rsidRPr="00CD4B0A" w:rsidRDefault="00CD4B0A" w:rsidP="00CD4B0A">
            <w:r w:rsidRPr="00CD4B0A">
              <w:t>22.66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E1742B5" w14:textId="77777777" w:rsidR="00CD4B0A" w:rsidRPr="00CD4B0A" w:rsidRDefault="00CD4B0A" w:rsidP="00CD4B0A"/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D670B6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52DF6D7" w14:textId="77777777" w:rsidR="00CD4B0A" w:rsidRPr="00CD4B0A" w:rsidRDefault="00CD4B0A" w:rsidP="00CD4B0A">
            <w:proofErr w:type="spellStart"/>
            <w:r w:rsidRPr="00CD4B0A">
              <w:t>PF0017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F637051" w14:textId="77777777" w:rsidR="00CD4B0A" w:rsidRPr="00CD4B0A" w:rsidRDefault="00CD4B0A" w:rsidP="00CD4B0A">
            <w:r w:rsidRPr="00CD4B0A">
              <w:t>Aldehyde dehydrogenase family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4D8C7F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B7B2D57" w14:textId="77777777" w:rsidR="00CD4B0A" w:rsidRPr="00CD4B0A" w:rsidRDefault="00CD4B0A" w:rsidP="00CD4B0A"/>
        </w:tc>
      </w:tr>
      <w:tr w:rsidR="00CD4B0A" w:rsidRPr="00CD4B0A" w14:paraId="2C6615A7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AF1461D" w14:textId="77777777" w:rsidR="00CD4B0A" w:rsidRPr="00CD4B0A" w:rsidRDefault="00CD4B0A" w:rsidP="00CD4B0A">
            <w:r w:rsidRPr="00CD4B0A">
              <w:lastRenderedPageBreak/>
              <w:t>Cluster-171808.2867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51B9E9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F9F57A7" w14:textId="77777777" w:rsidR="00CD4B0A" w:rsidRPr="00CD4B0A" w:rsidRDefault="00CD4B0A" w:rsidP="00CD4B0A">
            <w:r w:rsidRPr="00CD4B0A">
              <w:t>22.36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EF26AE0" w14:textId="77777777" w:rsidR="00CD4B0A" w:rsidRPr="00CD4B0A" w:rsidRDefault="00CD4B0A" w:rsidP="00CD4B0A"/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4FAD89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654AC38" w14:textId="77777777" w:rsidR="00CD4B0A" w:rsidRPr="00CD4B0A" w:rsidRDefault="00CD4B0A" w:rsidP="00CD4B0A">
            <w:proofErr w:type="spellStart"/>
            <w:r w:rsidRPr="00CD4B0A">
              <w:t>PF0017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95FA821" w14:textId="77777777" w:rsidR="00CD4B0A" w:rsidRPr="00CD4B0A" w:rsidRDefault="00CD4B0A" w:rsidP="00CD4B0A">
            <w:r w:rsidRPr="00CD4B0A">
              <w:t>Aldehyde dehydrogenase family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5C1ADEB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239BF20" w14:textId="77777777" w:rsidR="00CD4B0A" w:rsidRPr="00CD4B0A" w:rsidRDefault="00CD4B0A" w:rsidP="00CD4B0A"/>
        </w:tc>
      </w:tr>
      <w:tr w:rsidR="00CD4B0A" w:rsidRPr="00CD4B0A" w14:paraId="72F84A22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3597837" w14:textId="77777777" w:rsidR="00CD4B0A" w:rsidRPr="00CD4B0A" w:rsidRDefault="00CD4B0A" w:rsidP="00CD4B0A">
            <w:r w:rsidRPr="00CD4B0A">
              <w:t>Cluster-90478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A65B9E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B9AEB81" w14:textId="77777777" w:rsidR="00CD4B0A" w:rsidRPr="00CD4B0A" w:rsidRDefault="00CD4B0A" w:rsidP="00CD4B0A">
            <w:r w:rsidRPr="00CD4B0A">
              <w:t>22.28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1497A12" w14:textId="77777777" w:rsidR="00CD4B0A" w:rsidRPr="00CD4B0A" w:rsidRDefault="00CD4B0A" w:rsidP="00CD4B0A"/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ADCE5F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76E53D8" w14:textId="77777777" w:rsidR="00CD4B0A" w:rsidRPr="00CD4B0A" w:rsidRDefault="00CD4B0A" w:rsidP="00CD4B0A">
            <w:proofErr w:type="spellStart"/>
            <w:r w:rsidRPr="00CD4B0A">
              <w:t>PF0017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E938AFD" w14:textId="77777777" w:rsidR="00CD4B0A" w:rsidRPr="00CD4B0A" w:rsidRDefault="00CD4B0A" w:rsidP="00CD4B0A">
            <w:r w:rsidRPr="00CD4B0A">
              <w:t>Aldehyde dehydrogenase family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D48001F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E399AE7" w14:textId="77777777" w:rsidR="00CD4B0A" w:rsidRPr="00CD4B0A" w:rsidRDefault="00CD4B0A" w:rsidP="00CD4B0A"/>
        </w:tc>
      </w:tr>
      <w:tr w:rsidR="00CD4B0A" w:rsidRPr="00CD4B0A" w14:paraId="73DB5BC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A40FFB9" w14:textId="77777777" w:rsidR="00CD4B0A" w:rsidRPr="00CD4B0A" w:rsidRDefault="00CD4B0A" w:rsidP="00CD4B0A">
            <w:r w:rsidRPr="00CD4B0A">
              <w:t>Cluster-171808.15084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A9F425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AC0A6D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BCCAE5D" w14:textId="77777777" w:rsidR="00CD4B0A" w:rsidRPr="00CD4B0A" w:rsidRDefault="00CD4B0A" w:rsidP="00CD4B0A">
            <w:r w:rsidRPr="00CD4B0A">
              <w:t>-7.347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64A0B2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19B1AE1" w14:textId="77777777" w:rsidR="00CD4B0A" w:rsidRPr="00CD4B0A" w:rsidRDefault="00CD4B0A" w:rsidP="00CD4B0A">
            <w:proofErr w:type="spellStart"/>
            <w:r w:rsidRPr="00CD4B0A">
              <w:t>PF0017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66314AA" w14:textId="77777777" w:rsidR="00CD4B0A" w:rsidRPr="00CD4B0A" w:rsidRDefault="00CD4B0A" w:rsidP="00CD4B0A">
            <w:r w:rsidRPr="00CD4B0A">
              <w:t>Aldehyde dehydrogenase family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21C78F3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958EF26" w14:textId="77777777" w:rsidR="00CD4B0A" w:rsidRPr="00CD4B0A" w:rsidRDefault="00CD4B0A" w:rsidP="00CD4B0A"/>
        </w:tc>
      </w:tr>
      <w:tr w:rsidR="00CD4B0A" w:rsidRPr="00CD4B0A" w14:paraId="6FCC8547" w14:textId="77777777" w:rsidTr="00635408">
        <w:trPr>
          <w:trHeight w:val="276"/>
        </w:trPr>
        <w:tc>
          <w:tcPr>
            <w:tcW w:w="22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5D7687" w14:textId="77777777" w:rsidR="00CD4B0A" w:rsidRPr="00CD4B0A" w:rsidRDefault="00CD4B0A" w:rsidP="00CD4B0A">
            <w:r w:rsidRPr="00CD4B0A">
              <w:t>Cluster-171808.220150</w:t>
            </w: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98F59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12151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C0FE63" w14:textId="77777777" w:rsidR="00CD4B0A" w:rsidRPr="00CD4B0A" w:rsidRDefault="00CD4B0A" w:rsidP="00CD4B0A">
            <w:r w:rsidRPr="00CD4B0A">
              <w:t>5.2788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EBD15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C9D07E" w14:textId="77777777" w:rsidR="00CD4B0A" w:rsidRPr="00CD4B0A" w:rsidRDefault="00CD4B0A" w:rsidP="00CD4B0A">
            <w:proofErr w:type="spellStart"/>
            <w:r w:rsidRPr="00CD4B0A">
              <w:t>PF00171</w:t>
            </w:r>
            <w:proofErr w:type="spellEnd"/>
          </w:p>
        </w:tc>
        <w:tc>
          <w:tcPr>
            <w:tcW w:w="32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5030DD" w14:textId="77777777" w:rsidR="00CD4B0A" w:rsidRPr="00CD4B0A" w:rsidRDefault="00CD4B0A" w:rsidP="00CD4B0A">
            <w:r w:rsidRPr="00CD4B0A">
              <w:t>Aldehyde dehydrogenase family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76F65E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7A4292C" w14:textId="77777777" w:rsidR="00CD4B0A" w:rsidRPr="00CD4B0A" w:rsidRDefault="00CD4B0A" w:rsidP="00CD4B0A"/>
        </w:tc>
      </w:tr>
      <w:tr w:rsidR="00CD4B0A" w:rsidRPr="00CD4B0A" w14:paraId="32E2F2C5" w14:textId="77777777" w:rsidTr="00635408">
        <w:trPr>
          <w:trHeight w:val="276"/>
        </w:trPr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1DE38" w14:textId="77777777" w:rsidR="00CD4B0A" w:rsidRPr="00CD4B0A" w:rsidRDefault="00CD4B0A" w:rsidP="00CD4B0A">
            <w:r w:rsidRPr="00CD4B0A">
              <w:t>Cluster-171808.199795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6D3B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44D3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268FB" w14:textId="77777777" w:rsidR="00CD4B0A" w:rsidRPr="00CD4B0A" w:rsidRDefault="00CD4B0A" w:rsidP="00CD4B0A">
            <w:r w:rsidRPr="00CD4B0A">
              <w:t>-4.6601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23BA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740AC" w14:textId="77777777" w:rsidR="00CD4B0A" w:rsidRPr="00CD4B0A" w:rsidRDefault="00CD4B0A" w:rsidP="00CD4B0A">
            <w:proofErr w:type="spellStart"/>
            <w:r w:rsidRPr="00CD4B0A">
              <w:t>PF00171</w:t>
            </w:r>
            <w:proofErr w:type="spellEnd"/>
          </w:p>
        </w:tc>
        <w:tc>
          <w:tcPr>
            <w:tcW w:w="3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8D981" w14:textId="77777777" w:rsidR="00CD4B0A" w:rsidRPr="00CD4B0A" w:rsidRDefault="00CD4B0A" w:rsidP="00CD4B0A">
            <w:r w:rsidRPr="00CD4B0A">
              <w:t>Aldehyde dehydrogenase family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78D0D98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94F50FE" w14:textId="77777777" w:rsidR="00CD4B0A" w:rsidRPr="00CD4B0A" w:rsidRDefault="00CD4B0A" w:rsidP="00CD4B0A"/>
        </w:tc>
      </w:tr>
      <w:tr w:rsidR="00CD4B0A" w:rsidRPr="00CD4B0A" w14:paraId="464228E9" w14:textId="77777777" w:rsidTr="00635408">
        <w:trPr>
          <w:trHeight w:val="276"/>
        </w:trPr>
        <w:tc>
          <w:tcPr>
            <w:tcW w:w="22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48E1" w14:textId="77777777" w:rsidR="00CD4B0A" w:rsidRPr="00CD4B0A" w:rsidRDefault="00CD4B0A" w:rsidP="00CD4B0A">
            <w:r w:rsidRPr="00CD4B0A">
              <w:t>Cluster-171808.232038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CD5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124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B935" w14:textId="77777777" w:rsidR="00CD4B0A" w:rsidRPr="00CD4B0A" w:rsidRDefault="00CD4B0A" w:rsidP="00CD4B0A">
            <w:r w:rsidRPr="00CD4B0A">
              <w:t>5.0611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310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75F0" w14:textId="77777777" w:rsidR="00CD4B0A" w:rsidRPr="00CD4B0A" w:rsidRDefault="00CD4B0A" w:rsidP="00CD4B0A">
            <w:proofErr w:type="spellStart"/>
            <w:r w:rsidRPr="00CD4B0A">
              <w:t>PF00171</w:t>
            </w:r>
            <w:proofErr w:type="spellEnd"/>
          </w:p>
        </w:tc>
        <w:tc>
          <w:tcPr>
            <w:tcW w:w="3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7253" w14:textId="77777777" w:rsidR="00CD4B0A" w:rsidRPr="00CD4B0A" w:rsidRDefault="00CD4B0A" w:rsidP="00CD4B0A">
            <w:r w:rsidRPr="00CD4B0A">
              <w:t>Aldehyde dehydrogenase family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55790A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B5425FC" w14:textId="77777777" w:rsidR="00CD4B0A" w:rsidRPr="00CD4B0A" w:rsidRDefault="00CD4B0A" w:rsidP="00CD4B0A"/>
        </w:tc>
      </w:tr>
      <w:tr w:rsidR="00CD4B0A" w:rsidRPr="00CD4B0A" w14:paraId="61E63D43" w14:textId="77777777" w:rsidTr="00635408">
        <w:trPr>
          <w:trHeight w:val="312"/>
        </w:trPr>
        <w:tc>
          <w:tcPr>
            <w:tcW w:w="479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4FDA" w14:textId="77777777" w:rsidR="00CD4B0A" w:rsidRPr="00CD4B0A" w:rsidRDefault="00CD4B0A" w:rsidP="00CD4B0A">
            <w:pPr>
              <w:rPr>
                <w:b/>
              </w:rPr>
            </w:pPr>
            <w:r w:rsidRPr="00CD4B0A">
              <w:rPr>
                <w:b/>
              </w:rPr>
              <w:t>Post-translational modification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5CE6" w14:textId="77777777" w:rsidR="00CD4B0A" w:rsidRPr="00CD4B0A" w:rsidRDefault="00CD4B0A" w:rsidP="00CD4B0A"/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C363" w14:textId="77777777" w:rsidR="00CD4B0A" w:rsidRPr="00CD4B0A" w:rsidRDefault="00CD4B0A" w:rsidP="00CD4B0A"/>
        </w:tc>
        <w:tc>
          <w:tcPr>
            <w:tcW w:w="3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931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10FC94C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5AA50B0" w14:textId="77777777" w:rsidR="00CD4B0A" w:rsidRPr="00CD4B0A" w:rsidRDefault="00CD4B0A" w:rsidP="00CD4B0A"/>
        </w:tc>
      </w:tr>
      <w:tr w:rsidR="00CD4B0A" w:rsidRPr="00CD4B0A" w14:paraId="070ECC5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8C91E90" w14:textId="77777777" w:rsidR="00CD4B0A" w:rsidRPr="00CD4B0A" w:rsidRDefault="00CD4B0A" w:rsidP="00CD4B0A">
            <w:r w:rsidRPr="00CD4B0A">
              <w:t>Cluster-171808.22188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6A65161" w14:textId="77777777" w:rsidR="00CD4B0A" w:rsidRPr="00CD4B0A" w:rsidRDefault="00CD4B0A" w:rsidP="00CD4B0A">
            <w:r w:rsidRPr="00CD4B0A">
              <w:t>22.63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58CD2A0" w14:textId="77777777" w:rsidR="00CD4B0A" w:rsidRPr="00CD4B0A" w:rsidRDefault="00CD4B0A" w:rsidP="00CD4B0A">
            <w:r w:rsidRPr="00CD4B0A">
              <w:t>22.95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6791C8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F48C0D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51B92E2" w14:textId="77777777" w:rsidR="00CD4B0A" w:rsidRPr="00CD4B0A" w:rsidRDefault="00CD4B0A" w:rsidP="00CD4B0A">
            <w:proofErr w:type="spellStart"/>
            <w:r w:rsidRPr="00CD4B0A">
              <w:t>PF00443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DDED592" w14:textId="77777777" w:rsidR="00CD4B0A" w:rsidRPr="00CD4B0A" w:rsidRDefault="00CD4B0A" w:rsidP="00CD4B0A">
            <w:r w:rsidRPr="00CD4B0A">
              <w:t>Ubiquitin carboxyl-terminal hydrol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8B42A6A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2CBFF53" w14:textId="77777777" w:rsidR="00CD4B0A" w:rsidRPr="00CD4B0A" w:rsidRDefault="00CD4B0A" w:rsidP="00CD4B0A"/>
        </w:tc>
      </w:tr>
      <w:tr w:rsidR="00CD4B0A" w:rsidRPr="00CD4B0A" w14:paraId="72140256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DC15654" w14:textId="77777777" w:rsidR="00CD4B0A" w:rsidRPr="00CD4B0A" w:rsidRDefault="00CD4B0A" w:rsidP="00CD4B0A">
            <w:r w:rsidRPr="00CD4B0A">
              <w:t>Cluster-171808.1858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D19CDF9" w14:textId="77777777" w:rsidR="00CD4B0A" w:rsidRPr="00CD4B0A" w:rsidRDefault="00CD4B0A" w:rsidP="00CD4B0A">
            <w:r w:rsidRPr="00CD4B0A">
              <w:t>22.3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1FFB428" w14:textId="77777777" w:rsidR="00CD4B0A" w:rsidRPr="00CD4B0A" w:rsidRDefault="00CD4B0A" w:rsidP="00CD4B0A">
            <w:r w:rsidRPr="00CD4B0A">
              <w:t>22.31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9AF2F3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0B1F0F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57549B4" w14:textId="77777777" w:rsidR="00CD4B0A" w:rsidRPr="00CD4B0A" w:rsidRDefault="00CD4B0A" w:rsidP="00CD4B0A">
            <w:proofErr w:type="spellStart"/>
            <w:r w:rsidRPr="00CD4B0A">
              <w:t>PF00443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F997DC4" w14:textId="77777777" w:rsidR="00CD4B0A" w:rsidRPr="00CD4B0A" w:rsidRDefault="00CD4B0A" w:rsidP="00CD4B0A">
            <w:r w:rsidRPr="00CD4B0A">
              <w:t>Ubiquitin carboxyl-terminal hydrol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E7AC05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6309D6B" w14:textId="77777777" w:rsidR="00CD4B0A" w:rsidRPr="00CD4B0A" w:rsidRDefault="00CD4B0A" w:rsidP="00CD4B0A"/>
        </w:tc>
      </w:tr>
      <w:tr w:rsidR="00CD4B0A" w:rsidRPr="00CD4B0A" w14:paraId="5F7C0A8A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4AA8FBD" w14:textId="77777777" w:rsidR="00CD4B0A" w:rsidRPr="00CD4B0A" w:rsidRDefault="00CD4B0A" w:rsidP="00CD4B0A">
            <w:r w:rsidRPr="00CD4B0A">
              <w:t>Cluster-122272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E58E7C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3BFA364" w14:textId="77777777" w:rsidR="00CD4B0A" w:rsidRPr="00CD4B0A" w:rsidRDefault="00CD4B0A" w:rsidP="00CD4B0A">
            <w:r w:rsidRPr="00CD4B0A">
              <w:t>22.17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9EC09B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F3DC23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F519BAB" w14:textId="77777777" w:rsidR="00CD4B0A" w:rsidRPr="00CD4B0A" w:rsidRDefault="00CD4B0A" w:rsidP="00CD4B0A">
            <w:proofErr w:type="spellStart"/>
            <w:r w:rsidRPr="00CD4B0A">
              <w:t>PF00443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8CDAC2F" w14:textId="77777777" w:rsidR="00CD4B0A" w:rsidRPr="00CD4B0A" w:rsidRDefault="00CD4B0A" w:rsidP="00CD4B0A">
            <w:r w:rsidRPr="00CD4B0A">
              <w:t>Ubiquitin carboxyl-terminal hydrol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55388B3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0B01E02" w14:textId="77777777" w:rsidR="00CD4B0A" w:rsidRPr="00CD4B0A" w:rsidRDefault="00CD4B0A" w:rsidP="00CD4B0A"/>
        </w:tc>
      </w:tr>
      <w:tr w:rsidR="00CD4B0A" w:rsidRPr="00CD4B0A" w14:paraId="04A074F3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4AD4BD7" w14:textId="77777777" w:rsidR="00CD4B0A" w:rsidRPr="00CD4B0A" w:rsidRDefault="00CD4B0A" w:rsidP="00CD4B0A">
            <w:r w:rsidRPr="00CD4B0A">
              <w:t>Cluster-122235.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7434CA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BE14CF5" w14:textId="77777777" w:rsidR="00CD4B0A" w:rsidRPr="00CD4B0A" w:rsidRDefault="00CD4B0A" w:rsidP="00CD4B0A">
            <w:r w:rsidRPr="00CD4B0A">
              <w:t>21.21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D52313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535E4B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F9417FF" w14:textId="77777777" w:rsidR="00CD4B0A" w:rsidRPr="00CD4B0A" w:rsidRDefault="00CD4B0A" w:rsidP="00CD4B0A">
            <w:proofErr w:type="spellStart"/>
            <w:r w:rsidRPr="00CD4B0A">
              <w:t>PF00443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F697177" w14:textId="77777777" w:rsidR="00CD4B0A" w:rsidRPr="00CD4B0A" w:rsidRDefault="00CD4B0A" w:rsidP="00CD4B0A">
            <w:r w:rsidRPr="00CD4B0A">
              <w:t>Ubiquitin carboxyl-terminal hydrol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B32EEA6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BFA1911" w14:textId="77777777" w:rsidR="00CD4B0A" w:rsidRPr="00CD4B0A" w:rsidRDefault="00CD4B0A" w:rsidP="00CD4B0A"/>
        </w:tc>
      </w:tr>
      <w:tr w:rsidR="00CD4B0A" w:rsidRPr="00CD4B0A" w14:paraId="165B61FC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AB3449A" w14:textId="77777777" w:rsidR="00CD4B0A" w:rsidRPr="00CD4B0A" w:rsidRDefault="00CD4B0A" w:rsidP="00CD4B0A">
            <w:r w:rsidRPr="00CD4B0A">
              <w:t>Cluster-171808.23674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A5B95D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691624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2733414" w14:textId="77777777" w:rsidR="00CD4B0A" w:rsidRPr="00CD4B0A" w:rsidRDefault="00CD4B0A" w:rsidP="00CD4B0A">
            <w:r w:rsidRPr="00CD4B0A">
              <w:t>-8.84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8A19C4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AF57F20" w14:textId="77777777" w:rsidR="00CD4B0A" w:rsidRPr="00CD4B0A" w:rsidRDefault="00CD4B0A" w:rsidP="00CD4B0A">
            <w:proofErr w:type="spellStart"/>
            <w:r w:rsidRPr="00CD4B0A">
              <w:t>PF00443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71AC9F7" w14:textId="77777777" w:rsidR="00CD4B0A" w:rsidRPr="00CD4B0A" w:rsidRDefault="00CD4B0A" w:rsidP="00CD4B0A">
            <w:r w:rsidRPr="00CD4B0A">
              <w:t>Ubiquitin carboxyl-terminal hydrol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9C2CC5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125131F" w14:textId="77777777" w:rsidR="00CD4B0A" w:rsidRPr="00CD4B0A" w:rsidRDefault="00CD4B0A" w:rsidP="00CD4B0A"/>
        </w:tc>
      </w:tr>
      <w:tr w:rsidR="00CD4B0A" w:rsidRPr="00CD4B0A" w14:paraId="76A34541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ACAAC3B" w14:textId="77777777" w:rsidR="00CD4B0A" w:rsidRPr="00CD4B0A" w:rsidRDefault="00CD4B0A" w:rsidP="00CD4B0A">
            <w:r w:rsidRPr="00CD4B0A">
              <w:t>Cluster-124433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C3E294D" w14:textId="77777777" w:rsidR="00CD4B0A" w:rsidRPr="00CD4B0A" w:rsidRDefault="00CD4B0A" w:rsidP="00CD4B0A">
            <w:r w:rsidRPr="00CD4B0A">
              <w:t>22.00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7C34EF4" w14:textId="77777777" w:rsidR="00CD4B0A" w:rsidRPr="00CD4B0A" w:rsidRDefault="00CD4B0A" w:rsidP="00CD4B0A">
            <w:r w:rsidRPr="00CD4B0A">
              <w:t>23.12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AB8DAA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0A8333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FC1D85D" w14:textId="77777777" w:rsidR="00CD4B0A" w:rsidRPr="00CD4B0A" w:rsidRDefault="00CD4B0A" w:rsidP="00CD4B0A">
            <w:proofErr w:type="spellStart"/>
            <w:r w:rsidRPr="00CD4B0A">
              <w:t>PF0024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A964CA3" w14:textId="77777777" w:rsidR="00CD4B0A" w:rsidRPr="00CD4B0A" w:rsidRDefault="00CD4B0A" w:rsidP="00CD4B0A">
            <w:r w:rsidRPr="00CD4B0A">
              <w:t>Ubiquitin family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306F5EF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D15C13D" w14:textId="77777777" w:rsidR="00CD4B0A" w:rsidRPr="00CD4B0A" w:rsidRDefault="00CD4B0A" w:rsidP="00CD4B0A"/>
        </w:tc>
      </w:tr>
      <w:tr w:rsidR="00CD4B0A" w:rsidRPr="00CD4B0A" w14:paraId="3FA794A7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0A4D7CE" w14:textId="77777777" w:rsidR="00CD4B0A" w:rsidRPr="00CD4B0A" w:rsidRDefault="00CD4B0A" w:rsidP="00CD4B0A">
            <w:r w:rsidRPr="00CD4B0A">
              <w:t>Cluster-179314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EF7EA2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7DEBECD" w14:textId="77777777" w:rsidR="00CD4B0A" w:rsidRPr="00CD4B0A" w:rsidRDefault="00CD4B0A" w:rsidP="00CD4B0A">
            <w:r w:rsidRPr="00CD4B0A">
              <w:t>22.72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74A6FD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DB1CC9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901D6BB" w14:textId="77777777" w:rsidR="00CD4B0A" w:rsidRPr="00CD4B0A" w:rsidRDefault="00CD4B0A" w:rsidP="00CD4B0A">
            <w:proofErr w:type="spellStart"/>
            <w:r w:rsidRPr="00CD4B0A">
              <w:t>PF0024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69787AC" w14:textId="77777777" w:rsidR="00CD4B0A" w:rsidRPr="00CD4B0A" w:rsidRDefault="00CD4B0A" w:rsidP="00CD4B0A">
            <w:r w:rsidRPr="00CD4B0A">
              <w:t>Ubiquitin family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E3C8CC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3F09598" w14:textId="77777777" w:rsidR="00CD4B0A" w:rsidRPr="00CD4B0A" w:rsidRDefault="00CD4B0A" w:rsidP="00CD4B0A"/>
        </w:tc>
      </w:tr>
      <w:tr w:rsidR="00CD4B0A" w:rsidRPr="00CD4B0A" w14:paraId="2467B12D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AFE997F" w14:textId="77777777" w:rsidR="00CD4B0A" w:rsidRPr="00CD4B0A" w:rsidRDefault="00CD4B0A" w:rsidP="00CD4B0A">
            <w:r w:rsidRPr="00CD4B0A">
              <w:t>Cluster-171808.31110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45353E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BC6E303" w14:textId="77777777" w:rsidR="00CD4B0A" w:rsidRPr="00CD4B0A" w:rsidRDefault="00CD4B0A" w:rsidP="00CD4B0A">
            <w:r w:rsidRPr="00CD4B0A">
              <w:t>22.74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7FFF45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14D3FA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B902DFC" w14:textId="77777777" w:rsidR="00CD4B0A" w:rsidRPr="00CD4B0A" w:rsidRDefault="00CD4B0A" w:rsidP="00CD4B0A">
            <w:proofErr w:type="spellStart"/>
            <w:r w:rsidRPr="00CD4B0A">
              <w:t>PF0024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540CC21" w14:textId="77777777" w:rsidR="00CD4B0A" w:rsidRPr="00CD4B0A" w:rsidRDefault="00CD4B0A" w:rsidP="00CD4B0A">
            <w:r w:rsidRPr="00CD4B0A">
              <w:t>Ubiquitin family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1E3CE94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B78CD45" w14:textId="77777777" w:rsidR="00CD4B0A" w:rsidRPr="00CD4B0A" w:rsidRDefault="00CD4B0A" w:rsidP="00CD4B0A"/>
        </w:tc>
      </w:tr>
      <w:tr w:rsidR="00CD4B0A" w:rsidRPr="00CD4B0A" w14:paraId="4064291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904CE69" w14:textId="77777777" w:rsidR="00CD4B0A" w:rsidRPr="00CD4B0A" w:rsidRDefault="00CD4B0A" w:rsidP="00CD4B0A">
            <w:r w:rsidRPr="00CD4B0A">
              <w:t>Cluster-182266.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86F5B6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31330CD" w14:textId="77777777" w:rsidR="00CD4B0A" w:rsidRPr="00CD4B0A" w:rsidRDefault="00CD4B0A" w:rsidP="00CD4B0A">
            <w:r w:rsidRPr="00CD4B0A">
              <w:t>22.33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243F7E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489FAB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C63EEE3" w14:textId="77777777" w:rsidR="00CD4B0A" w:rsidRPr="00CD4B0A" w:rsidRDefault="00CD4B0A" w:rsidP="00CD4B0A">
            <w:proofErr w:type="spellStart"/>
            <w:r w:rsidRPr="00CD4B0A">
              <w:t>PF0024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0D051F8" w14:textId="77777777" w:rsidR="00CD4B0A" w:rsidRPr="00CD4B0A" w:rsidRDefault="00CD4B0A" w:rsidP="00CD4B0A">
            <w:r w:rsidRPr="00CD4B0A">
              <w:t>Ubiquitin family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2E58E02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B85A052" w14:textId="77777777" w:rsidR="00CD4B0A" w:rsidRPr="00CD4B0A" w:rsidRDefault="00CD4B0A" w:rsidP="00CD4B0A"/>
        </w:tc>
      </w:tr>
      <w:tr w:rsidR="00CD4B0A" w:rsidRPr="00CD4B0A" w14:paraId="7B8BC6B2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D89B6F1" w14:textId="77777777" w:rsidR="00CD4B0A" w:rsidRPr="00CD4B0A" w:rsidRDefault="00CD4B0A" w:rsidP="00CD4B0A">
            <w:r w:rsidRPr="00CD4B0A">
              <w:t>Cluster-171808.10076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73C15F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7246DF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B9B7B84" w14:textId="77777777" w:rsidR="00CD4B0A" w:rsidRPr="00CD4B0A" w:rsidRDefault="00CD4B0A" w:rsidP="00CD4B0A">
            <w:r w:rsidRPr="00CD4B0A">
              <w:t>8.138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6DE482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883BC4B" w14:textId="77777777" w:rsidR="00CD4B0A" w:rsidRPr="00CD4B0A" w:rsidRDefault="00CD4B0A" w:rsidP="00CD4B0A">
            <w:proofErr w:type="spellStart"/>
            <w:r w:rsidRPr="00CD4B0A">
              <w:t>PF0024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0DB49D5" w14:textId="77777777" w:rsidR="00CD4B0A" w:rsidRPr="00CD4B0A" w:rsidRDefault="00CD4B0A" w:rsidP="00CD4B0A">
            <w:r w:rsidRPr="00CD4B0A">
              <w:t>Ubiquitin family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7AC603F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AF531FF" w14:textId="77777777" w:rsidR="00CD4B0A" w:rsidRPr="00CD4B0A" w:rsidRDefault="00CD4B0A" w:rsidP="00CD4B0A"/>
        </w:tc>
      </w:tr>
      <w:tr w:rsidR="00CD4B0A" w:rsidRPr="00CD4B0A" w14:paraId="266C099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C528A4F" w14:textId="77777777" w:rsidR="00CD4B0A" w:rsidRPr="00CD4B0A" w:rsidRDefault="00CD4B0A" w:rsidP="00CD4B0A">
            <w:r w:rsidRPr="00CD4B0A">
              <w:t>Cluster-184938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590C50D" w14:textId="77777777" w:rsidR="00CD4B0A" w:rsidRPr="00CD4B0A" w:rsidRDefault="00CD4B0A" w:rsidP="00CD4B0A">
            <w:r w:rsidRPr="00CD4B0A">
              <w:t>22.30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DE4611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D6D48E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492C3C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D6E48F2" w14:textId="77777777" w:rsidR="00CD4B0A" w:rsidRPr="00CD4B0A" w:rsidRDefault="00CD4B0A" w:rsidP="00CD4B0A">
            <w:proofErr w:type="spellStart"/>
            <w:r w:rsidRPr="00CD4B0A">
              <w:t>PF0150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AF12B9A" w14:textId="77777777" w:rsidR="00CD4B0A" w:rsidRPr="00CD4B0A" w:rsidRDefault="00CD4B0A" w:rsidP="00CD4B0A">
            <w:r w:rsidRPr="00CD4B0A">
              <w:t>Glycosyl transferase family 8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1229BEB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7C47291" w14:textId="77777777" w:rsidR="00CD4B0A" w:rsidRPr="00CD4B0A" w:rsidRDefault="00CD4B0A" w:rsidP="00CD4B0A"/>
        </w:tc>
      </w:tr>
      <w:tr w:rsidR="00CD4B0A" w:rsidRPr="00CD4B0A" w14:paraId="45956FE3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9B94C7D" w14:textId="77777777" w:rsidR="00CD4B0A" w:rsidRPr="00CD4B0A" w:rsidRDefault="00CD4B0A" w:rsidP="00CD4B0A">
            <w:r w:rsidRPr="00CD4B0A">
              <w:t>Cluster-171808.3425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4B80E54" w14:textId="77777777" w:rsidR="00CD4B0A" w:rsidRPr="00CD4B0A" w:rsidRDefault="00CD4B0A" w:rsidP="00CD4B0A">
            <w:r w:rsidRPr="00CD4B0A">
              <w:t>22.09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40AB230" w14:textId="77777777" w:rsidR="00CD4B0A" w:rsidRPr="00CD4B0A" w:rsidRDefault="00CD4B0A" w:rsidP="00CD4B0A">
            <w:r w:rsidRPr="00CD4B0A">
              <w:t>22.83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962B71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B16335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DBD39FF" w14:textId="77777777" w:rsidR="00CD4B0A" w:rsidRPr="00CD4B0A" w:rsidRDefault="00CD4B0A" w:rsidP="00CD4B0A">
            <w:proofErr w:type="spellStart"/>
            <w:r w:rsidRPr="00CD4B0A">
              <w:t>PF13506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F66C2DB" w14:textId="77777777" w:rsidR="00CD4B0A" w:rsidRPr="00CD4B0A" w:rsidRDefault="00CD4B0A" w:rsidP="00CD4B0A">
            <w:r w:rsidRPr="00CD4B0A">
              <w:t>Glycosyl transferase family 21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44E0F85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1B6317E" w14:textId="77777777" w:rsidR="00CD4B0A" w:rsidRPr="00CD4B0A" w:rsidRDefault="00CD4B0A" w:rsidP="00CD4B0A"/>
        </w:tc>
      </w:tr>
      <w:tr w:rsidR="00CD4B0A" w:rsidRPr="00CD4B0A" w14:paraId="65ACD28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0F22B64" w14:textId="77777777" w:rsidR="00CD4B0A" w:rsidRPr="00CD4B0A" w:rsidRDefault="00CD4B0A" w:rsidP="00CD4B0A">
            <w:r w:rsidRPr="00CD4B0A">
              <w:t>Cluster-171808.1335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577503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D4DA40D" w14:textId="77777777" w:rsidR="00CD4B0A" w:rsidRPr="00CD4B0A" w:rsidRDefault="00CD4B0A" w:rsidP="00CD4B0A">
            <w:r w:rsidRPr="00CD4B0A">
              <w:t>22.23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69B5E8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186A97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62082E3" w14:textId="77777777" w:rsidR="00CD4B0A" w:rsidRPr="00CD4B0A" w:rsidRDefault="00CD4B0A" w:rsidP="00CD4B0A">
            <w:proofErr w:type="spellStart"/>
            <w:r w:rsidRPr="00CD4B0A">
              <w:t>PF0410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84A2917" w14:textId="77777777" w:rsidR="00CD4B0A" w:rsidRPr="00CD4B0A" w:rsidRDefault="00CD4B0A" w:rsidP="00CD4B0A">
            <w:r w:rsidRPr="00CD4B0A">
              <w:t>Glycosyltransferase family 28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0171D0B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1C1DF9F" w14:textId="77777777" w:rsidR="00CD4B0A" w:rsidRPr="00CD4B0A" w:rsidRDefault="00CD4B0A" w:rsidP="00CD4B0A"/>
        </w:tc>
      </w:tr>
      <w:tr w:rsidR="00CD4B0A" w:rsidRPr="00CD4B0A" w14:paraId="4B6667C8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215FB09" w14:textId="77777777" w:rsidR="00CD4B0A" w:rsidRPr="00CD4B0A" w:rsidRDefault="00CD4B0A" w:rsidP="00CD4B0A">
            <w:r w:rsidRPr="00CD4B0A">
              <w:t>Cluster-145698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04C484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97CEA76" w14:textId="77777777" w:rsidR="00CD4B0A" w:rsidRPr="00CD4B0A" w:rsidRDefault="00CD4B0A" w:rsidP="00CD4B0A">
            <w:r w:rsidRPr="00CD4B0A">
              <w:t>22.20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83B8C9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F8CF03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CE76D41" w14:textId="77777777" w:rsidR="00CD4B0A" w:rsidRPr="00CD4B0A" w:rsidRDefault="00CD4B0A" w:rsidP="00CD4B0A">
            <w:proofErr w:type="spellStart"/>
            <w:r w:rsidRPr="00CD4B0A">
              <w:t>PF00982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5572E34" w14:textId="77777777" w:rsidR="00CD4B0A" w:rsidRPr="00CD4B0A" w:rsidRDefault="00CD4B0A" w:rsidP="00CD4B0A">
            <w:r w:rsidRPr="00CD4B0A">
              <w:t>Glycosyltransferase family 20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C9467B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45AD33C" w14:textId="77777777" w:rsidR="00CD4B0A" w:rsidRPr="00CD4B0A" w:rsidRDefault="00CD4B0A" w:rsidP="00CD4B0A"/>
        </w:tc>
      </w:tr>
      <w:tr w:rsidR="00CD4B0A" w:rsidRPr="00CD4B0A" w14:paraId="5F98C43F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2A84C55" w14:textId="77777777" w:rsidR="00CD4B0A" w:rsidRPr="00CD4B0A" w:rsidRDefault="00CD4B0A" w:rsidP="00CD4B0A">
            <w:r w:rsidRPr="00CD4B0A">
              <w:t>Cluster-171808.23036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D85293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88A7EF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434AF4D" w14:textId="77777777" w:rsidR="00CD4B0A" w:rsidRPr="00CD4B0A" w:rsidRDefault="00CD4B0A" w:rsidP="00CD4B0A">
            <w:r w:rsidRPr="00CD4B0A">
              <w:t>4.065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4360F6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8F930E4" w14:textId="77777777" w:rsidR="00CD4B0A" w:rsidRPr="00CD4B0A" w:rsidRDefault="00CD4B0A" w:rsidP="00CD4B0A">
            <w:proofErr w:type="spellStart"/>
            <w:r w:rsidRPr="00CD4B0A">
              <w:t>PF0410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AD57232" w14:textId="77777777" w:rsidR="00CD4B0A" w:rsidRPr="00CD4B0A" w:rsidRDefault="00CD4B0A" w:rsidP="00CD4B0A">
            <w:r w:rsidRPr="00CD4B0A">
              <w:t>Glycosyltransferase family 28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98ABA10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A10BFBF" w14:textId="77777777" w:rsidR="00CD4B0A" w:rsidRPr="00CD4B0A" w:rsidRDefault="00CD4B0A" w:rsidP="00CD4B0A"/>
        </w:tc>
      </w:tr>
      <w:tr w:rsidR="00CD4B0A" w:rsidRPr="00CD4B0A" w14:paraId="0424B17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2AD9821" w14:textId="77777777" w:rsidR="00CD4B0A" w:rsidRPr="00CD4B0A" w:rsidRDefault="00CD4B0A" w:rsidP="00CD4B0A">
            <w:r w:rsidRPr="00CD4B0A">
              <w:t>Cluster-171808.19365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8B1EB6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CA097D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7EE50F8" w14:textId="77777777" w:rsidR="00CD4B0A" w:rsidRPr="00CD4B0A" w:rsidRDefault="00CD4B0A" w:rsidP="00CD4B0A">
            <w:r w:rsidRPr="00CD4B0A">
              <w:t>5.822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CA544F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B5274FE" w14:textId="77777777" w:rsidR="00CD4B0A" w:rsidRPr="00CD4B0A" w:rsidRDefault="00CD4B0A" w:rsidP="00CD4B0A">
            <w:proofErr w:type="spellStart"/>
            <w:r w:rsidRPr="00CD4B0A">
              <w:t>PF0150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55F0AE3" w14:textId="77777777" w:rsidR="00CD4B0A" w:rsidRPr="00CD4B0A" w:rsidRDefault="00CD4B0A" w:rsidP="00CD4B0A">
            <w:r w:rsidRPr="00CD4B0A">
              <w:t>Glycosyl transferase family 8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A31A5C6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DB14159" w14:textId="77777777" w:rsidR="00CD4B0A" w:rsidRPr="00CD4B0A" w:rsidRDefault="00CD4B0A" w:rsidP="00CD4B0A"/>
        </w:tc>
      </w:tr>
      <w:tr w:rsidR="00CD4B0A" w:rsidRPr="00CD4B0A" w14:paraId="1C65919D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EB85283" w14:textId="77777777" w:rsidR="00CD4B0A" w:rsidRPr="00CD4B0A" w:rsidRDefault="00CD4B0A" w:rsidP="00CD4B0A">
            <w:r w:rsidRPr="00CD4B0A">
              <w:t>Cluster-171808.25039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04214E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227B27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7F53D18" w14:textId="77777777" w:rsidR="00CD4B0A" w:rsidRPr="00CD4B0A" w:rsidRDefault="00CD4B0A" w:rsidP="00CD4B0A">
            <w:r w:rsidRPr="00CD4B0A">
              <w:t>7.727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635835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DFD1865" w14:textId="77777777" w:rsidR="00CD4B0A" w:rsidRPr="00CD4B0A" w:rsidRDefault="00CD4B0A" w:rsidP="00CD4B0A">
            <w:proofErr w:type="spellStart"/>
            <w:r w:rsidRPr="00CD4B0A">
              <w:t>PF0150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19DA878" w14:textId="77777777" w:rsidR="00CD4B0A" w:rsidRPr="00CD4B0A" w:rsidRDefault="00CD4B0A" w:rsidP="00CD4B0A">
            <w:r w:rsidRPr="00CD4B0A">
              <w:t>Glycosyl transferase family 8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854CBE7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81F1B42" w14:textId="77777777" w:rsidR="00CD4B0A" w:rsidRPr="00CD4B0A" w:rsidRDefault="00CD4B0A" w:rsidP="00CD4B0A"/>
        </w:tc>
      </w:tr>
      <w:tr w:rsidR="00CD4B0A" w:rsidRPr="00CD4B0A" w14:paraId="65200806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F8FF751" w14:textId="77777777" w:rsidR="00CD4B0A" w:rsidRPr="00CD4B0A" w:rsidRDefault="00CD4B0A" w:rsidP="00CD4B0A">
            <w:r w:rsidRPr="00CD4B0A">
              <w:t>Cluster-1606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10FE2F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98350BB" w14:textId="77777777" w:rsidR="00CD4B0A" w:rsidRPr="00CD4B0A" w:rsidRDefault="00CD4B0A" w:rsidP="00CD4B0A">
            <w:r w:rsidRPr="00CD4B0A">
              <w:t>22.31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DBD13D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9ADF26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138F2D1" w14:textId="77777777" w:rsidR="00CD4B0A" w:rsidRPr="00CD4B0A" w:rsidRDefault="00CD4B0A" w:rsidP="00CD4B0A">
            <w:proofErr w:type="spellStart"/>
            <w:r w:rsidRPr="00CD4B0A">
              <w:t>PF0020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0C82BDF" w14:textId="77777777" w:rsidR="00CD4B0A" w:rsidRPr="00CD4B0A" w:rsidRDefault="00CD4B0A" w:rsidP="00CD4B0A">
            <w:r w:rsidRPr="00CD4B0A">
              <w:t>UDP-</w:t>
            </w:r>
            <w:proofErr w:type="spellStart"/>
            <w:r w:rsidRPr="00CD4B0A">
              <w:t>glucoronosyl</w:t>
            </w:r>
            <w:proofErr w:type="spellEnd"/>
            <w:r w:rsidRPr="00CD4B0A">
              <w:t xml:space="preserve"> and UDP-glucosyl transfer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A47CBE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F651D3F" w14:textId="77777777" w:rsidR="00CD4B0A" w:rsidRPr="00CD4B0A" w:rsidRDefault="00CD4B0A" w:rsidP="00CD4B0A"/>
        </w:tc>
      </w:tr>
      <w:tr w:rsidR="00CD4B0A" w:rsidRPr="00CD4B0A" w14:paraId="09895EF3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8E0BE0D" w14:textId="77777777" w:rsidR="00CD4B0A" w:rsidRPr="00CD4B0A" w:rsidRDefault="00CD4B0A" w:rsidP="00CD4B0A">
            <w:r w:rsidRPr="00CD4B0A">
              <w:t>Cluster-171808.29934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0E7B37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3DCC5A7" w14:textId="77777777" w:rsidR="00CD4B0A" w:rsidRPr="00CD4B0A" w:rsidRDefault="00CD4B0A" w:rsidP="00CD4B0A">
            <w:r w:rsidRPr="00CD4B0A">
              <w:t>22.98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797875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B2EDFB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049D058" w14:textId="77777777" w:rsidR="00CD4B0A" w:rsidRPr="00CD4B0A" w:rsidRDefault="00CD4B0A" w:rsidP="00CD4B0A">
            <w:proofErr w:type="spellStart"/>
            <w:r w:rsidRPr="00CD4B0A">
              <w:t>PF0020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ACA777E" w14:textId="77777777" w:rsidR="00CD4B0A" w:rsidRPr="00CD4B0A" w:rsidRDefault="00CD4B0A" w:rsidP="00CD4B0A">
            <w:r w:rsidRPr="00CD4B0A">
              <w:t>UDP-</w:t>
            </w:r>
            <w:proofErr w:type="spellStart"/>
            <w:r w:rsidRPr="00CD4B0A">
              <w:t>glucoronosyl</w:t>
            </w:r>
            <w:proofErr w:type="spellEnd"/>
            <w:r w:rsidRPr="00CD4B0A">
              <w:t xml:space="preserve"> and UDP-glucosyl transfer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456E71B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4ECBFDE" w14:textId="77777777" w:rsidR="00CD4B0A" w:rsidRPr="00CD4B0A" w:rsidRDefault="00CD4B0A" w:rsidP="00CD4B0A"/>
        </w:tc>
      </w:tr>
      <w:tr w:rsidR="00CD4B0A" w:rsidRPr="00CD4B0A" w14:paraId="78549DA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60C45B3" w14:textId="77777777" w:rsidR="00CD4B0A" w:rsidRPr="00CD4B0A" w:rsidRDefault="00CD4B0A" w:rsidP="00CD4B0A">
            <w:r w:rsidRPr="00CD4B0A">
              <w:t>Cluster-1242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FDAD16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8A0FD92" w14:textId="77777777" w:rsidR="00CD4B0A" w:rsidRPr="00CD4B0A" w:rsidRDefault="00CD4B0A" w:rsidP="00CD4B0A">
            <w:r w:rsidRPr="00CD4B0A">
              <w:t>22.52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32C7BA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C9025D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1093653" w14:textId="77777777" w:rsidR="00CD4B0A" w:rsidRPr="00CD4B0A" w:rsidRDefault="00CD4B0A" w:rsidP="00CD4B0A">
            <w:proofErr w:type="spellStart"/>
            <w:r w:rsidRPr="00CD4B0A">
              <w:t>PF0020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975D9FB" w14:textId="77777777" w:rsidR="00CD4B0A" w:rsidRPr="00CD4B0A" w:rsidRDefault="00CD4B0A" w:rsidP="00CD4B0A">
            <w:r w:rsidRPr="00CD4B0A">
              <w:t>UDP-</w:t>
            </w:r>
            <w:proofErr w:type="spellStart"/>
            <w:r w:rsidRPr="00CD4B0A">
              <w:t>glucoronosyl</w:t>
            </w:r>
            <w:proofErr w:type="spellEnd"/>
            <w:r w:rsidRPr="00CD4B0A">
              <w:t xml:space="preserve"> and UDP-glucosyl transfer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9384522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EC0DFBF" w14:textId="77777777" w:rsidR="00CD4B0A" w:rsidRPr="00CD4B0A" w:rsidRDefault="00CD4B0A" w:rsidP="00CD4B0A"/>
        </w:tc>
      </w:tr>
      <w:tr w:rsidR="00CD4B0A" w:rsidRPr="00CD4B0A" w14:paraId="785A29E9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1309523" w14:textId="77777777" w:rsidR="00CD4B0A" w:rsidRPr="00CD4B0A" w:rsidRDefault="00CD4B0A" w:rsidP="00CD4B0A">
            <w:r w:rsidRPr="00CD4B0A">
              <w:t>Cluster-171808.29934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FD64399" w14:textId="77777777" w:rsidR="00CD4B0A" w:rsidRPr="00CD4B0A" w:rsidRDefault="00CD4B0A" w:rsidP="00CD4B0A">
            <w:r w:rsidRPr="00CD4B0A">
              <w:t>22.09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9EBFCED" w14:textId="77777777" w:rsidR="00CD4B0A" w:rsidRPr="00CD4B0A" w:rsidRDefault="00CD4B0A" w:rsidP="00CD4B0A">
            <w:r w:rsidRPr="00CD4B0A">
              <w:t>22.98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D5300B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44F469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0550906" w14:textId="77777777" w:rsidR="00CD4B0A" w:rsidRPr="00CD4B0A" w:rsidRDefault="00CD4B0A" w:rsidP="00CD4B0A">
            <w:proofErr w:type="spellStart"/>
            <w:r w:rsidRPr="00CD4B0A">
              <w:t>PF0020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947D4B1" w14:textId="77777777" w:rsidR="00CD4B0A" w:rsidRPr="00CD4B0A" w:rsidRDefault="00CD4B0A" w:rsidP="00CD4B0A">
            <w:r w:rsidRPr="00CD4B0A">
              <w:t>UDP-</w:t>
            </w:r>
            <w:proofErr w:type="spellStart"/>
            <w:r w:rsidRPr="00CD4B0A">
              <w:t>glucoronosyl</w:t>
            </w:r>
            <w:proofErr w:type="spellEnd"/>
            <w:r w:rsidRPr="00CD4B0A">
              <w:t xml:space="preserve"> and UDP-glucosyl transfer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3B755E7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B676352" w14:textId="77777777" w:rsidR="00CD4B0A" w:rsidRPr="00CD4B0A" w:rsidRDefault="00CD4B0A" w:rsidP="00CD4B0A"/>
        </w:tc>
      </w:tr>
      <w:tr w:rsidR="00CD4B0A" w:rsidRPr="00CD4B0A" w14:paraId="209AA966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606C9DA" w14:textId="77777777" w:rsidR="00CD4B0A" w:rsidRPr="00CD4B0A" w:rsidRDefault="00CD4B0A" w:rsidP="00CD4B0A">
            <w:r w:rsidRPr="00CD4B0A">
              <w:t>Cluster-171808.24949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D7A93E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289BBD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8F92C83" w14:textId="77777777" w:rsidR="00CD4B0A" w:rsidRPr="00CD4B0A" w:rsidRDefault="00CD4B0A" w:rsidP="00CD4B0A">
            <w:r w:rsidRPr="00CD4B0A">
              <w:t>9.42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A2D508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777ABC1" w14:textId="77777777" w:rsidR="00CD4B0A" w:rsidRPr="00CD4B0A" w:rsidRDefault="00CD4B0A" w:rsidP="00CD4B0A">
            <w:proofErr w:type="spellStart"/>
            <w:r w:rsidRPr="00CD4B0A">
              <w:t>PF0020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504DAFD" w14:textId="77777777" w:rsidR="00CD4B0A" w:rsidRPr="00CD4B0A" w:rsidRDefault="00CD4B0A" w:rsidP="00CD4B0A">
            <w:r w:rsidRPr="00CD4B0A">
              <w:t>UDP-</w:t>
            </w:r>
            <w:proofErr w:type="spellStart"/>
            <w:r w:rsidRPr="00CD4B0A">
              <w:t>glucoronosyl</w:t>
            </w:r>
            <w:proofErr w:type="spellEnd"/>
            <w:r w:rsidRPr="00CD4B0A">
              <w:t xml:space="preserve"> and UDP-glucosyl transfer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651E784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F2B70FE" w14:textId="77777777" w:rsidR="00CD4B0A" w:rsidRPr="00CD4B0A" w:rsidRDefault="00CD4B0A" w:rsidP="00CD4B0A"/>
        </w:tc>
      </w:tr>
      <w:tr w:rsidR="00CD4B0A" w:rsidRPr="00CD4B0A" w14:paraId="7578F4F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86181D3" w14:textId="77777777" w:rsidR="00CD4B0A" w:rsidRPr="00CD4B0A" w:rsidRDefault="00CD4B0A" w:rsidP="00CD4B0A">
            <w:r w:rsidRPr="00CD4B0A">
              <w:t>Cluster-171808.10461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FBE585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44FCF8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4D96AA6" w14:textId="77777777" w:rsidR="00CD4B0A" w:rsidRPr="00CD4B0A" w:rsidRDefault="00CD4B0A" w:rsidP="00CD4B0A">
            <w:r w:rsidRPr="00CD4B0A">
              <w:t>6.907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3DD3EC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9BDC496" w14:textId="77777777" w:rsidR="00CD4B0A" w:rsidRPr="00CD4B0A" w:rsidRDefault="00CD4B0A" w:rsidP="00CD4B0A">
            <w:proofErr w:type="spellStart"/>
            <w:r w:rsidRPr="00CD4B0A">
              <w:t>PF0020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02B9119" w14:textId="77777777" w:rsidR="00CD4B0A" w:rsidRPr="00CD4B0A" w:rsidRDefault="00CD4B0A" w:rsidP="00CD4B0A">
            <w:r w:rsidRPr="00CD4B0A">
              <w:t>UDP-</w:t>
            </w:r>
            <w:proofErr w:type="spellStart"/>
            <w:r w:rsidRPr="00CD4B0A">
              <w:t>glucoronosyl</w:t>
            </w:r>
            <w:proofErr w:type="spellEnd"/>
            <w:r w:rsidRPr="00CD4B0A">
              <w:t xml:space="preserve"> and UDP-glucosyl transfer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26A476B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242BDD2" w14:textId="77777777" w:rsidR="00CD4B0A" w:rsidRPr="00CD4B0A" w:rsidRDefault="00CD4B0A" w:rsidP="00CD4B0A"/>
        </w:tc>
      </w:tr>
      <w:tr w:rsidR="00CD4B0A" w:rsidRPr="00CD4B0A" w14:paraId="05C81BDF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C5B3D44" w14:textId="77777777" w:rsidR="00CD4B0A" w:rsidRPr="00CD4B0A" w:rsidRDefault="00CD4B0A" w:rsidP="00CD4B0A">
            <w:r w:rsidRPr="00CD4B0A">
              <w:t>Cluster-96856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34A2BC1" w14:textId="77777777" w:rsidR="00CD4B0A" w:rsidRPr="00CD4B0A" w:rsidRDefault="00CD4B0A" w:rsidP="00CD4B0A">
            <w:r w:rsidRPr="00CD4B0A">
              <w:t>-21.13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F7D3A9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23E9F6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775403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82DD1CD" w14:textId="77777777" w:rsidR="00CD4B0A" w:rsidRPr="00CD4B0A" w:rsidRDefault="00CD4B0A" w:rsidP="00CD4B0A">
            <w:proofErr w:type="spellStart"/>
            <w:r w:rsidRPr="00CD4B0A">
              <w:t>PF0517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0D6926C" w14:textId="77777777" w:rsidR="00CD4B0A" w:rsidRPr="00CD4B0A" w:rsidRDefault="00CD4B0A" w:rsidP="00CD4B0A">
            <w:r w:rsidRPr="00CD4B0A">
              <w:t>Methyltransferase small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2BBF0C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F100CCE" w14:textId="77777777" w:rsidR="00CD4B0A" w:rsidRPr="00CD4B0A" w:rsidRDefault="00CD4B0A" w:rsidP="00CD4B0A"/>
        </w:tc>
      </w:tr>
      <w:tr w:rsidR="00CD4B0A" w:rsidRPr="00CD4B0A" w14:paraId="598F0C1F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8E1F61A" w14:textId="77777777" w:rsidR="00CD4B0A" w:rsidRPr="00CD4B0A" w:rsidRDefault="00CD4B0A" w:rsidP="00CD4B0A">
            <w:r w:rsidRPr="00CD4B0A">
              <w:t>Cluster-226192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FAB3736" w14:textId="77777777" w:rsidR="00CD4B0A" w:rsidRPr="00CD4B0A" w:rsidRDefault="00CD4B0A" w:rsidP="00CD4B0A">
            <w:r w:rsidRPr="00CD4B0A">
              <w:t>22.02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671DE7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96F8E5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7B53C2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ED2AC1F" w14:textId="77777777" w:rsidR="00CD4B0A" w:rsidRPr="00CD4B0A" w:rsidRDefault="00CD4B0A" w:rsidP="00CD4B0A">
            <w:proofErr w:type="spellStart"/>
            <w:r w:rsidRPr="00CD4B0A">
              <w:t>PF0517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321DAF5" w14:textId="77777777" w:rsidR="00CD4B0A" w:rsidRPr="00CD4B0A" w:rsidRDefault="00CD4B0A" w:rsidP="00CD4B0A">
            <w:r w:rsidRPr="00CD4B0A">
              <w:t>Methyltransferase small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4D9BD9A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04B7332" w14:textId="77777777" w:rsidR="00CD4B0A" w:rsidRPr="00CD4B0A" w:rsidRDefault="00CD4B0A" w:rsidP="00CD4B0A"/>
        </w:tc>
      </w:tr>
      <w:tr w:rsidR="00CD4B0A" w:rsidRPr="00CD4B0A" w14:paraId="6D6411CA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FD0DBA0" w14:textId="77777777" w:rsidR="00CD4B0A" w:rsidRPr="00CD4B0A" w:rsidRDefault="00CD4B0A" w:rsidP="00CD4B0A">
            <w:r w:rsidRPr="00CD4B0A">
              <w:t>Cluster-171808.24143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A866536" w14:textId="77777777" w:rsidR="00CD4B0A" w:rsidRPr="00CD4B0A" w:rsidRDefault="00CD4B0A" w:rsidP="00CD4B0A">
            <w:r w:rsidRPr="00CD4B0A">
              <w:t>-11.4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0E5AB8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5F2048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0A4888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315B86B" w14:textId="77777777" w:rsidR="00CD4B0A" w:rsidRPr="00CD4B0A" w:rsidRDefault="00CD4B0A" w:rsidP="00CD4B0A">
            <w:proofErr w:type="spellStart"/>
            <w:r w:rsidRPr="00CD4B0A">
              <w:t>PF0824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350CEF1" w14:textId="77777777" w:rsidR="00CD4B0A" w:rsidRPr="00CD4B0A" w:rsidRDefault="00CD4B0A" w:rsidP="00CD4B0A">
            <w:r w:rsidRPr="00CD4B0A">
              <w:t>Methyltransferase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E1FC6F2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420121F" w14:textId="77777777" w:rsidR="00CD4B0A" w:rsidRPr="00CD4B0A" w:rsidRDefault="00CD4B0A" w:rsidP="00CD4B0A"/>
        </w:tc>
      </w:tr>
      <w:tr w:rsidR="00CD4B0A" w:rsidRPr="00CD4B0A" w14:paraId="20BFB4C2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30B6D1E" w14:textId="77777777" w:rsidR="00CD4B0A" w:rsidRPr="00CD4B0A" w:rsidRDefault="00CD4B0A" w:rsidP="00CD4B0A">
            <w:r w:rsidRPr="00CD4B0A">
              <w:lastRenderedPageBreak/>
              <w:t>Cluster-171808.28439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865DFC1" w14:textId="77777777" w:rsidR="00CD4B0A" w:rsidRPr="00CD4B0A" w:rsidRDefault="00CD4B0A" w:rsidP="00CD4B0A">
            <w:r w:rsidRPr="00CD4B0A">
              <w:t>-21.2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745D05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C579D8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8426BA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727CC70" w14:textId="77777777" w:rsidR="00CD4B0A" w:rsidRPr="00CD4B0A" w:rsidRDefault="00CD4B0A" w:rsidP="00CD4B0A">
            <w:proofErr w:type="spellStart"/>
            <w:r w:rsidRPr="00CD4B0A">
              <w:t>PF0824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CDAD36E" w14:textId="77777777" w:rsidR="00CD4B0A" w:rsidRPr="00CD4B0A" w:rsidRDefault="00CD4B0A" w:rsidP="00CD4B0A">
            <w:r w:rsidRPr="00CD4B0A">
              <w:t>Methyltransferase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1EE0EA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4B43770" w14:textId="77777777" w:rsidR="00CD4B0A" w:rsidRPr="00CD4B0A" w:rsidRDefault="00CD4B0A" w:rsidP="00CD4B0A"/>
        </w:tc>
      </w:tr>
      <w:tr w:rsidR="00CD4B0A" w:rsidRPr="00CD4B0A" w14:paraId="7A2D40C6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5862D9F" w14:textId="77777777" w:rsidR="00CD4B0A" w:rsidRPr="00CD4B0A" w:rsidRDefault="00CD4B0A" w:rsidP="00CD4B0A">
            <w:r w:rsidRPr="00CD4B0A">
              <w:t>Cluster-171808.1501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79120F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5AAE62B" w14:textId="77777777" w:rsidR="00CD4B0A" w:rsidRPr="00CD4B0A" w:rsidRDefault="00CD4B0A" w:rsidP="00CD4B0A">
            <w:r w:rsidRPr="00CD4B0A">
              <w:t>22.17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84CE72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94D5DD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8171A84" w14:textId="77777777" w:rsidR="00CD4B0A" w:rsidRPr="00CD4B0A" w:rsidRDefault="00CD4B0A" w:rsidP="00CD4B0A">
            <w:proofErr w:type="spellStart"/>
            <w:r w:rsidRPr="00CD4B0A">
              <w:t>PF0517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9610002" w14:textId="77777777" w:rsidR="00CD4B0A" w:rsidRPr="00CD4B0A" w:rsidRDefault="00CD4B0A" w:rsidP="00CD4B0A">
            <w:r w:rsidRPr="00CD4B0A">
              <w:t>Methyltransferase small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94A4690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181C346" w14:textId="77777777" w:rsidR="00CD4B0A" w:rsidRPr="00CD4B0A" w:rsidRDefault="00CD4B0A" w:rsidP="00CD4B0A"/>
        </w:tc>
      </w:tr>
      <w:tr w:rsidR="00CD4B0A" w:rsidRPr="00CD4B0A" w14:paraId="1642DAA8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51ADECC" w14:textId="77777777" w:rsidR="00CD4B0A" w:rsidRPr="00CD4B0A" w:rsidRDefault="00CD4B0A" w:rsidP="00CD4B0A">
            <w:r w:rsidRPr="00CD4B0A">
              <w:t>Cluster-171808.482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2E1FD1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2B84CE8" w14:textId="77777777" w:rsidR="00CD4B0A" w:rsidRPr="00CD4B0A" w:rsidRDefault="00CD4B0A" w:rsidP="00CD4B0A">
            <w:r w:rsidRPr="00CD4B0A">
              <w:t>22.48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36B0E1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D0754F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D53DA82" w14:textId="77777777" w:rsidR="00CD4B0A" w:rsidRPr="00CD4B0A" w:rsidRDefault="00CD4B0A" w:rsidP="00CD4B0A">
            <w:proofErr w:type="spellStart"/>
            <w:r w:rsidRPr="00CD4B0A">
              <w:t>PF0517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4F25F0E" w14:textId="77777777" w:rsidR="00CD4B0A" w:rsidRPr="00CD4B0A" w:rsidRDefault="00CD4B0A" w:rsidP="00CD4B0A">
            <w:r w:rsidRPr="00CD4B0A">
              <w:t>Methyltransferase small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1356DE8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9C6449C" w14:textId="77777777" w:rsidR="00CD4B0A" w:rsidRPr="00CD4B0A" w:rsidRDefault="00CD4B0A" w:rsidP="00CD4B0A"/>
        </w:tc>
      </w:tr>
      <w:tr w:rsidR="00CD4B0A" w:rsidRPr="00CD4B0A" w14:paraId="351E550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DCB2B89" w14:textId="77777777" w:rsidR="00CD4B0A" w:rsidRPr="00CD4B0A" w:rsidRDefault="00CD4B0A" w:rsidP="00CD4B0A">
            <w:r w:rsidRPr="00CD4B0A">
              <w:t>Cluster-171808.2329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651EBB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FCC366D" w14:textId="77777777" w:rsidR="00CD4B0A" w:rsidRPr="00CD4B0A" w:rsidRDefault="00CD4B0A" w:rsidP="00CD4B0A">
            <w:r w:rsidRPr="00CD4B0A">
              <w:t>22.33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850CBD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EA9B61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FBADA1C" w14:textId="77777777" w:rsidR="00CD4B0A" w:rsidRPr="00CD4B0A" w:rsidRDefault="00CD4B0A" w:rsidP="00CD4B0A">
            <w:proofErr w:type="spellStart"/>
            <w:r w:rsidRPr="00CD4B0A">
              <w:t>PF0517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E4E2A87" w14:textId="77777777" w:rsidR="00CD4B0A" w:rsidRPr="00CD4B0A" w:rsidRDefault="00CD4B0A" w:rsidP="00CD4B0A">
            <w:r w:rsidRPr="00CD4B0A">
              <w:t>Methyltransferase small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7C26C62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8C4E8A7" w14:textId="77777777" w:rsidR="00CD4B0A" w:rsidRPr="00CD4B0A" w:rsidRDefault="00CD4B0A" w:rsidP="00CD4B0A"/>
        </w:tc>
      </w:tr>
      <w:tr w:rsidR="00CD4B0A" w:rsidRPr="00CD4B0A" w14:paraId="1E20A36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7B04827" w14:textId="77777777" w:rsidR="00CD4B0A" w:rsidRPr="00CD4B0A" w:rsidRDefault="00CD4B0A" w:rsidP="00CD4B0A">
            <w:r w:rsidRPr="00CD4B0A">
              <w:t>Cluster-127988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0CCE7D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FE81878" w14:textId="77777777" w:rsidR="00CD4B0A" w:rsidRPr="00CD4B0A" w:rsidRDefault="00CD4B0A" w:rsidP="00CD4B0A">
            <w:r w:rsidRPr="00CD4B0A">
              <w:t>22.48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5FFB84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E4DE31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D0E055B" w14:textId="77777777" w:rsidR="00CD4B0A" w:rsidRPr="00CD4B0A" w:rsidRDefault="00CD4B0A" w:rsidP="00CD4B0A">
            <w:proofErr w:type="spellStart"/>
            <w:r w:rsidRPr="00CD4B0A">
              <w:t>PF0824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DF054A5" w14:textId="77777777" w:rsidR="00CD4B0A" w:rsidRPr="00CD4B0A" w:rsidRDefault="00CD4B0A" w:rsidP="00CD4B0A">
            <w:r w:rsidRPr="00CD4B0A">
              <w:t>Methyltransferase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7EBF696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25FBE9F" w14:textId="77777777" w:rsidR="00CD4B0A" w:rsidRPr="00CD4B0A" w:rsidRDefault="00CD4B0A" w:rsidP="00CD4B0A"/>
        </w:tc>
      </w:tr>
      <w:tr w:rsidR="00CD4B0A" w:rsidRPr="00CD4B0A" w14:paraId="37AF03E5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52A088D" w14:textId="77777777" w:rsidR="00CD4B0A" w:rsidRPr="00CD4B0A" w:rsidRDefault="00CD4B0A" w:rsidP="00CD4B0A">
            <w:r w:rsidRPr="00CD4B0A">
              <w:t>Cluster-171808.28439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896EA6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0AB61CF" w14:textId="77777777" w:rsidR="00CD4B0A" w:rsidRPr="00CD4B0A" w:rsidRDefault="00CD4B0A" w:rsidP="00CD4B0A">
            <w:r w:rsidRPr="00CD4B0A">
              <w:t>-21.31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9D42DB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BEADED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C7470DE" w14:textId="77777777" w:rsidR="00CD4B0A" w:rsidRPr="00CD4B0A" w:rsidRDefault="00CD4B0A" w:rsidP="00CD4B0A">
            <w:proofErr w:type="spellStart"/>
            <w:r w:rsidRPr="00CD4B0A">
              <w:t>PF0824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A1AD168" w14:textId="77777777" w:rsidR="00CD4B0A" w:rsidRPr="00CD4B0A" w:rsidRDefault="00CD4B0A" w:rsidP="00CD4B0A">
            <w:r w:rsidRPr="00CD4B0A">
              <w:t>Methyltransferase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1E07E0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C5017D4" w14:textId="77777777" w:rsidR="00CD4B0A" w:rsidRPr="00CD4B0A" w:rsidRDefault="00CD4B0A" w:rsidP="00CD4B0A"/>
        </w:tc>
      </w:tr>
      <w:tr w:rsidR="00CD4B0A" w:rsidRPr="00CD4B0A" w14:paraId="367B3D7C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03546E6" w14:textId="77777777" w:rsidR="00CD4B0A" w:rsidRPr="00CD4B0A" w:rsidRDefault="00CD4B0A" w:rsidP="00CD4B0A">
            <w:r w:rsidRPr="00CD4B0A">
              <w:t>Cluster-150785.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6EDD62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D3E300D" w14:textId="77777777" w:rsidR="00CD4B0A" w:rsidRPr="00CD4B0A" w:rsidRDefault="00CD4B0A" w:rsidP="00CD4B0A">
            <w:r w:rsidRPr="00CD4B0A">
              <w:t>22.9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5C622F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D371E3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68EF355" w14:textId="77777777" w:rsidR="00CD4B0A" w:rsidRPr="00CD4B0A" w:rsidRDefault="00CD4B0A" w:rsidP="00CD4B0A">
            <w:proofErr w:type="spellStart"/>
            <w:r w:rsidRPr="00CD4B0A">
              <w:t>PF0824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519C511" w14:textId="77777777" w:rsidR="00CD4B0A" w:rsidRPr="00CD4B0A" w:rsidRDefault="00CD4B0A" w:rsidP="00CD4B0A">
            <w:r w:rsidRPr="00CD4B0A">
              <w:t>Methyltransferase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8A9F811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B9E6450" w14:textId="77777777" w:rsidR="00CD4B0A" w:rsidRPr="00CD4B0A" w:rsidRDefault="00CD4B0A" w:rsidP="00CD4B0A"/>
        </w:tc>
      </w:tr>
      <w:tr w:rsidR="00CD4B0A" w:rsidRPr="00CD4B0A" w14:paraId="44EC7858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0F29198" w14:textId="77777777" w:rsidR="00CD4B0A" w:rsidRPr="00CD4B0A" w:rsidRDefault="00CD4B0A" w:rsidP="00CD4B0A">
            <w:r w:rsidRPr="00CD4B0A">
              <w:t>Cluster-125687.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4C83C0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0B2A649" w14:textId="77777777" w:rsidR="00CD4B0A" w:rsidRPr="00CD4B0A" w:rsidRDefault="00CD4B0A" w:rsidP="00CD4B0A">
            <w:r w:rsidRPr="00CD4B0A">
              <w:t>22.98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0A23A0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A97F90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3395203" w14:textId="77777777" w:rsidR="00CD4B0A" w:rsidRPr="00CD4B0A" w:rsidRDefault="00CD4B0A" w:rsidP="00CD4B0A">
            <w:proofErr w:type="spellStart"/>
            <w:r w:rsidRPr="00CD4B0A">
              <w:t>PF02390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790C4070" w14:textId="77777777" w:rsidR="00CD4B0A" w:rsidRPr="00CD4B0A" w:rsidRDefault="00CD4B0A" w:rsidP="00CD4B0A">
            <w:r w:rsidRPr="00CD4B0A">
              <w:t>Putative methyltransfer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610F28F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3364B1D" w14:textId="77777777" w:rsidR="00CD4B0A" w:rsidRPr="00CD4B0A" w:rsidRDefault="00CD4B0A" w:rsidP="00CD4B0A"/>
        </w:tc>
      </w:tr>
      <w:tr w:rsidR="00CD4B0A" w:rsidRPr="00CD4B0A" w14:paraId="3FE340C8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ED19585" w14:textId="77777777" w:rsidR="00CD4B0A" w:rsidRPr="00CD4B0A" w:rsidRDefault="00CD4B0A" w:rsidP="00CD4B0A">
            <w:r w:rsidRPr="00CD4B0A">
              <w:t>Cluster-171808.18165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961E91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C37955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B68BB64" w14:textId="77777777" w:rsidR="00CD4B0A" w:rsidRPr="00CD4B0A" w:rsidRDefault="00CD4B0A" w:rsidP="00CD4B0A">
            <w:r w:rsidRPr="00CD4B0A">
              <w:t>-5.302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BE9B92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071E8FD" w14:textId="77777777" w:rsidR="00CD4B0A" w:rsidRPr="00CD4B0A" w:rsidRDefault="00CD4B0A" w:rsidP="00CD4B0A">
            <w:proofErr w:type="spellStart"/>
            <w:r w:rsidRPr="00CD4B0A">
              <w:t>PF0517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D03EC21" w14:textId="77777777" w:rsidR="00CD4B0A" w:rsidRPr="00CD4B0A" w:rsidRDefault="00CD4B0A" w:rsidP="00CD4B0A">
            <w:r w:rsidRPr="00CD4B0A">
              <w:t>Methyltransferase small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A868D00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6DBF8C5" w14:textId="77777777" w:rsidR="00CD4B0A" w:rsidRPr="00CD4B0A" w:rsidRDefault="00CD4B0A" w:rsidP="00CD4B0A"/>
        </w:tc>
      </w:tr>
      <w:tr w:rsidR="00CD4B0A" w:rsidRPr="00CD4B0A" w14:paraId="17CE8705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0C3920BC" w14:textId="77777777" w:rsidR="00CD4B0A" w:rsidRPr="00CD4B0A" w:rsidRDefault="00CD4B0A" w:rsidP="00CD4B0A">
            <w:r w:rsidRPr="00CD4B0A">
              <w:t>Cluster-171808.16774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6A98B3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14F6CD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F0E569B" w14:textId="77777777" w:rsidR="00CD4B0A" w:rsidRPr="00CD4B0A" w:rsidRDefault="00CD4B0A" w:rsidP="00CD4B0A">
            <w:r w:rsidRPr="00CD4B0A">
              <w:t>9.522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41D597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4FF00CE" w14:textId="77777777" w:rsidR="00CD4B0A" w:rsidRPr="00CD4B0A" w:rsidRDefault="00CD4B0A" w:rsidP="00CD4B0A">
            <w:proofErr w:type="spellStart"/>
            <w:r w:rsidRPr="00CD4B0A">
              <w:t>PF0824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5CEA3FE" w14:textId="77777777" w:rsidR="00CD4B0A" w:rsidRPr="00CD4B0A" w:rsidRDefault="00CD4B0A" w:rsidP="00CD4B0A">
            <w:r w:rsidRPr="00CD4B0A">
              <w:t>Methyltransferase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3763A37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9A41BE2" w14:textId="77777777" w:rsidR="00CD4B0A" w:rsidRPr="00CD4B0A" w:rsidRDefault="00CD4B0A" w:rsidP="00CD4B0A"/>
        </w:tc>
      </w:tr>
      <w:tr w:rsidR="00CD4B0A" w:rsidRPr="00CD4B0A" w14:paraId="26012995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91E7D17" w14:textId="77777777" w:rsidR="00CD4B0A" w:rsidRPr="00CD4B0A" w:rsidRDefault="00CD4B0A" w:rsidP="00CD4B0A">
            <w:r w:rsidRPr="00CD4B0A">
              <w:t>Cluster-171808.7063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1B1D6F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E917683" w14:textId="77777777" w:rsidR="00CD4B0A" w:rsidRPr="00CD4B0A" w:rsidRDefault="00CD4B0A" w:rsidP="00CD4B0A">
            <w:r w:rsidRPr="00CD4B0A">
              <w:t>22.45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D7C47D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3DC210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EEBC5EF" w14:textId="77777777" w:rsidR="00CD4B0A" w:rsidRPr="00CD4B0A" w:rsidRDefault="00CD4B0A" w:rsidP="00CD4B0A">
            <w:proofErr w:type="spellStart"/>
            <w:r w:rsidRPr="00CD4B0A">
              <w:t>PF0089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6154B19" w14:textId="77777777" w:rsidR="00CD4B0A" w:rsidRPr="00CD4B0A" w:rsidRDefault="00CD4B0A" w:rsidP="00CD4B0A">
            <w:r w:rsidRPr="00CD4B0A">
              <w:t>O-methyltransfer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9EEDFDD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C0EFCB3" w14:textId="77777777" w:rsidR="00CD4B0A" w:rsidRPr="00CD4B0A" w:rsidRDefault="00CD4B0A" w:rsidP="00CD4B0A"/>
        </w:tc>
      </w:tr>
      <w:tr w:rsidR="00CD4B0A" w:rsidRPr="00CD4B0A" w14:paraId="55036AA3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5A508B5" w14:textId="77777777" w:rsidR="00CD4B0A" w:rsidRPr="00CD4B0A" w:rsidRDefault="00CD4B0A" w:rsidP="00CD4B0A">
            <w:r w:rsidRPr="00CD4B0A">
              <w:t>Cluster-171808.10389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74BB77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ECADE9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7C96EAA" w14:textId="77777777" w:rsidR="00CD4B0A" w:rsidRPr="00CD4B0A" w:rsidRDefault="00CD4B0A" w:rsidP="00CD4B0A">
            <w:r w:rsidRPr="00CD4B0A">
              <w:t>12.46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5A7519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EF2D66B" w14:textId="77777777" w:rsidR="00CD4B0A" w:rsidRPr="00CD4B0A" w:rsidRDefault="00CD4B0A" w:rsidP="00CD4B0A">
            <w:proofErr w:type="spellStart"/>
            <w:r w:rsidRPr="00CD4B0A">
              <w:t>PF0089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5188D4F" w14:textId="77777777" w:rsidR="00CD4B0A" w:rsidRPr="00CD4B0A" w:rsidRDefault="00CD4B0A" w:rsidP="00CD4B0A">
            <w:r w:rsidRPr="00CD4B0A">
              <w:t>O-methyltransfer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9F1B94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95DF817" w14:textId="77777777" w:rsidR="00CD4B0A" w:rsidRPr="00CD4B0A" w:rsidRDefault="00CD4B0A" w:rsidP="00CD4B0A"/>
        </w:tc>
      </w:tr>
      <w:tr w:rsidR="00CD4B0A" w:rsidRPr="00CD4B0A" w14:paraId="2BC3442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F1ED8B6" w14:textId="77777777" w:rsidR="00CD4B0A" w:rsidRPr="00CD4B0A" w:rsidRDefault="00CD4B0A" w:rsidP="00CD4B0A">
            <w:r w:rsidRPr="00CD4B0A">
              <w:t>Cluster-171808.12237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D6CB4B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E5E321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EB4731F" w14:textId="77777777" w:rsidR="00CD4B0A" w:rsidRPr="00CD4B0A" w:rsidRDefault="00CD4B0A" w:rsidP="00CD4B0A">
            <w:r w:rsidRPr="00CD4B0A">
              <w:t>-7.644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BB1532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CCF4EB0" w14:textId="77777777" w:rsidR="00CD4B0A" w:rsidRPr="00CD4B0A" w:rsidRDefault="00CD4B0A" w:rsidP="00CD4B0A">
            <w:proofErr w:type="spellStart"/>
            <w:r w:rsidRPr="00CD4B0A">
              <w:t>PF0089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80AA222" w14:textId="77777777" w:rsidR="00CD4B0A" w:rsidRPr="00CD4B0A" w:rsidRDefault="00CD4B0A" w:rsidP="00CD4B0A">
            <w:r w:rsidRPr="00CD4B0A">
              <w:t>O-methyltransfer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AFAD74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421B255" w14:textId="77777777" w:rsidR="00CD4B0A" w:rsidRPr="00CD4B0A" w:rsidRDefault="00CD4B0A" w:rsidP="00CD4B0A"/>
        </w:tc>
      </w:tr>
      <w:tr w:rsidR="00CD4B0A" w:rsidRPr="00CD4B0A" w14:paraId="5FF79366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D1ADE90" w14:textId="77777777" w:rsidR="00CD4B0A" w:rsidRPr="00CD4B0A" w:rsidRDefault="00CD4B0A" w:rsidP="00CD4B0A">
            <w:r w:rsidRPr="00CD4B0A">
              <w:t>Cluster-171808.17997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AD93C51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AEBA89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DAFBFC3" w14:textId="77777777" w:rsidR="00CD4B0A" w:rsidRPr="00CD4B0A" w:rsidRDefault="00CD4B0A" w:rsidP="00CD4B0A">
            <w:r w:rsidRPr="00CD4B0A">
              <w:t>7.428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A5C6EE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718B185" w14:textId="77777777" w:rsidR="00CD4B0A" w:rsidRPr="00CD4B0A" w:rsidRDefault="00CD4B0A" w:rsidP="00CD4B0A">
            <w:proofErr w:type="spellStart"/>
            <w:r w:rsidRPr="00CD4B0A">
              <w:t>PF0089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95F2E56" w14:textId="77777777" w:rsidR="00CD4B0A" w:rsidRPr="00CD4B0A" w:rsidRDefault="00CD4B0A" w:rsidP="00CD4B0A">
            <w:r w:rsidRPr="00CD4B0A">
              <w:t>O-methyltransfer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38145D4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1608C6A" w14:textId="77777777" w:rsidR="00CD4B0A" w:rsidRPr="00CD4B0A" w:rsidRDefault="00CD4B0A" w:rsidP="00CD4B0A"/>
        </w:tc>
      </w:tr>
      <w:tr w:rsidR="00CD4B0A" w:rsidRPr="00CD4B0A" w14:paraId="3AD37EFC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7DEA88A" w14:textId="77777777" w:rsidR="00CD4B0A" w:rsidRPr="00CD4B0A" w:rsidRDefault="00CD4B0A" w:rsidP="00CD4B0A">
            <w:r w:rsidRPr="00CD4B0A">
              <w:t>Cluster-171808.1030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3F492F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8B70FF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1EBF827" w14:textId="77777777" w:rsidR="00CD4B0A" w:rsidRPr="00CD4B0A" w:rsidRDefault="00CD4B0A" w:rsidP="00CD4B0A">
            <w:r w:rsidRPr="00CD4B0A">
              <w:t>13.33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49BDB5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A3982AC" w14:textId="77777777" w:rsidR="00CD4B0A" w:rsidRPr="00CD4B0A" w:rsidRDefault="00CD4B0A" w:rsidP="00CD4B0A">
            <w:proofErr w:type="spellStart"/>
            <w:r w:rsidRPr="00CD4B0A">
              <w:t>PF0089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B56EEEE" w14:textId="77777777" w:rsidR="00CD4B0A" w:rsidRPr="00CD4B0A" w:rsidRDefault="00CD4B0A" w:rsidP="00CD4B0A">
            <w:r w:rsidRPr="00CD4B0A">
              <w:t>O-methyltransfer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118F043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4C5FEFA" w14:textId="77777777" w:rsidR="00CD4B0A" w:rsidRPr="00CD4B0A" w:rsidRDefault="00CD4B0A" w:rsidP="00CD4B0A"/>
        </w:tc>
      </w:tr>
      <w:tr w:rsidR="00CD4B0A" w:rsidRPr="00CD4B0A" w14:paraId="3564A337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EBB4BEF" w14:textId="77777777" w:rsidR="00CD4B0A" w:rsidRPr="00CD4B0A" w:rsidRDefault="00CD4B0A" w:rsidP="00CD4B0A">
            <w:r w:rsidRPr="00CD4B0A">
              <w:t>Cluster-171808.16020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25CE71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11B34D3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BC67512" w14:textId="77777777" w:rsidR="00CD4B0A" w:rsidRPr="00CD4B0A" w:rsidRDefault="00CD4B0A" w:rsidP="00CD4B0A">
            <w:r w:rsidRPr="00CD4B0A">
              <w:t>12.2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785F50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915DDF1" w14:textId="77777777" w:rsidR="00CD4B0A" w:rsidRPr="00CD4B0A" w:rsidRDefault="00CD4B0A" w:rsidP="00CD4B0A">
            <w:proofErr w:type="spellStart"/>
            <w:r w:rsidRPr="00CD4B0A">
              <w:t>PF0089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36F03C92" w14:textId="77777777" w:rsidR="00CD4B0A" w:rsidRPr="00CD4B0A" w:rsidRDefault="00CD4B0A" w:rsidP="00CD4B0A">
            <w:r w:rsidRPr="00CD4B0A">
              <w:t>O-methyltransfer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950749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E95D6F7" w14:textId="77777777" w:rsidR="00CD4B0A" w:rsidRPr="00CD4B0A" w:rsidRDefault="00CD4B0A" w:rsidP="00CD4B0A"/>
        </w:tc>
      </w:tr>
      <w:tr w:rsidR="00CD4B0A" w:rsidRPr="00CD4B0A" w14:paraId="68C7D344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0D63484" w14:textId="77777777" w:rsidR="00CD4B0A" w:rsidRPr="00CD4B0A" w:rsidRDefault="00CD4B0A" w:rsidP="00CD4B0A">
            <w:r w:rsidRPr="00CD4B0A">
              <w:t>Cluster-171808.17283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4A9AD5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C6C4A3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167BE67" w14:textId="77777777" w:rsidR="00CD4B0A" w:rsidRPr="00CD4B0A" w:rsidRDefault="00CD4B0A" w:rsidP="00CD4B0A">
            <w:r w:rsidRPr="00CD4B0A">
              <w:t>10.32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400458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977B976" w14:textId="77777777" w:rsidR="00CD4B0A" w:rsidRPr="00CD4B0A" w:rsidRDefault="00CD4B0A" w:rsidP="00CD4B0A">
            <w:proofErr w:type="spellStart"/>
            <w:r w:rsidRPr="00CD4B0A">
              <w:t>PF0089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6112BBE8" w14:textId="77777777" w:rsidR="00CD4B0A" w:rsidRPr="00CD4B0A" w:rsidRDefault="00CD4B0A" w:rsidP="00CD4B0A">
            <w:r w:rsidRPr="00CD4B0A">
              <w:t>O-methyltransfer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6BF9D88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00B339D" w14:textId="77777777" w:rsidR="00CD4B0A" w:rsidRPr="00CD4B0A" w:rsidRDefault="00CD4B0A" w:rsidP="00CD4B0A"/>
        </w:tc>
      </w:tr>
      <w:tr w:rsidR="00CD4B0A" w:rsidRPr="00CD4B0A" w14:paraId="48926906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5500D19C" w14:textId="77777777" w:rsidR="00CD4B0A" w:rsidRPr="00CD4B0A" w:rsidRDefault="00CD4B0A" w:rsidP="00CD4B0A">
            <w:r w:rsidRPr="00CD4B0A">
              <w:t>Cluster-171808.10381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B763BD2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1E19B3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70C6219" w14:textId="77777777" w:rsidR="00CD4B0A" w:rsidRPr="00CD4B0A" w:rsidRDefault="00CD4B0A" w:rsidP="00CD4B0A">
            <w:r w:rsidRPr="00CD4B0A">
              <w:t>10.1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11C401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3D442A6" w14:textId="77777777" w:rsidR="00CD4B0A" w:rsidRPr="00CD4B0A" w:rsidRDefault="00CD4B0A" w:rsidP="00CD4B0A">
            <w:proofErr w:type="spellStart"/>
            <w:r w:rsidRPr="00CD4B0A">
              <w:t>PF00891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10D90ED" w14:textId="77777777" w:rsidR="00CD4B0A" w:rsidRPr="00CD4B0A" w:rsidRDefault="00CD4B0A" w:rsidP="00CD4B0A">
            <w:r w:rsidRPr="00CD4B0A">
              <w:t>O-methyltransferas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07DBDE6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2EAE650" w14:textId="77777777" w:rsidR="00CD4B0A" w:rsidRPr="00CD4B0A" w:rsidRDefault="00CD4B0A" w:rsidP="00CD4B0A"/>
        </w:tc>
      </w:tr>
      <w:tr w:rsidR="00CD4B0A" w:rsidRPr="00CD4B0A" w14:paraId="1346E94B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3D3DC7A" w14:textId="77777777" w:rsidR="00CD4B0A" w:rsidRPr="00CD4B0A" w:rsidRDefault="00CD4B0A" w:rsidP="00CD4B0A">
            <w:r w:rsidRPr="00CD4B0A">
              <w:t>Cluster-181143.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1BE113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3A7E743" w14:textId="77777777" w:rsidR="00CD4B0A" w:rsidRPr="00CD4B0A" w:rsidRDefault="00CD4B0A" w:rsidP="00CD4B0A">
            <w:r w:rsidRPr="00CD4B0A">
              <w:t>22.56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B5FE59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8F762B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592DB60" w14:textId="77777777" w:rsidR="00CD4B0A" w:rsidRPr="00CD4B0A" w:rsidRDefault="00CD4B0A" w:rsidP="00CD4B0A">
            <w:proofErr w:type="spellStart"/>
            <w:r w:rsidRPr="00CD4B0A">
              <w:t>PF03567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0DF6C400" w14:textId="77777777" w:rsidR="00CD4B0A" w:rsidRPr="00CD4B0A" w:rsidRDefault="00CD4B0A" w:rsidP="00CD4B0A">
            <w:r w:rsidRPr="00CD4B0A">
              <w:t>Sulfotransferase family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EC9EA79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334FFD2" w14:textId="77777777" w:rsidR="00CD4B0A" w:rsidRPr="00CD4B0A" w:rsidRDefault="00CD4B0A" w:rsidP="00CD4B0A"/>
        </w:tc>
      </w:tr>
      <w:tr w:rsidR="00CD4B0A" w:rsidRPr="00CD4B0A" w14:paraId="10533968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2709919" w14:textId="77777777" w:rsidR="00CD4B0A" w:rsidRPr="00CD4B0A" w:rsidRDefault="00CD4B0A" w:rsidP="00CD4B0A">
            <w:r w:rsidRPr="00CD4B0A">
              <w:t>Cluster-171808.788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4AE060F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32B4D35" w14:textId="77777777" w:rsidR="00CD4B0A" w:rsidRPr="00CD4B0A" w:rsidRDefault="00CD4B0A" w:rsidP="00CD4B0A">
            <w:r w:rsidRPr="00CD4B0A">
              <w:t>22.96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F3DC95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061D557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4423010" w14:textId="77777777" w:rsidR="00CD4B0A" w:rsidRPr="00CD4B0A" w:rsidRDefault="00CD4B0A" w:rsidP="00CD4B0A">
            <w:proofErr w:type="spellStart"/>
            <w:r w:rsidRPr="00CD4B0A">
              <w:t>PF0068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5A3ABE43" w14:textId="77777777" w:rsidR="00CD4B0A" w:rsidRPr="00CD4B0A" w:rsidRDefault="00CD4B0A" w:rsidP="00CD4B0A">
            <w:r w:rsidRPr="00CD4B0A">
              <w:t>Sulfotransferase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AA1F220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1D26AAC" w14:textId="77777777" w:rsidR="00CD4B0A" w:rsidRPr="00CD4B0A" w:rsidRDefault="00CD4B0A" w:rsidP="00CD4B0A"/>
        </w:tc>
      </w:tr>
      <w:tr w:rsidR="00CD4B0A" w:rsidRPr="00CD4B0A" w14:paraId="58603DC5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63CDF3FD" w14:textId="77777777" w:rsidR="00CD4B0A" w:rsidRPr="00CD4B0A" w:rsidRDefault="00CD4B0A" w:rsidP="00CD4B0A">
            <w:r w:rsidRPr="00CD4B0A">
              <w:t>Cluster-171808.2716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F162D5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0D73DAC" w14:textId="77777777" w:rsidR="00CD4B0A" w:rsidRPr="00CD4B0A" w:rsidRDefault="00CD4B0A" w:rsidP="00CD4B0A">
            <w:r w:rsidRPr="00CD4B0A">
              <w:t>22.17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C65D71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9FA2F0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DEB01EC" w14:textId="77777777" w:rsidR="00CD4B0A" w:rsidRPr="00CD4B0A" w:rsidRDefault="00CD4B0A" w:rsidP="00CD4B0A">
            <w:proofErr w:type="spellStart"/>
            <w:r w:rsidRPr="00CD4B0A">
              <w:t>PF0068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BB5A788" w14:textId="77777777" w:rsidR="00CD4B0A" w:rsidRPr="00CD4B0A" w:rsidRDefault="00CD4B0A" w:rsidP="00CD4B0A">
            <w:r w:rsidRPr="00CD4B0A">
              <w:t>Sulfotransferase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2E8DC5B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A5A61A1" w14:textId="77777777" w:rsidR="00CD4B0A" w:rsidRPr="00CD4B0A" w:rsidRDefault="00CD4B0A" w:rsidP="00CD4B0A"/>
        </w:tc>
      </w:tr>
      <w:tr w:rsidR="00CD4B0A" w:rsidRPr="00CD4B0A" w14:paraId="4CCE4BBE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F2E9810" w14:textId="77777777" w:rsidR="00CD4B0A" w:rsidRPr="00CD4B0A" w:rsidRDefault="00CD4B0A" w:rsidP="00CD4B0A">
            <w:r w:rsidRPr="00CD4B0A">
              <w:t>Cluster-171808.10051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98C946D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126E1C0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BAF7FE2" w14:textId="77777777" w:rsidR="00CD4B0A" w:rsidRPr="00CD4B0A" w:rsidRDefault="00CD4B0A" w:rsidP="00CD4B0A">
            <w:r w:rsidRPr="00CD4B0A">
              <w:t>6.812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6C9C19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5158CF0" w14:textId="77777777" w:rsidR="00CD4B0A" w:rsidRPr="00CD4B0A" w:rsidRDefault="00CD4B0A" w:rsidP="00CD4B0A">
            <w:proofErr w:type="spellStart"/>
            <w:r w:rsidRPr="00CD4B0A">
              <w:t>PF03567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6CC920E" w14:textId="77777777" w:rsidR="00CD4B0A" w:rsidRPr="00CD4B0A" w:rsidRDefault="00CD4B0A" w:rsidP="00CD4B0A">
            <w:r w:rsidRPr="00CD4B0A">
              <w:t>Sulfotransferase family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10BE5C6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07AA9BC" w14:textId="77777777" w:rsidR="00CD4B0A" w:rsidRPr="00CD4B0A" w:rsidRDefault="00CD4B0A" w:rsidP="00CD4B0A"/>
        </w:tc>
      </w:tr>
      <w:tr w:rsidR="00CD4B0A" w:rsidRPr="00CD4B0A" w14:paraId="34033183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13C8594" w14:textId="77777777" w:rsidR="00CD4B0A" w:rsidRPr="00CD4B0A" w:rsidRDefault="00CD4B0A" w:rsidP="00CD4B0A">
            <w:r w:rsidRPr="00CD4B0A">
              <w:t>Cluster-171808.25082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9DD322B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5DA6654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6945BAA" w14:textId="77777777" w:rsidR="00CD4B0A" w:rsidRPr="00CD4B0A" w:rsidRDefault="00CD4B0A" w:rsidP="00CD4B0A">
            <w:r w:rsidRPr="00CD4B0A">
              <w:t>6.454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48D569C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D406DF1" w14:textId="77777777" w:rsidR="00CD4B0A" w:rsidRPr="00CD4B0A" w:rsidRDefault="00CD4B0A" w:rsidP="00CD4B0A">
            <w:proofErr w:type="spellStart"/>
            <w:r w:rsidRPr="00CD4B0A">
              <w:t>PF0068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2BC6BD80" w14:textId="77777777" w:rsidR="00CD4B0A" w:rsidRPr="00CD4B0A" w:rsidRDefault="00CD4B0A" w:rsidP="00CD4B0A">
            <w:r w:rsidRPr="00CD4B0A">
              <w:t>Sulfotransferase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260903A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D89A170" w14:textId="77777777" w:rsidR="00CD4B0A" w:rsidRPr="00CD4B0A" w:rsidRDefault="00CD4B0A" w:rsidP="00CD4B0A"/>
        </w:tc>
      </w:tr>
      <w:tr w:rsidR="00CD4B0A" w:rsidRPr="00CD4B0A" w14:paraId="21CCF557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98F47AD" w14:textId="77777777" w:rsidR="00CD4B0A" w:rsidRPr="00CD4B0A" w:rsidRDefault="00CD4B0A" w:rsidP="00CD4B0A">
            <w:r w:rsidRPr="00CD4B0A">
              <w:t>Cluster-171808.10117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8BDB6EE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11F7E55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03E73B8" w14:textId="77777777" w:rsidR="00CD4B0A" w:rsidRPr="00CD4B0A" w:rsidRDefault="00CD4B0A" w:rsidP="00CD4B0A">
            <w:r w:rsidRPr="00CD4B0A">
              <w:t>8.372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6EA48F6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4FDED84" w14:textId="77777777" w:rsidR="00CD4B0A" w:rsidRPr="00CD4B0A" w:rsidRDefault="00CD4B0A" w:rsidP="00CD4B0A">
            <w:proofErr w:type="spellStart"/>
            <w:r w:rsidRPr="00CD4B0A">
              <w:t>PF0068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4C8DCD39" w14:textId="77777777" w:rsidR="00CD4B0A" w:rsidRPr="00CD4B0A" w:rsidRDefault="00CD4B0A" w:rsidP="00CD4B0A">
            <w:r w:rsidRPr="00CD4B0A">
              <w:t>Sulfotransferase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706EFAD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025B63C" w14:textId="77777777" w:rsidR="00CD4B0A" w:rsidRPr="00CD4B0A" w:rsidRDefault="00CD4B0A" w:rsidP="00CD4B0A"/>
        </w:tc>
      </w:tr>
      <w:tr w:rsidR="00CD4B0A" w:rsidRPr="00CD4B0A" w14:paraId="07D85FAC" w14:textId="77777777" w:rsidTr="00635408">
        <w:trPr>
          <w:trHeight w:val="276"/>
        </w:trPr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4EECC067" w14:textId="77777777" w:rsidR="00CD4B0A" w:rsidRPr="00CD4B0A" w:rsidRDefault="00CD4B0A" w:rsidP="00CD4B0A">
            <w:r w:rsidRPr="00CD4B0A">
              <w:t>Cluster-171808.25082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B9E194A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B3D1EF9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2DA104B" w14:textId="77777777" w:rsidR="00CD4B0A" w:rsidRPr="00CD4B0A" w:rsidRDefault="00CD4B0A" w:rsidP="00CD4B0A">
            <w:r w:rsidRPr="00CD4B0A">
              <w:t>6.454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2B00548" w14:textId="77777777" w:rsidR="00CD4B0A" w:rsidRPr="00CD4B0A" w:rsidRDefault="00CD4B0A" w:rsidP="00CD4B0A">
            <w:r w:rsidRPr="00CD4B0A"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5C7748C" w14:textId="77777777" w:rsidR="00CD4B0A" w:rsidRPr="00CD4B0A" w:rsidRDefault="00CD4B0A" w:rsidP="00CD4B0A">
            <w:proofErr w:type="spellStart"/>
            <w:r w:rsidRPr="00CD4B0A">
              <w:t>PF00685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14:paraId="1FCEED16" w14:textId="77777777" w:rsidR="00CD4B0A" w:rsidRPr="00CD4B0A" w:rsidRDefault="00CD4B0A" w:rsidP="00CD4B0A">
            <w:r w:rsidRPr="00CD4B0A">
              <w:t>Sulfotransferase domain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06A30BE" w14:textId="77777777" w:rsidR="00CD4B0A" w:rsidRPr="00CD4B0A" w:rsidRDefault="00CD4B0A" w:rsidP="00CD4B0A"/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4DCDB5D" w14:textId="77777777" w:rsidR="00CD4B0A" w:rsidRPr="00CD4B0A" w:rsidRDefault="00CD4B0A" w:rsidP="00CD4B0A"/>
        </w:tc>
      </w:tr>
    </w:tbl>
    <w:p w14:paraId="3B9279C4" w14:textId="1429877B" w:rsidR="00635408" w:rsidRPr="00635408" w:rsidRDefault="00635408" w:rsidP="00635408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635408">
        <w:rPr>
          <w:rFonts w:ascii="Times New Roman" w:hAnsi="Times New Roman" w:cs="Times New Roman"/>
          <w:sz w:val="18"/>
          <w:szCs w:val="18"/>
        </w:rPr>
        <w:t>N4</w:t>
      </w:r>
      <w:proofErr w:type="spellEnd"/>
      <w:r w:rsidRPr="00635408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635408">
        <w:rPr>
          <w:rFonts w:ascii="Times New Roman" w:hAnsi="Times New Roman" w:cs="Times New Roman"/>
          <w:sz w:val="18"/>
          <w:szCs w:val="18"/>
        </w:rPr>
        <w:t>N8</w:t>
      </w:r>
      <w:proofErr w:type="spellEnd"/>
      <w:r w:rsidRPr="00635408">
        <w:rPr>
          <w:rFonts w:ascii="Times New Roman" w:hAnsi="Times New Roman" w:cs="Times New Roman"/>
          <w:sz w:val="18"/>
          <w:szCs w:val="18"/>
        </w:rPr>
        <w:t xml:space="preserve">, represent the comparison groups of the genes identified in 4 h and 8 h’s treatments to 0 h in Adina, respectively. </w:t>
      </w:r>
      <w:proofErr w:type="spellStart"/>
      <w:r w:rsidRPr="00635408">
        <w:rPr>
          <w:rFonts w:ascii="Times New Roman" w:hAnsi="Times New Roman" w:cs="Times New Roman"/>
          <w:sz w:val="18"/>
          <w:szCs w:val="18"/>
        </w:rPr>
        <w:t>M4</w:t>
      </w:r>
      <w:proofErr w:type="spellEnd"/>
      <w:r w:rsidRPr="00635408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635408">
        <w:rPr>
          <w:rFonts w:ascii="Times New Roman" w:hAnsi="Times New Roman" w:cs="Times New Roman"/>
          <w:sz w:val="18"/>
          <w:szCs w:val="18"/>
        </w:rPr>
        <w:t>M8</w:t>
      </w:r>
      <w:proofErr w:type="spellEnd"/>
      <w:r w:rsidRPr="00635408">
        <w:rPr>
          <w:rFonts w:ascii="Times New Roman" w:hAnsi="Times New Roman" w:cs="Times New Roman"/>
          <w:sz w:val="18"/>
          <w:szCs w:val="18"/>
        </w:rPr>
        <w:t xml:space="preserve">, represent the comparison groups of the genes identified in 4 h and 8 h’s treatments to 0 h in </w:t>
      </w:r>
      <w:proofErr w:type="spellStart"/>
      <w:r w:rsidRPr="00635408">
        <w:rPr>
          <w:rFonts w:ascii="Times New Roman" w:hAnsi="Times New Roman" w:cs="Times New Roman"/>
          <w:sz w:val="18"/>
          <w:szCs w:val="18"/>
        </w:rPr>
        <w:t>Zhaodong</w:t>
      </w:r>
      <w:proofErr w:type="spellEnd"/>
      <w:r w:rsidRPr="00635408">
        <w:rPr>
          <w:rFonts w:ascii="Times New Roman" w:hAnsi="Times New Roman" w:cs="Times New Roman"/>
          <w:sz w:val="18"/>
          <w:szCs w:val="18"/>
        </w:rPr>
        <w:t xml:space="preserve">, respectively. The </w:t>
      </w:r>
      <w:proofErr w:type="spellStart"/>
      <w:r w:rsidRPr="00635408">
        <w:rPr>
          <w:rFonts w:ascii="Times New Roman" w:hAnsi="Times New Roman" w:cs="Times New Roman"/>
          <w:sz w:val="18"/>
          <w:szCs w:val="18"/>
        </w:rPr>
        <w:t>log2</w:t>
      </w:r>
      <w:proofErr w:type="spellEnd"/>
      <w:r w:rsidRPr="00635408">
        <w:rPr>
          <w:rFonts w:ascii="Times New Roman" w:hAnsi="Times New Roman" w:cs="Times New Roman"/>
          <w:sz w:val="18"/>
          <w:szCs w:val="18"/>
        </w:rPr>
        <w:t xml:space="preserve"> (fold change) value of each gene is demonstrated in </w:t>
      </w:r>
      <w:proofErr w:type="spellStart"/>
      <w:r w:rsidRPr="00635408">
        <w:rPr>
          <w:rFonts w:ascii="Times New Roman" w:hAnsi="Times New Roman" w:cs="Times New Roman"/>
          <w:sz w:val="18"/>
          <w:szCs w:val="18"/>
        </w:rPr>
        <w:t>N4</w:t>
      </w:r>
      <w:proofErr w:type="spellEnd"/>
      <w:r w:rsidRPr="00635408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635408">
        <w:rPr>
          <w:rFonts w:ascii="Times New Roman" w:hAnsi="Times New Roman" w:cs="Times New Roman"/>
          <w:sz w:val="18"/>
          <w:szCs w:val="18"/>
        </w:rPr>
        <w:t>N8</w:t>
      </w:r>
      <w:proofErr w:type="spellEnd"/>
      <w:r w:rsidRPr="00635408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635408">
        <w:rPr>
          <w:rFonts w:ascii="Times New Roman" w:hAnsi="Times New Roman" w:cs="Times New Roman"/>
          <w:sz w:val="18"/>
          <w:szCs w:val="18"/>
        </w:rPr>
        <w:t>M4</w:t>
      </w:r>
      <w:proofErr w:type="spellEnd"/>
      <w:r w:rsidRPr="00635408">
        <w:rPr>
          <w:rFonts w:ascii="Times New Roman" w:hAnsi="Times New Roman" w:cs="Times New Roman"/>
          <w:sz w:val="18"/>
          <w:szCs w:val="18"/>
        </w:rPr>
        <w:t xml:space="preserve">, and </w:t>
      </w:r>
      <w:proofErr w:type="spellStart"/>
      <w:r w:rsidRPr="00635408">
        <w:rPr>
          <w:rFonts w:ascii="Times New Roman" w:hAnsi="Times New Roman" w:cs="Times New Roman"/>
          <w:sz w:val="18"/>
          <w:szCs w:val="18"/>
        </w:rPr>
        <w:t>M8</w:t>
      </w:r>
      <w:proofErr w:type="spellEnd"/>
      <w:r w:rsidRPr="00635408">
        <w:rPr>
          <w:rFonts w:ascii="Times New Roman" w:hAnsi="Times New Roman" w:cs="Times New Roman"/>
          <w:sz w:val="18"/>
          <w:szCs w:val="18"/>
        </w:rPr>
        <w:t xml:space="preserve"> columns to represent the expression change after salt stress.</w:t>
      </w:r>
    </w:p>
    <w:p w14:paraId="017F1A87" w14:textId="77777777" w:rsidR="00CD4B0A" w:rsidRPr="00635408" w:rsidRDefault="00CD4B0A">
      <w:pPr>
        <w:rPr>
          <w:rFonts w:hint="eastAsia"/>
        </w:rPr>
      </w:pPr>
    </w:p>
    <w:sectPr w:rsidR="00CD4B0A" w:rsidRPr="00635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E993D" w14:textId="77777777" w:rsidR="004D01A9" w:rsidRDefault="004D01A9" w:rsidP="00A70727">
      <w:r>
        <w:separator/>
      </w:r>
    </w:p>
  </w:endnote>
  <w:endnote w:type="continuationSeparator" w:id="0">
    <w:p w14:paraId="75C4F877" w14:textId="77777777" w:rsidR="004D01A9" w:rsidRDefault="004D01A9" w:rsidP="00A70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2DD8A" w14:textId="77777777" w:rsidR="004D01A9" w:rsidRDefault="004D01A9" w:rsidP="00A70727">
      <w:r>
        <w:separator/>
      </w:r>
    </w:p>
  </w:footnote>
  <w:footnote w:type="continuationSeparator" w:id="0">
    <w:p w14:paraId="4D32D28C" w14:textId="77777777" w:rsidR="004D01A9" w:rsidRDefault="004D01A9" w:rsidP="00A707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464C6"/>
    <w:multiLevelType w:val="multilevel"/>
    <w:tmpl w:val="A0E87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6306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78CF"/>
    <w:rsid w:val="002278D8"/>
    <w:rsid w:val="002A3203"/>
    <w:rsid w:val="002F1020"/>
    <w:rsid w:val="0036017D"/>
    <w:rsid w:val="00477F5B"/>
    <w:rsid w:val="004B78CF"/>
    <w:rsid w:val="004D01A9"/>
    <w:rsid w:val="00635408"/>
    <w:rsid w:val="00801880"/>
    <w:rsid w:val="00A70727"/>
    <w:rsid w:val="00AC1E6F"/>
    <w:rsid w:val="00B94572"/>
    <w:rsid w:val="00C13844"/>
    <w:rsid w:val="00CD4B0A"/>
    <w:rsid w:val="00D111A1"/>
    <w:rsid w:val="00D92A3A"/>
    <w:rsid w:val="00EF261F"/>
    <w:rsid w:val="00F53BC8"/>
    <w:rsid w:val="00F9118C"/>
    <w:rsid w:val="00F96050"/>
    <w:rsid w:val="00FD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E9FC81"/>
  <w15:chartTrackingRefBased/>
  <w15:docId w15:val="{9FD09805-5ECF-4027-B93D-F84017C20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72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07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0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0727"/>
    <w:rPr>
      <w:sz w:val="18"/>
      <w:szCs w:val="18"/>
    </w:rPr>
  </w:style>
  <w:style w:type="table" w:styleId="a7">
    <w:name w:val="Table Grid"/>
    <w:basedOn w:val="a1"/>
    <w:qFormat/>
    <w:rsid w:val="00477F5B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A320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A3203"/>
    <w:rPr>
      <w:sz w:val="18"/>
      <w:szCs w:val="18"/>
    </w:rPr>
  </w:style>
  <w:style w:type="paragraph" w:customStyle="1" w:styleId="src">
    <w:name w:val="src"/>
    <w:basedOn w:val="a"/>
    <w:rsid w:val="00CD4B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skip">
    <w:name w:val="skip"/>
    <w:basedOn w:val="a0"/>
    <w:rsid w:val="00CD4B0A"/>
  </w:style>
  <w:style w:type="character" w:styleId="aa">
    <w:name w:val="Hyperlink"/>
    <w:basedOn w:val="a0"/>
    <w:uiPriority w:val="99"/>
    <w:semiHidden/>
    <w:unhideWhenUsed/>
    <w:rsid w:val="00CD4B0A"/>
    <w:rPr>
      <w:color w:val="0000FF"/>
      <w:u w:val="single"/>
    </w:rPr>
  </w:style>
  <w:style w:type="character" w:customStyle="1" w:styleId="apple-converted-space">
    <w:name w:val="apple-converted-space"/>
    <w:basedOn w:val="a0"/>
    <w:rsid w:val="00CD4B0A"/>
  </w:style>
  <w:style w:type="character" w:styleId="ab">
    <w:name w:val="FollowedHyperlink"/>
    <w:basedOn w:val="a0"/>
    <w:uiPriority w:val="99"/>
    <w:semiHidden/>
    <w:unhideWhenUsed/>
    <w:rsid w:val="00CD4B0A"/>
    <w:rPr>
      <w:color w:val="954F72"/>
      <w:u w:val="single"/>
    </w:rPr>
  </w:style>
  <w:style w:type="paragraph" w:customStyle="1" w:styleId="msonormal0">
    <w:name w:val="msonormal"/>
    <w:basedOn w:val="a"/>
    <w:rsid w:val="00CD4B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CD4B0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D4B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</w:rPr>
  </w:style>
  <w:style w:type="paragraph" w:customStyle="1" w:styleId="font7">
    <w:name w:val="font7"/>
    <w:basedOn w:val="a"/>
    <w:rsid w:val="00CD4B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2A2A2A"/>
      <w:kern w:val="0"/>
      <w:sz w:val="23"/>
      <w:szCs w:val="23"/>
    </w:rPr>
  </w:style>
  <w:style w:type="paragraph" w:customStyle="1" w:styleId="font8">
    <w:name w:val="font8"/>
    <w:basedOn w:val="a"/>
    <w:rsid w:val="00CD4B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2A2A2A"/>
      <w:kern w:val="0"/>
      <w:sz w:val="23"/>
      <w:szCs w:val="23"/>
    </w:rPr>
  </w:style>
  <w:style w:type="paragraph" w:customStyle="1" w:styleId="xl63">
    <w:name w:val="xl63"/>
    <w:basedOn w:val="a"/>
    <w:rsid w:val="00CD4B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64">
    <w:name w:val="xl64"/>
    <w:basedOn w:val="a"/>
    <w:rsid w:val="00CD4B0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65">
    <w:name w:val="xl65"/>
    <w:basedOn w:val="a"/>
    <w:rsid w:val="00CD4B0A"/>
    <w:pPr>
      <w:widowControl/>
      <w:shd w:val="clear" w:color="000000" w:fill="FFF2C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66">
    <w:name w:val="xl66"/>
    <w:basedOn w:val="a"/>
    <w:rsid w:val="00CD4B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67">
    <w:name w:val="xl67"/>
    <w:basedOn w:val="a"/>
    <w:rsid w:val="00CD4B0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8">
    <w:name w:val="xl68"/>
    <w:basedOn w:val="a"/>
    <w:rsid w:val="00CD4B0A"/>
    <w:pPr>
      <w:widowControl/>
      <w:shd w:val="clear" w:color="000000" w:fill="FFF2C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9">
    <w:name w:val="xl69"/>
    <w:basedOn w:val="a"/>
    <w:rsid w:val="00CD4B0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92D050"/>
      <w:kern w:val="0"/>
      <w:sz w:val="24"/>
    </w:rPr>
  </w:style>
  <w:style w:type="paragraph" w:customStyle="1" w:styleId="xl70">
    <w:name w:val="xl70"/>
    <w:basedOn w:val="a"/>
    <w:rsid w:val="00CD4B0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71">
    <w:name w:val="xl71"/>
    <w:basedOn w:val="a"/>
    <w:rsid w:val="00CD4B0A"/>
    <w:pPr>
      <w:widowControl/>
      <w:shd w:val="clear" w:color="000000" w:fill="FFF2C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color w:val="7030A0"/>
      <w:kern w:val="0"/>
      <w:sz w:val="24"/>
    </w:rPr>
  </w:style>
  <w:style w:type="paragraph" w:customStyle="1" w:styleId="xl72">
    <w:name w:val="xl72"/>
    <w:basedOn w:val="a"/>
    <w:rsid w:val="00CD4B0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color w:val="4472C4"/>
      <w:kern w:val="0"/>
      <w:sz w:val="24"/>
    </w:rPr>
  </w:style>
  <w:style w:type="paragraph" w:customStyle="1" w:styleId="xl73">
    <w:name w:val="xl73"/>
    <w:basedOn w:val="a"/>
    <w:rsid w:val="00CD4B0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color w:val="375623"/>
      <w:kern w:val="0"/>
      <w:sz w:val="24"/>
    </w:rPr>
  </w:style>
  <w:style w:type="paragraph" w:customStyle="1" w:styleId="xl74">
    <w:name w:val="xl74"/>
    <w:basedOn w:val="a"/>
    <w:rsid w:val="00CD4B0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color w:val="F4B084"/>
      <w:kern w:val="0"/>
      <w:sz w:val="24"/>
    </w:rPr>
  </w:style>
  <w:style w:type="paragraph" w:customStyle="1" w:styleId="xl75">
    <w:name w:val="xl75"/>
    <w:basedOn w:val="a"/>
    <w:rsid w:val="00CD4B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2A2A2A"/>
      <w:kern w:val="0"/>
      <w:sz w:val="23"/>
      <w:szCs w:val="23"/>
    </w:rPr>
  </w:style>
  <w:style w:type="paragraph" w:customStyle="1" w:styleId="xl76">
    <w:name w:val="xl76"/>
    <w:basedOn w:val="a"/>
    <w:rsid w:val="00CD4B0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color w:val="A9D08E"/>
      <w:kern w:val="0"/>
      <w:sz w:val="24"/>
    </w:rPr>
  </w:style>
  <w:style w:type="paragraph" w:customStyle="1" w:styleId="xl77">
    <w:name w:val="xl77"/>
    <w:basedOn w:val="a"/>
    <w:rsid w:val="00CD4B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BD0395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7</Pages>
  <Words>2480</Words>
  <Characters>14140</Characters>
  <Application>Microsoft Office Word</Application>
  <DocSecurity>0</DocSecurity>
  <Lines>117</Lines>
  <Paragraphs>33</Paragraphs>
  <ScaleCrop>false</ScaleCrop>
  <Company/>
  <LinksUpToDate>false</LinksUpToDate>
  <CharactersWithSpaces>1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gna</dc:creator>
  <cp:keywords/>
  <dc:description/>
  <cp:lastModifiedBy>user</cp:lastModifiedBy>
  <cp:revision>12</cp:revision>
  <dcterms:created xsi:type="dcterms:W3CDTF">2020-08-09T13:54:00Z</dcterms:created>
  <dcterms:modified xsi:type="dcterms:W3CDTF">2022-11-14T23:11:00Z</dcterms:modified>
</cp:coreProperties>
</file>